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806A1" w:rsidRPr="00AB5696" w:rsidRDefault="004806A1" w:rsidP="004806A1">
      <w:pPr>
        <w:spacing w:after="120"/>
        <w:jc w:val="both"/>
        <w:rPr>
          <w:rFonts w:ascii="Times New Roman" w:hAnsi="Times New Roman" w:cs="Times New Roman"/>
          <w:b/>
          <w:sz w:val="24"/>
          <w:szCs w:val="24"/>
          <w:lang w:val="en-US"/>
        </w:rPr>
      </w:pPr>
      <w:bookmarkStart w:id="0" w:name="_Hlk31194686"/>
      <w:r w:rsidRPr="00AB5696">
        <w:rPr>
          <w:rFonts w:ascii="Times New Roman" w:hAnsi="Times New Roman" w:cs="Times New Roman"/>
          <w:b/>
          <w:sz w:val="24"/>
          <w:szCs w:val="24"/>
          <w:lang w:val="en-US"/>
        </w:rPr>
        <w:t>Supplementary Note</w:t>
      </w:r>
    </w:p>
    <w:p w:rsidR="004806A1" w:rsidRDefault="004806A1" w:rsidP="004806A1">
      <w:pPr>
        <w:spacing w:after="120"/>
        <w:jc w:val="both"/>
        <w:rPr>
          <w:rFonts w:ascii="Times New Roman" w:hAnsi="Times New Roman" w:cs="Times New Roman"/>
          <w:b/>
          <w:sz w:val="24"/>
          <w:szCs w:val="24"/>
          <w:lang w:val="en-US"/>
        </w:rPr>
      </w:pPr>
    </w:p>
    <w:p w:rsidR="002502B4" w:rsidRPr="00BD5E5C" w:rsidRDefault="002502B4" w:rsidP="002502B4">
      <w:pPr>
        <w:spacing w:after="120"/>
        <w:jc w:val="center"/>
        <w:rPr>
          <w:rFonts w:ascii="Times New Roman" w:hAnsi="Times New Roman" w:cs="Times New Roman"/>
          <w:b/>
          <w:sz w:val="24"/>
          <w:szCs w:val="24"/>
          <w:lang w:val="en-US"/>
        </w:rPr>
      </w:pPr>
      <w:r>
        <w:rPr>
          <w:rFonts w:ascii="Times New Roman" w:hAnsi="Times New Roman" w:cs="Times New Roman"/>
          <w:b/>
          <w:sz w:val="24"/>
          <w:szCs w:val="24"/>
          <w:lang w:val="en-US"/>
        </w:rPr>
        <w:t>Origin and diffusion</w:t>
      </w:r>
      <w:r w:rsidRPr="00BD5E5C">
        <w:rPr>
          <w:rFonts w:ascii="Times New Roman" w:hAnsi="Times New Roman" w:cs="Times New Roman"/>
          <w:b/>
          <w:sz w:val="24"/>
          <w:szCs w:val="24"/>
          <w:lang w:val="en-US"/>
        </w:rPr>
        <w:t xml:space="preserve"> of </w:t>
      </w:r>
      <w:r>
        <w:rPr>
          <w:rFonts w:ascii="Times New Roman" w:hAnsi="Times New Roman" w:cs="Times New Roman"/>
          <w:b/>
          <w:sz w:val="24"/>
          <w:szCs w:val="24"/>
          <w:lang w:val="en-US"/>
        </w:rPr>
        <w:t>human Y chromosome h</w:t>
      </w:r>
      <w:r w:rsidRPr="00BD5E5C">
        <w:rPr>
          <w:rFonts w:ascii="Times New Roman" w:hAnsi="Times New Roman" w:cs="Times New Roman"/>
          <w:b/>
          <w:sz w:val="24"/>
          <w:szCs w:val="24"/>
          <w:lang w:val="en-US"/>
        </w:rPr>
        <w:t>aplogroup J1</w:t>
      </w:r>
      <w:bookmarkEnd w:id="0"/>
      <w:r>
        <w:rPr>
          <w:rFonts w:ascii="Times New Roman" w:hAnsi="Times New Roman" w:cs="Times New Roman"/>
          <w:b/>
          <w:sz w:val="24"/>
          <w:szCs w:val="24"/>
          <w:lang w:val="en-US"/>
        </w:rPr>
        <w:t>-M267</w:t>
      </w:r>
    </w:p>
    <w:p w:rsidR="002502B4" w:rsidRPr="00BD5E5C" w:rsidRDefault="002502B4" w:rsidP="002502B4">
      <w:pPr>
        <w:spacing w:after="120"/>
        <w:jc w:val="both"/>
        <w:rPr>
          <w:rFonts w:ascii="Times New Roman" w:hAnsi="Times New Roman" w:cs="Times New Roman"/>
          <w:sz w:val="24"/>
          <w:szCs w:val="24"/>
          <w:lang w:val="en-US"/>
        </w:rPr>
      </w:pPr>
    </w:p>
    <w:p w:rsidR="002502B4" w:rsidRPr="00B6637B" w:rsidRDefault="002502B4" w:rsidP="002502B4">
      <w:pPr>
        <w:spacing w:after="120"/>
        <w:jc w:val="both"/>
        <w:rPr>
          <w:rFonts w:ascii="Times New Roman" w:hAnsi="Times New Roman" w:cs="Times New Roman"/>
          <w:sz w:val="24"/>
          <w:szCs w:val="24"/>
          <w:vertAlign w:val="superscript"/>
          <w:lang w:val="en-US"/>
        </w:rPr>
      </w:pPr>
      <w:bookmarkStart w:id="1" w:name="_Hlk31198476"/>
      <w:r w:rsidRPr="00B93FD3">
        <w:rPr>
          <w:rFonts w:ascii="Times New Roman" w:hAnsi="Times New Roman" w:cs="Times New Roman"/>
          <w:sz w:val="24"/>
          <w:szCs w:val="24"/>
          <w:lang w:val="en-US"/>
        </w:rPr>
        <w:t>Hovhannes Sahakyan</w:t>
      </w:r>
      <w:r w:rsidRPr="00BD5E5C">
        <w:rPr>
          <w:rFonts w:ascii="Times New Roman" w:hAnsi="Times New Roman" w:cs="Times New Roman"/>
          <w:sz w:val="24"/>
          <w:szCs w:val="24"/>
          <w:vertAlign w:val="superscript"/>
          <w:lang w:val="en-US"/>
        </w:rPr>
        <w:t>1,</w:t>
      </w:r>
      <w:proofErr w:type="gramStart"/>
      <w:r w:rsidRPr="00BD5E5C">
        <w:rPr>
          <w:rFonts w:ascii="Times New Roman" w:hAnsi="Times New Roman" w:cs="Times New Roman"/>
          <w:sz w:val="24"/>
          <w:szCs w:val="24"/>
          <w:vertAlign w:val="superscript"/>
          <w:lang w:val="en-US"/>
        </w:rPr>
        <w:t>2</w:t>
      </w:r>
      <w:r>
        <w:rPr>
          <w:rFonts w:ascii="Times New Roman" w:hAnsi="Times New Roman" w:cs="Times New Roman"/>
          <w:sz w:val="24"/>
          <w:szCs w:val="24"/>
          <w:vertAlign w:val="superscript"/>
          <w:lang w:val="en-US"/>
        </w:rPr>
        <w:t>,</w:t>
      </w:r>
      <w:r w:rsidRPr="00B93FD3">
        <w:rPr>
          <w:rFonts w:ascii="Times New Roman" w:hAnsi="Times New Roman" w:cs="Times New Roman"/>
          <w:sz w:val="24"/>
          <w:szCs w:val="24"/>
          <w:vertAlign w:val="superscript"/>
          <w:lang w:val="en-US"/>
        </w:rPr>
        <w:t>†</w:t>
      </w:r>
      <w:proofErr w:type="gramEnd"/>
      <w:r>
        <w:rPr>
          <w:rFonts w:ascii="Times New Roman" w:hAnsi="Times New Roman" w:cs="Times New Roman"/>
          <w:sz w:val="24"/>
          <w:szCs w:val="24"/>
          <w:vertAlign w:val="superscript"/>
          <w:lang w:val="en-US"/>
        </w:rPr>
        <w:t>,*</w:t>
      </w:r>
      <w:r w:rsidRPr="00BD5E5C">
        <w:rPr>
          <w:rFonts w:ascii="Times New Roman" w:hAnsi="Times New Roman" w:cs="Times New Roman"/>
          <w:sz w:val="24"/>
          <w:szCs w:val="24"/>
          <w:lang w:val="en-US"/>
        </w:rPr>
        <w:t xml:space="preserve">, </w:t>
      </w:r>
      <w:proofErr w:type="spellStart"/>
      <w:r w:rsidRPr="00B93FD3">
        <w:rPr>
          <w:rFonts w:ascii="Times New Roman" w:hAnsi="Times New Roman" w:cs="Times New Roman"/>
          <w:sz w:val="24"/>
          <w:szCs w:val="24"/>
          <w:lang w:val="en-US"/>
        </w:rPr>
        <w:t>Ashot</w:t>
      </w:r>
      <w:proofErr w:type="spellEnd"/>
      <w:r w:rsidRPr="00B93FD3">
        <w:rPr>
          <w:rFonts w:ascii="Times New Roman" w:hAnsi="Times New Roman" w:cs="Times New Roman"/>
          <w:sz w:val="24"/>
          <w:szCs w:val="24"/>
          <w:lang w:val="en-US"/>
        </w:rPr>
        <w:t xml:space="preserve"> Margaryan</w:t>
      </w:r>
      <w:r w:rsidRPr="00BD5E5C">
        <w:rPr>
          <w:rFonts w:ascii="Times New Roman" w:hAnsi="Times New Roman" w:cs="Times New Roman"/>
          <w:sz w:val="24"/>
          <w:szCs w:val="24"/>
          <w:vertAlign w:val="superscript"/>
          <w:lang w:val="en-US"/>
        </w:rPr>
        <w:t>2</w:t>
      </w:r>
      <w:r>
        <w:rPr>
          <w:rFonts w:ascii="Times New Roman" w:hAnsi="Times New Roman" w:cs="Times New Roman"/>
          <w:sz w:val="24"/>
          <w:szCs w:val="24"/>
          <w:vertAlign w:val="superscript"/>
          <w:lang w:val="en-US"/>
        </w:rPr>
        <w:t>,3,</w:t>
      </w:r>
      <w:r w:rsidRPr="00B93FD3">
        <w:rPr>
          <w:rFonts w:ascii="Times New Roman" w:hAnsi="Times New Roman" w:cs="Times New Roman"/>
          <w:sz w:val="24"/>
          <w:szCs w:val="24"/>
          <w:vertAlign w:val="superscript"/>
          <w:lang w:val="en-US"/>
        </w:rPr>
        <w:t>†</w:t>
      </w:r>
      <w:r w:rsidRPr="00BD5E5C">
        <w:rPr>
          <w:rFonts w:ascii="Times New Roman" w:hAnsi="Times New Roman" w:cs="Times New Roman"/>
          <w:sz w:val="24"/>
          <w:szCs w:val="24"/>
          <w:lang w:val="en-US"/>
        </w:rPr>
        <w:t>, Lauri Saag</w:t>
      </w:r>
      <w:r w:rsidRPr="00BD5E5C">
        <w:rPr>
          <w:rFonts w:ascii="Times New Roman" w:hAnsi="Times New Roman" w:cs="Times New Roman"/>
          <w:sz w:val="24"/>
          <w:szCs w:val="24"/>
          <w:vertAlign w:val="superscript"/>
          <w:lang w:val="en-US"/>
        </w:rPr>
        <w:t>1</w:t>
      </w:r>
      <w:r w:rsidRPr="00BD5E5C">
        <w:rPr>
          <w:rFonts w:ascii="Times New Roman" w:hAnsi="Times New Roman" w:cs="Times New Roman"/>
          <w:sz w:val="24"/>
          <w:szCs w:val="24"/>
          <w:lang w:val="en-US"/>
        </w:rPr>
        <w:t>, Monika Karmin</w:t>
      </w:r>
      <w:r w:rsidRPr="00BD5E5C">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4</w:t>
      </w:r>
      <w:r w:rsidRPr="00BD5E5C">
        <w:rPr>
          <w:rFonts w:ascii="Times New Roman" w:hAnsi="Times New Roman" w:cs="Times New Roman"/>
          <w:sz w:val="24"/>
          <w:szCs w:val="24"/>
          <w:lang w:val="en-US"/>
        </w:rPr>
        <w:t xml:space="preserve">, </w:t>
      </w:r>
      <w:r w:rsidRPr="006F3450">
        <w:rPr>
          <w:rFonts w:ascii="Times New Roman" w:hAnsi="Times New Roman" w:cs="Times New Roman"/>
          <w:sz w:val="24"/>
          <w:szCs w:val="24"/>
          <w:lang w:val="en-US"/>
        </w:rPr>
        <w:t>Rodrigo Flores</w:t>
      </w:r>
      <w:r w:rsidRPr="00BD5E5C">
        <w:rPr>
          <w:rFonts w:ascii="Times New Roman" w:hAnsi="Times New Roman" w:cs="Times New Roman"/>
          <w:sz w:val="24"/>
          <w:szCs w:val="24"/>
          <w:vertAlign w:val="superscript"/>
          <w:lang w:val="en-US"/>
        </w:rPr>
        <w:t>1</w:t>
      </w:r>
      <w:r w:rsidRPr="00BD5E5C">
        <w:rPr>
          <w:rFonts w:ascii="Times New Roman" w:hAnsi="Times New Roman" w:cs="Times New Roman"/>
          <w:sz w:val="24"/>
          <w:szCs w:val="24"/>
          <w:lang w:val="en-US"/>
        </w:rPr>
        <w:t>, Marc Haber</w:t>
      </w:r>
      <w:r>
        <w:rPr>
          <w:rFonts w:ascii="Times New Roman" w:hAnsi="Times New Roman" w:cs="Times New Roman"/>
          <w:sz w:val="24"/>
          <w:szCs w:val="24"/>
          <w:vertAlign w:val="superscript"/>
          <w:lang w:val="en-US"/>
        </w:rPr>
        <w:t>5</w:t>
      </w:r>
      <w:r w:rsidRPr="00BD5E5C">
        <w:rPr>
          <w:rFonts w:ascii="Times New Roman" w:hAnsi="Times New Roman" w:cs="Times New Roman"/>
          <w:sz w:val="24"/>
          <w:szCs w:val="24"/>
          <w:lang w:val="en-US"/>
        </w:rPr>
        <w:t>, Alena Kushniarevich</w:t>
      </w:r>
      <w:r w:rsidRPr="00BD5E5C">
        <w:rPr>
          <w:rFonts w:ascii="Times New Roman" w:hAnsi="Times New Roman" w:cs="Times New Roman"/>
          <w:sz w:val="24"/>
          <w:szCs w:val="24"/>
          <w:vertAlign w:val="superscript"/>
          <w:lang w:val="en-US"/>
        </w:rPr>
        <w:t>1</w:t>
      </w:r>
      <w:r w:rsidRPr="00BD5E5C">
        <w:rPr>
          <w:rFonts w:ascii="Times New Roman" w:hAnsi="Times New Roman" w:cs="Times New Roman"/>
          <w:sz w:val="24"/>
          <w:szCs w:val="24"/>
          <w:lang w:val="en-US"/>
        </w:rPr>
        <w:t xml:space="preserve">, </w:t>
      </w:r>
      <w:proofErr w:type="spellStart"/>
      <w:r w:rsidRPr="00BD5E5C">
        <w:rPr>
          <w:rFonts w:ascii="Times New Roman" w:hAnsi="Times New Roman" w:cs="Times New Roman"/>
          <w:color w:val="000000" w:themeColor="text1"/>
          <w:sz w:val="24"/>
          <w:szCs w:val="24"/>
          <w:shd w:val="clear" w:color="auto" w:fill="FFFFFF"/>
        </w:rPr>
        <w:t>Zaruhi</w:t>
      </w:r>
      <w:proofErr w:type="spellEnd"/>
      <w:r w:rsidRPr="00BD5E5C">
        <w:rPr>
          <w:rFonts w:ascii="Times New Roman" w:hAnsi="Times New Roman" w:cs="Times New Roman"/>
          <w:color w:val="000000" w:themeColor="text1"/>
          <w:sz w:val="24"/>
          <w:szCs w:val="24"/>
          <w:shd w:val="clear" w:color="auto" w:fill="FFFFFF"/>
        </w:rPr>
        <w:t xml:space="preserve"> Khachatryan</w:t>
      </w:r>
      <w:r w:rsidRPr="00BD5E5C">
        <w:rPr>
          <w:rFonts w:ascii="Times New Roman" w:hAnsi="Times New Roman" w:cs="Times New Roman"/>
          <w:color w:val="000000" w:themeColor="text1"/>
          <w:sz w:val="24"/>
          <w:szCs w:val="24"/>
          <w:shd w:val="clear" w:color="auto" w:fill="FFFFFF"/>
          <w:vertAlign w:val="superscript"/>
        </w:rPr>
        <w:t>2</w:t>
      </w:r>
      <w:r w:rsidRPr="00BD5E5C">
        <w:rPr>
          <w:rFonts w:ascii="Times New Roman" w:hAnsi="Times New Roman" w:cs="Times New Roman"/>
          <w:sz w:val="24"/>
          <w:szCs w:val="24"/>
          <w:lang w:val="en-US"/>
        </w:rPr>
        <w:t>,</w:t>
      </w:r>
      <w:r w:rsidRPr="00BD5E5C">
        <w:rPr>
          <w:rFonts w:ascii="Times New Roman" w:hAnsi="Times New Roman" w:cs="Times New Roman"/>
          <w:color w:val="000000"/>
          <w:sz w:val="24"/>
          <w:szCs w:val="24"/>
          <w:shd w:val="clear" w:color="auto" w:fill="FFFFFF"/>
        </w:rPr>
        <w:t xml:space="preserve"> </w:t>
      </w:r>
      <w:proofErr w:type="spellStart"/>
      <w:r w:rsidRPr="00BD5E5C">
        <w:rPr>
          <w:rFonts w:ascii="Times New Roman" w:hAnsi="Times New Roman" w:cs="Times New Roman"/>
          <w:color w:val="000000"/>
          <w:sz w:val="24"/>
          <w:szCs w:val="24"/>
          <w:shd w:val="clear" w:color="auto" w:fill="FFFFFF"/>
        </w:rPr>
        <w:t>Ardeshir</w:t>
      </w:r>
      <w:proofErr w:type="spellEnd"/>
      <w:r w:rsidRPr="00BD5E5C">
        <w:rPr>
          <w:rFonts w:ascii="Times New Roman" w:hAnsi="Times New Roman" w:cs="Times New Roman"/>
          <w:color w:val="000000"/>
          <w:sz w:val="24"/>
          <w:szCs w:val="24"/>
          <w:shd w:val="clear" w:color="auto" w:fill="FFFFFF"/>
        </w:rPr>
        <w:t xml:space="preserve"> </w:t>
      </w:r>
      <w:proofErr w:type="spellStart"/>
      <w:r w:rsidRPr="00BD5E5C">
        <w:rPr>
          <w:rFonts w:ascii="Times New Roman" w:hAnsi="Times New Roman" w:cs="Times New Roman"/>
          <w:color w:val="000000"/>
          <w:sz w:val="24"/>
          <w:szCs w:val="24"/>
          <w:shd w:val="clear" w:color="auto" w:fill="FFFFFF"/>
        </w:rPr>
        <w:t>Bahmanimehr</w:t>
      </w:r>
      <w:proofErr w:type="spellEnd"/>
      <w:r w:rsidRPr="00BD5E5C">
        <w:rPr>
          <w:rFonts w:ascii="Times New Roman" w:hAnsi="Times New Roman" w:cs="Times New Roman"/>
          <w:sz w:val="24"/>
          <w:szCs w:val="24"/>
          <w:vertAlign w:val="superscript"/>
          <w:lang w:val="en-US"/>
        </w:rPr>
        <w:t>2</w:t>
      </w:r>
      <w:r>
        <w:rPr>
          <w:rFonts w:ascii="Times New Roman" w:hAnsi="Times New Roman" w:cs="Times New Roman"/>
          <w:sz w:val="24"/>
          <w:szCs w:val="24"/>
          <w:vertAlign w:val="superscript"/>
          <w:lang w:val="en-US"/>
        </w:rPr>
        <w:t>,11</w:t>
      </w:r>
      <w:r w:rsidRPr="00BD5E5C">
        <w:rPr>
          <w:rFonts w:ascii="Times New Roman" w:hAnsi="Times New Roman" w:cs="Times New Roman"/>
          <w:color w:val="000000" w:themeColor="text1"/>
          <w:sz w:val="24"/>
          <w:szCs w:val="24"/>
          <w:shd w:val="clear" w:color="auto" w:fill="FFFFFF"/>
        </w:rPr>
        <w:t xml:space="preserve">, </w:t>
      </w:r>
      <w:proofErr w:type="spellStart"/>
      <w:r w:rsidRPr="00BF58FD">
        <w:rPr>
          <w:rFonts w:ascii="Times New Roman" w:hAnsi="Times New Roman" w:cs="Times New Roman"/>
          <w:sz w:val="24"/>
          <w:szCs w:val="24"/>
          <w:lang w:val="en-US"/>
        </w:rPr>
        <w:t>Jüri</w:t>
      </w:r>
      <w:proofErr w:type="spellEnd"/>
      <w:r w:rsidRPr="00BF58FD">
        <w:rPr>
          <w:rFonts w:ascii="Times New Roman" w:hAnsi="Times New Roman" w:cs="Times New Roman"/>
          <w:sz w:val="24"/>
          <w:szCs w:val="24"/>
          <w:lang w:val="en-US"/>
        </w:rPr>
        <w:t xml:space="preserve"> Parik</w:t>
      </w:r>
      <w:r w:rsidRPr="00BD5E5C">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6</w:t>
      </w:r>
      <w:r>
        <w:rPr>
          <w:rFonts w:ascii="Times New Roman" w:hAnsi="Times New Roman" w:cs="Times New Roman"/>
          <w:color w:val="000000" w:themeColor="text1"/>
          <w:sz w:val="24"/>
          <w:szCs w:val="24"/>
          <w:shd w:val="clear" w:color="auto" w:fill="FFFFFF"/>
        </w:rPr>
        <w:t xml:space="preserve">, </w:t>
      </w:r>
      <w:r w:rsidRPr="00BD5E5C">
        <w:rPr>
          <w:rFonts w:ascii="Times New Roman" w:hAnsi="Times New Roman" w:cs="Times New Roman"/>
          <w:color w:val="000000" w:themeColor="text1"/>
          <w:sz w:val="24"/>
          <w:szCs w:val="24"/>
          <w:shd w:val="clear" w:color="auto" w:fill="FFFFFF"/>
        </w:rPr>
        <w:t xml:space="preserve">Tatiana </w:t>
      </w:r>
      <w:proofErr w:type="spellStart"/>
      <w:r w:rsidRPr="00BD5E5C">
        <w:rPr>
          <w:rFonts w:ascii="Times New Roman" w:hAnsi="Times New Roman" w:cs="Times New Roman"/>
          <w:color w:val="000000" w:themeColor="text1"/>
          <w:sz w:val="24"/>
          <w:szCs w:val="24"/>
          <w:shd w:val="clear" w:color="auto" w:fill="FFFFFF"/>
        </w:rPr>
        <w:t>Karafet</w:t>
      </w:r>
      <w:proofErr w:type="spellEnd"/>
      <w:r>
        <w:rPr>
          <w:rFonts w:ascii="Times New Roman" w:hAnsi="Times New Roman" w:cs="Times New Roman"/>
          <w:sz w:val="24"/>
          <w:szCs w:val="24"/>
          <w:vertAlign w:val="superscript"/>
          <w:lang w:val="en-US"/>
        </w:rPr>
        <w:t>7</w:t>
      </w:r>
      <w:r w:rsidRPr="00BD5E5C">
        <w:rPr>
          <w:rFonts w:ascii="Times New Roman" w:hAnsi="Times New Roman" w:cs="Times New Roman"/>
          <w:color w:val="000000"/>
          <w:sz w:val="24"/>
          <w:szCs w:val="24"/>
          <w:shd w:val="clear" w:color="auto" w:fill="FFFFFF"/>
        </w:rPr>
        <w:t>,</w:t>
      </w:r>
      <w:r w:rsidRPr="00BD5E5C">
        <w:rPr>
          <w:rFonts w:ascii="Times New Roman" w:hAnsi="Times New Roman" w:cs="Times New Roman"/>
          <w:sz w:val="24"/>
          <w:szCs w:val="24"/>
          <w:lang w:val="en-US"/>
        </w:rPr>
        <w:t xml:space="preserve"> </w:t>
      </w:r>
      <w:proofErr w:type="spellStart"/>
      <w:r w:rsidRPr="007F160E">
        <w:rPr>
          <w:rFonts w:ascii="Times New Roman" w:hAnsi="Times New Roman" w:cs="Times New Roman"/>
          <w:color w:val="000000" w:themeColor="text1"/>
          <w:sz w:val="24"/>
          <w:szCs w:val="24"/>
          <w:shd w:val="clear" w:color="auto" w:fill="FFFFFF"/>
        </w:rPr>
        <w:t>Bayazit</w:t>
      </w:r>
      <w:proofErr w:type="spellEnd"/>
      <w:r>
        <w:rPr>
          <w:rFonts w:ascii="Times New Roman" w:hAnsi="Times New Roman" w:cs="Times New Roman"/>
          <w:color w:val="000000" w:themeColor="text1"/>
          <w:sz w:val="24"/>
          <w:szCs w:val="24"/>
          <w:shd w:val="clear" w:color="auto" w:fill="FFFFFF"/>
        </w:rPr>
        <w:t xml:space="preserve"> </w:t>
      </w:r>
      <w:proofErr w:type="spellStart"/>
      <w:r w:rsidRPr="007F160E">
        <w:rPr>
          <w:rFonts w:ascii="Times New Roman" w:hAnsi="Times New Roman" w:cs="Times New Roman"/>
          <w:color w:val="000000" w:themeColor="text1"/>
          <w:sz w:val="24"/>
          <w:szCs w:val="24"/>
          <w:shd w:val="clear" w:color="auto" w:fill="FFFFFF"/>
        </w:rPr>
        <w:t>Yunusbayev</w:t>
      </w:r>
      <w:proofErr w:type="spellEnd"/>
      <w:r w:rsidRPr="00BD5E5C">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8</w:t>
      </w:r>
      <w:r w:rsidRPr="00BD5E5C">
        <w:rPr>
          <w:rFonts w:ascii="Times New Roman" w:hAnsi="Times New Roman" w:cs="Times New Roman"/>
          <w:color w:val="000000" w:themeColor="text1"/>
          <w:sz w:val="24"/>
          <w:szCs w:val="24"/>
          <w:shd w:val="clear" w:color="auto" w:fill="FFFFFF"/>
        </w:rPr>
        <w:t xml:space="preserve">, </w:t>
      </w:r>
      <w:proofErr w:type="spellStart"/>
      <w:r>
        <w:rPr>
          <w:rFonts w:ascii="Times New Roman" w:hAnsi="Times New Roman" w:cs="Times New Roman"/>
          <w:color w:val="000000" w:themeColor="text1"/>
          <w:sz w:val="24"/>
          <w:szCs w:val="24"/>
          <w:shd w:val="clear" w:color="auto" w:fill="FFFFFF"/>
        </w:rPr>
        <w:t>Tuuli</w:t>
      </w:r>
      <w:proofErr w:type="spellEnd"/>
      <w:r>
        <w:rPr>
          <w:rFonts w:ascii="Times New Roman" w:hAnsi="Times New Roman" w:cs="Times New Roman"/>
          <w:color w:val="000000" w:themeColor="text1"/>
          <w:sz w:val="24"/>
          <w:szCs w:val="24"/>
          <w:shd w:val="clear" w:color="auto" w:fill="FFFFFF"/>
        </w:rPr>
        <w:t xml:space="preserve"> Reisberg</w:t>
      </w:r>
      <w:r>
        <w:rPr>
          <w:rFonts w:ascii="Times New Roman" w:hAnsi="Times New Roman" w:cs="Times New Roman"/>
          <w:sz w:val="24"/>
          <w:szCs w:val="24"/>
          <w:vertAlign w:val="superscript"/>
          <w:lang w:val="en-US"/>
        </w:rPr>
        <w:t>9</w:t>
      </w:r>
      <w:r>
        <w:rPr>
          <w:rFonts w:ascii="Times New Roman" w:hAnsi="Times New Roman" w:cs="Times New Roman"/>
          <w:color w:val="000000" w:themeColor="text1"/>
          <w:sz w:val="24"/>
          <w:szCs w:val="24"/>
          <w:shd w:val="clear" w:color="auto" w:fill="FFFFFF"/>
        </w:rPr>
        <w:t xml:space="preserve">, </w:t>
      </w:r>
      <w:r w:rsidRPr="00BD5E5C">
        <w:rPr>
          <w:rFonts w:ascii="Times New Roman" w:hAnsi="Times New Roman" w:cs="Times New Roman"/>
          <w:sz w:val="24"/>
          <w:szCs w:val="24"/>
          <w:lang w:val="en-US"/>
        </w:rPr>
        <w:t>Anu Solnik</w:t>
      </w:r>
      <w:r w:rsidRPr="00BD5E5C">
        <w:rPr>
          <w:rFonts w:ascii="Times New Roman" w:hAnsi="Times New Roman" w:cs="Times New Roman"/>
          <w:sz w:val="24"/>
          <w:szCs w:val="24"/>
          <w:vertAlign w:val="superscript"/>
          <w:lang w:val="en-US"/>
        </w:rPr>
        <w:t>1</w:t>
      </w:r>
      <w:r w:rsidRPr="00BD5E5C">
        <w:rPr>
          <w:rFonts w:ascii="Times New Roman" w:hAnsi="Times New Roman" w:cs="Times New Roman"/>
          <w:color w:val="000000" w:themeColor="text1"/>
          <w:sz w:val="24"/>
          <w:szCs w:val="24"/>
          <w:shd w:val="clear" w:color="auto" w:fill="FFFFFF"/>
        </w:rPr>
        <w:t xml:space="preserve">, </w:t>
      </w:r>
      <w:proofErr w:type="spellStart"/>
      <w:r w:rsidRPr="00F762A0">
        <w:rPr>
          <w:rFonts w:ascii="Times New Roman" w:hAnsi="Times New Roman" w:cs="Times New Roman"/>
          <w:color w:val="000000" w:themeColor="text1"/>
          <w:sz w:val="24"/>
          <w:szCs w:val="24"/>
          <w:shd w:val="clear" w:color="auto" w:fill="FFFFFF"/>
        </w:rPr>
        <w:t>Ene</w:t>
      </w:r>
      <w:proofErr w:type="spellEnd"/>
      <w:r w:rsidRPr="00F762A0">
        <w:rPr>
          <w:rFonts w:ascii="Times New Roman" w:hAnsi="Times New Roman" w:cs="Times New Roman"/>
          <w:color w:val="000000" w:themeColor="text1"/>
          <w:sz w:val="24"/>
          <w:szCs w:val="24"/>
          <w:shd w:val="clear" w:color="auto" w:fill="FFFFFF"/>
        </w:rPr>
        <w:t xml:space="preserve"> </w:t>
      </w:r>
      <w:proofErr w:type="spellStart"/>
      <w:r w:rsidRPr="00F762A0">
        <w:rPr>
          <w:rFonts w:ascii="Times New Roman" w:hAnsi="Times New Roman" w:cs="Times New Roman"/>
          <w:color w:val="000000" w:themeColor="text1"/>
          <w:sz w:val="24"/>
          <w:szCs w:val="24"/>
          <w:shd w:val="clear" w:color="auto" w:fill="FFFFFF"/>
        </w:rPr>
        <w:t>Metspalu</w:t>
      </w:r>
      <w:proofErr w:type="spellEnd"/>
      <w:r w:rsidRPr="00BD5E5C">
        <w:rPr>
          <w:rFonts w:ascii="Times New Roman" w:hAnsi="Times New Roman" w:cs="Times New Roman"/>
          <w:sz w:val="24"/>
          <w:szCs w:val="24"/>
          <w:vertAlign w:val="superscript"/>
          <w:lang w:val="en-US"/>
        </w:rPr>
        <w:t>1</w:t>
      </w:r>
      <w:r>
        <w:rPr>
          <w:rFonts w:ascii="Times New Roman" w:hAnsi="Times New Roman" w:cs="Times New Roman"/>
          <w:color w:val="000000" w:themeColor="text1"/>
          <w:sz w:val="24"/>
          <w:szCs w:val="24"/>
          <w:shd w:val="clear" w:color="auto" w:fill="FFFFFF"/>
        </w:rPr>
        <w:t>, Anahit Hovhannisyan</w:t>
      </w:r>
      <w:r w:rsidRPr="00BD5E5C">
        <w:rPr>
          <w:rFonts w:ascii="Times New Roman" w:hAnsi="Times New Roman" w:cs="Times New Roman"/>
          <w:sz w:val="24"/>
          <w:szCs w:val="24"/>
          <w:vertAlign w:val="superscript"/>
          <w:lang w:val="en-US"/>
        </w:rPr>
        <w:t>2</w:t>
      </w:r>
      <w:r>
        <w:rPr>
          <w:rFonts w:ascii="Times New Roman" w:hAnsi="Times New Roman" w:cs="Times New Roman"/>
          <w:color w:val="000000" w:themeColor="text1"/>
          <w:sz w:val="24"/>
          <w:szCs w:val="24"/>
          <w:shd w:val="clear" w:color="auto" w:fill="FFFFFF"/>
        </w:rPr>
        <w:t xml:space="preserve">, </w:t>
      </w:r>
      <w:proofErr w:type="spellStart"/>
      <w:r w:rsidRPr="00053BB8">
        <w:rPr>
          <w:rFonts w:ascii="Times New Roman" w:hAnsi="Times New Roman" w:cs="Times New Roman"/>
          <w:color w:val="000000" w:themeColor="text1"/>
          <w:sz w:val="24"/>
          <w:szCs w:val="24"/>
          <w:shd w:val="clear" w:color="auto" w:fill="FFFFFF"/>
        </w:rPr>
        <w:t>Elza</w:t>
      </w:r>
      <w:proofErr w:type="spellEnd"/>
      <w:r w:rsidRPr="00053BB8">
        <w:rPr>
          <w:rFonts w:ascii="Times New Roman" w:hAnsi="Times New Roman" w:cs="Times New Roman"/>
          <w:color w:val="000000" w:themeColor="text1"/>
          <w:sz w:val="24"/>
          <w:szCs w:val="24"/>
          <w:shd w:val="clear" w:color="auto" w:fill="FFFFFF"/>
        </w:rPr>
        <w:t xml:space="preserve"> K Khusnutdinova</w:t>
      </w:r>
      <w:r>
        <w:rPr>
          <w:rFonts w:ascii="Times New Roman" w:hAnsi="Times New Roman" w:cs="Times New Roman"/>
          <w:color w:val="000000" w:themeColor="text1"/>
          <w:sz w:val="24"/>
          <w:szCs w:val="24"/>
          <w:shd w:val="clear" w:color="auto" w:fill="FFFFFF"/>
          <w:vertAlign w:val="superscript"/>
        </w:rPr>
        <w:t>8</w:t>
      </w:r>
      <w:r w:rsidRPr="00AB302F">
        <w:rPr>
          <w:rFonts w:ascii="Times New Roman" w:hAnsi="Times New Roman" w:cs="Times New Roman"/>
          <w:color w:val="000000" w:themeColor="text1"/>
          <w:sz w:val="24"/>
          <w:szCs w:val="24"/>
          <w:shd w:val="clear" w:color="auto" w:fill="FFFFFF"/>
          <w:vertAlign w:val="superscript"/>
        </w:rPr>
        <w:t>,</w:t>
      </w:r>
      <w:r>
        <w:rPr>
          <w:rFonts w:ascii="Times New Roman" w:hAnsi="Times New Roman" w:cs="Times New Roman"/>
          <w:color w:val="000000" w:themeColor="text1"/>
          <w:sz w:val="24"/>
          <w:szCs w:val="24"/>
          <w:shd w:val="clear" w:color="auto" w:fill="FFFFFF"/>
          <w:vertAlign w:val="superscript"/>
        </w:rPr>
        <w:t>10</w:t>
      </w:r>
      <w:r>
        <w:rPr>
          <w:rFonts w:ascii="Times New Roman" w:hAnsi="Times New Roman" w:cs="Times New Roman"/>
          <w:color w:val="000000" w:themeColor="text1"/>
          <w:sz w:val="24"/>
          <w:szCs w:val="24"/>
          <w:shd w:val="clear" w:color="auto" w:fill="FFFFFF"/>
        </w:rPr>
        <w:t xml:space="preserve">, </w:t>
      </w:r>
      <w:r w:rsidRPr="00BD5E5C">
        <w:rPr>
          <w:rFonts w:ascii="Times New Roman" w:hAnsi="Times New Roman" w:cs="Times New Roman"/>
          <w:sz w:val="24"/>
          <w:szCs w:val="24"/>
          <w:lang w:val="en-US"/>
        </w:rPr>
        <w:t xml:space="preserve">Doron </w:t>
      </w:r>
      <w:r>
        <w:rPr>
          <w:rFonts w:ascii="Times New Roman" w:hAnsi="Times New Roman" w:cs="Times New Roman"/>
          <w:sz w:val="24"/>
          <w:szCs w:val="24"/>
          <w:lang w:val="en-US"/>
        </w:rPr>
        <w:t xml:space="preserve">M </w:t>
      </w:r>
      <w:r w:rsidRPr="00BD5E5C">
        <w:rPr>
          <w:rFonts w:ascii="Times New Roman" w:hAnsi="Times New Roman" w:cs="Times New Roman"/>
          <w:sz w:val="24"/>
          <w:szCs w:val="24"/>
          <w:lang w:val="en-US"/>
        </w:rPr>
        <w:t>Behar</w:t>
      </w:r>
      <w:r w:rsidRPr="00BD5E5C">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w:t>
      </w:r>
      <w:proofErr w:type="spellStart"/>
      <w:r w:rsidRPr="00BD5E5C">
        <w:rPr>
          <w:rFonts w:ascii="Times New Roman" w:hAnsi="Times New Roman" w:cs="Times New Roman"/>
          <w:sz w:val="24"/>
          <w:szCs w:val="24"/>
          <w:lang w:val="en-US"/>
        </w:rPr>
        <w:t>Mait</w:t>
      </w:r>
      <w:proofErr w:type="spellEnd"/>
      <w:r w:rsidRPr="00BD5E5C">
        <w:rPr>
          <w:rFonts w:ascii="Times New Roman" w:hAnsi="Times New Roman" w:cs="Times New Roman"/>
          <w:sz w:val="24"/>
          <w:szCs w:val="24"/>
          <w:lang w:val="en-US"/>
        </w:rPr>
        <w:t xml:space="preserve"> Metspalu</w:t>
      </w:r>
      <w:r w:rsidRPr="00BD5E5C">
        <w:rPr>
          <w:rFonts w:ascii="Times New Roman" w:hAnsi="Times New Roman" w:cs="Times New Roman"/>
          <w:sz w:val="24"/>
          <w:szCs w:val="24"/>
          <w:vertAlign w:val="superscript"/>
          <w:lang w:val="en-US"/>
        </w:rPr>
        <w:t>1</w:t>
      </w:r>
      <w:r w:rsidRPr="00BD5E5C">
        <w:rPr>
          <w:rFonts w:ascii="Times New Roman" w:hAnsi="Times New Roman" w:cs="Times New Roman"/>
          <w:color w:val="000000" w:themeColor="text1"/>
          <w:sz w:val="24"/>
          <w:szCs w:val="24"/>
          <w:shd w:val="clear" w:color="auto" w:fill="FFFFFF"/>
        </w:rPr>
        <w:t xml:space="preserve">, </w:t>
      </w:r>
      <w:proofErr w:type="spellStart"/>
      <w:r w:rsidRPr="00BD5E5C">
        <w:rPr>
          <w:rFonts w:ascii="Times New Roman" w:hAnsi="Times New Roman" w:cs="Times New Roman"/>
          <w:sz w:val="24"/>
          <w:szCs w:val="24"/>
          <w:lang w:val="en-US"/>
        </w:rPr>
        <w:t>Levon</w:t>
      </w:r>
      <w:proofErr w:type="spellEnd"/>
      <w:r w:rsidRPr="00BD5E5C">
        <w:rPr>
          <w:rFonts w:ascii="Times New Roman" w:hAnsi="Times New Roman" w:cs="Times New Roman"/>
          <w:sz w:val="24"/>
          <w:szCs w:val="24"/>
          <w:lang w:val="en-US"/>
        </w:rPr>
        <w:t xml:space="preserve"> Yepiskoposyan</w:t>
      </w:r>
      <w:r w:rsidRPr="00BD5E5C">
        <w:rPr>
          <w:rFonts w:ascii="Times New Roman" w:hAnsi="Times New Roman" w:cs="Times New Roman"/>
          <w:sz w:val="24"/>
          <w:szCs w:val="24"/>
          <w:vertAlign w:val="superscript"/>
          <w:lang w:val="en-US"/>
        </w:rPr>
        <w:t>2</w:t>
      </w:r>
      <w:r w:rsidRPr="00BD5E5C">
        <w:rPr>
          <w:rFonts w:ascii="Times New Roman" w:hAnsi="Times New Roman" w:cs="Times New Roman"/>
          <w:sz w:val="24"/>
          <w:szCs w:val="24"/>
          <w:lang w:val="en-US"/>
        </w:rPr>
        <w:t xml:space="preserve">, </w:t>
      </w:r>
      <w:proofErr w:type="spellStart"/>
      <w:r w:rsidRPr="00BD5E5C">
        <w:rPr>
          <w:rFonts w:ascii="Times New Roman" w:hAnsi="Times New Roman" w:cs="Times New Roman"/>
          <w:color w:val="000000" w:themeColor="text1"/>
          <w:sz w:val="24"/>
          <w:szCs w:val="24"/>
          <w:shd w:val="clear" w:color="auto" w:fill="FFFFFF"/>
        </w:rPr>
        <w:t>Siiri</w:t>
      </w:r>
      <w:proofErr w:type="spellEnd"/>
      <w:r w:rsidRPr="00BD5E5C">
        <w:rPr>
          <w:rFonts w:ascii="Times New Roman" w:hAnsi="Times New Roman" w:cs="Times New Roman"/>
          <w:color w:val="000000" w:themeColor="text1"/>
          <w:sz w:val="24"/>
          <w:szCs w:val="24"/>
          <w:shd w:val="clear" w:color="auto" w:fill="FFFFFF"/>
        </w:rPr>
        <w:t xml:space="preserve"> </w:t>
      </w:r>
      <w:proofErr w:type="spellStart"/>
      <w:r w:rsidRPr="00BD5E5C">
        <w:rPr>
          <w:rFonts w:ascii="Times New Roman" w:hAnsi="Times New Roman" w:cs="Times New Roman"/>
          <w:color w:val="000000" w:themeColor="text1"/>
          <w:sz w:val="24"/>
          <w:szCs w:val="24"/>
          <w:shd w:val="clear" w:color="auto" w:fill="FFFFFF"/>
        </w:rPr>
        <w:t>Rootsi</w:t>
      </w:r>
      <w:proofErr w:type="spellEnd"/>
      <w:r w:rsidRPr="00BD5E5C">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w:t>
      </w:r>
      <w:r w:rsidRPr="00B93FD3">
        <w:rPr>
          <w:rFonts w:ascii="Times New Roman" w:hAnsi="Times New Roman" w:cs="Times New Roman"/>
          <w:sz w:val="24"/>
          <w:szCs w:val="24"/>
          <w:vertAlign w:val="superscript"/>
          <w:lang w:val="en-US"/>
        </w:rPr>
        <w:t>†</w:t>
      </w:r>
      <w:r w:rsidRPr="00BD5E5C">
        <w:rPr>
          <w:rFonts w:ascii="Times New Roman" w:hAnsi="Times New Roman" w:cs="Times New Roman"/>
          <w:sz w:val="24"/>
          <w:szCs w:val="24"/>
          <w:lang w:val="en-US"/>
        </w:rPr>
        <w:t>, and</w:t>
      </w:r>
      <w:r w:rsidRPr="00BD5E5C">
        <w:rPr>
          <w:rFonts w:ascii="Times New Roman" w:hAnsi="Times New Roman" w:cs="Times New Roman"/>
          <w:color w:val="000000"/>
          <w:sz w:val="24"/>
          <w:szCs w:val="24"/>
          <w:shd w:val="clear" w:color="auto" w:fill="FFFFFF"/>
        </w:rPr>
        <w:t xml:space="preserve"> </w:t>
      </w:r>
      <w:r w:rsidRPr="00BD5E5C">
        <w:rPr>
          <w:rFonts w:ascii="Times New Roman" w:hAnsi="Times New Roman" w:cs="Times New Roman"/>
          <w:sz w:val="24"/>
          <w:szCs w:val="24"/>
          <w:lang w:val="en-US"/>
        </w:rPr>
        <w:t>Richard Villems</w:t>
      </w:r>
      <w:r w:rsidRPr="00BD5E5C">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6,</w:t>
      </w:r>
      <w:r w:rsidRPr="00B93FD3">
        <w:rPr>
          <w:rFonts w:ascii="Times New Roman" w:hAnsi="Times New Roman" w:cs="Times New Roman"/>
          <w:sz w:val="24"/>
          <w:szCs w:val="24"/>
          <w:vertAlign w:val="superscript"/>
          <w:lang w:val="en-US"/>
        </w:rPr>
        <w:t>†</w:t>
      </w:r>
    </w:p>
    <w:bookmarkEnd w:id="1"/>
    <w:p w:rsidR="004806A1" w:rsidRDefault="004806A1" w:rsidP="004806A1">
      <w:pPr>
        <w:spacing w:after="120"/>
        <w:jc w:val="both"/>
        <w:rPr>
          <w:rFonts w:ascii="Times New Roman" w:hAnsi="Times New Roman" w:cs="Times New Roman"/>
          <w:sz w:val="24"/>
          <w:szCs w:val="24"/>
          <w:lang w:val="en-US"/>
        </w:rPr>
      </w:pPr>
      <w:r w:rsidRPr="00BD5E5C">
        <w:rPr>
          <w:rFonts w:ascii="Times New Roman" w:hAnsi="Times New Roman" w:cs="Times New Roman"/>
          <w:sz w:val="24"/>
          <w:szCs w:val="24"/>
          <w:vertAlign w:val="superscript"/>
          <w:lang w:val="en-US"/>
        </w:rPr>
        <w:t>1</w:t>
      </w:r>
      <w:r w:rsidRPr="00BF58FD">
        <w:rPr>
          <w:rFonts w:ascii="Times New Roman" w:hAnsi="Times New Roman" w:cs="Times New Roman"/>
          <w:sz w:val="24"/>
          <w:szCs w:val="24"/>
          <w:lang w:val="en-US"/>
        </w:rPr>
        <w:t>Estonian Biocentre, Institute of Genomics, University of Tartu, Tartu, 51010, Estonia</w:t>
      </w:r>
      <w:r>
        <w:rPr>
          <w:rFonts w:ascii="Times New Roman" w:hAnsi="Times New Roman" w:cs="Times New Roman"/>
          <w:sz w:val="24"/>
          <w:szCs w:val="24"/>
          <w:lang w:val="en-US"/>
        </w:rPr>
        <w:t>.</w:t>
      </w:r>
    </w:p>
    <w:p w:rsidR="004806A1" w:rsidRDefault="004806A1" w:rsidP="004806A1">
      <w:pPr>
        <w:spacing w:after="120"/>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2</w:t>
      </w:r>
      <w:r w:rsidRPr="00BF58FD">
        <w:rPr>
          <w:rFonts w:ascii="Times New Roman" w:hAnsi="Times New Roman" w:cs="Times New Roman"/>
          <w:sz w:val="24"/>
          <w:szCs w:val="24"/>
          <w:lang w:val="en-US"/>
        </w:rPr>
        <w:t>Laboratory of</w:t>
      </w:r>
      <w:r>
        <w:rPr>
          <w:rFonts w:ascii="Times New Roman" w:hAnsi="Times New Roman" w:cs="Times New Roman"/>
          <w:sz w:val="24"/>
          <w:szCs w:val="24"/>
          <w:lang w:val="en-US"/>
        </w:rPr>
        <w:t xml:space="preserve"> </w:t>
      </w:r>
      <w:r w:rsidRPr="00D02BD3">
        <w:rPr>
          <w:rFonts w:ascii="Times New Roman" w:hAnsi="Times New Roman" w:cs="Times New Roman"/>
          <w:sz w:val="24"/>
          <w:szCs w:val="24"/>
          <w:lang w:val="en-US"/>
        </w:rPr>
        <w:t>Evolutionary Genomics</w:t>
      </w:r>
      <w:r w:rsidRPr="00BF58FD">
        <w:rPr>
          <w:rFonts w:ascii="Times New Roman" w:hAnsi="Times New Roman" w:cs="Times New Roman"/>
          <w:sz w:val="24"/>
          <w:szCs w:val="24"/>
          <w:lang w:val="en-US"/>
        </w:rPr>
        <w:t>, Institute of Molecular Biology of National Academy of Sciences</w:t>
      </w:r>
      <w:r w:rsidRPr="000E4F62">
        <w:t xml:space="preserve"> </w:t>
      </w:r>
      <w:r w:rsidRPr="000E4F62">
        <w:rPr>
          <w:rFonts w:ascii="Times New Roman" w:hAnsi="Times New Roman" w:cs="Times New Roman"/>
          <w:sz w:val="24"/>
          <w:szCs w:val="24"/>
          <w:lang w:val="en-US"/>
        </w:rPr>
        <w:t>of the Republic of Armenia</w:t>
      </w:r>
      <w:r w:rsidRPr="00BF58FD">
        <w:rPr>
          <w:rFonts w:ascii="Times New Roman" w:hAnsi="Times New Roman" w:cs="Times New Roman"/>
          <w:sz w:val="24"/>
          <w:szCs w:val="24"/>
          <w:lang w:val="en-US"/>
        </w:rPr>
        <w:t>, Yerevan, 0014, Armenia</w:t>
      </w:r>
      <w:r>
        <w:rPr>
          <w:rFonts w:ascii="Times New Roman" w:hAnsi="Times New Roman" w:cs="Times New Roman"/>
          <w:sz w:val="24"/>
          <w:szCs w:val="24"/>
          <w:lang w:val="en-US"/>
        </w:rPr>
        <w:t>.</w:t>
      </w:r>
    </w:p>
    <w:p w:rsidR="004806A1" w:rsidRDefault="004806A1" w:rsidP="004806A1">
      <w:pPr>
        <w:spacing w:after="120"/>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3</w:t>
      </w:r>
      <w:r w:rsidRPr="000E4F62">
        <w:rPr>
          <w:rFonts w:ascii="Times New Roman" w:hAnsi="Times New Roman" w:cs="Times New Roman"/>
          <w:sz w:val="24"/>
          <w:szCs w:val="24"/>
          <w:lang w:val="en-US"/>
        </w:rPr>
        <w:t>Lundbeck Foundation</w:t>
      </w:r>
      <w:r>
        <w:rPr>
          <w:rFonts w:ascii="Times New Roman" w:hAnsi="Times New Roman" w:cs="Times New Roman"/>
          <w:sz w:val="24"/>
          <w:szCs w:val="24"/>
          <w:lang w:val="en-US"/>
        </w:rPr>
        <w:t xml:space="preserve">, </w:t>
      </w:r>
      <w:proofErr w:type="spellStart"/>
      <w:r w:rsidRPr="000E4F62">
        <w:rPr>
          <w:rFonts w:ascii="Times New Roman" w:hAnsi="Times New Roman" w:cs="Times New Roman"/>
          <w:sz w:val="24"/>
          <w:szCs w:val="24"/>
          <w:lang w:val="en-US"/>
        </w:rPr>
        <w:t>GeoGenetics</w:t>
      </w:r>
      <w:proofErr w:type="spellEnd"/>
      <w:r w:rsidRPr="000E4F62">
        <w:rPr>
          <w:rFonts w:ascii="Times New Roman" w:hAnsi="Times New Roman" w:cs="Times New Roman"/>
          <w:sz w:val="24"/>
          <w:szCs w:val="24"/>
          <w:lang w:val="en-US"/>
        </w:rPr>
        <w:t xml:space="preserve"> Centre, Department of Biology, University of Copenhagen</w:t>
      </w:r>
      <w:r>
        <w:rPr>
          <w:rFonts w:ascii="Times New Roman" w:hAnsi="Times New Roman" w:cs="Times New Roman"/>
          <w:sz w:val="24"/>
          <w:szCs w:val="24"/>
          <w:lang w:val="en-US"/>
        </w:rPr>
        <w:t xml:space="preserve">, </w:t>
      </w:r>
      <w:r w:rsidRPr="000E4F62">
        <w:rPr>
          <w:rFonts w:ascii="Times New Roman" w:hAnsi="Times New Roman" w:cs="Times New Roman"/>
          <w:sz w:val="24"/>
          <w:szCs w:val="24"/>
          <w:lang w:val="en-US"/>
        </w:rPr>
        <w:t>Copenhagen K, 1350, Denmark</w:t>
      </w:r>
      <w:r>
        <w:rPr>
          <w:rFonts w:ascii="Times New Roman" w:hAnsi="Times New Roman" w:cs="Times New Roman"/>
          <w:sz w:val="24"/>
          <w:szCs w:val="24"/>
          <w:lang w:val="en-US"/>
        </w:rPr>
        <w:t>.</w:t>
      </w:r>
    </w:p>
    <w:p w:rsidR="004806A1" w:rsidRDefault="004806A1" w:rsidP="004806A1">
      <w:pPr>
        <w:spacing w:after="120"/>
        <w:jc w:val="both"/>
        <w:rPr>
          <w:rFonts w:ascii="Times New Roman" w:hAnsi="Times New Roman" w:cs="Times New Roman"/>
          <w:sz w:val="24"/>
          <w:szCs w:val="24"/>
          <w:lang w:val="en-US"/>
        </w:rPr>
      </w:pPr>
      <w:r w:rsidRPr="00B5189D">
        <w:rPr>
          <w:rFonts w:ascii="Times New Roman" w:hAnsi="Times New Roman" w:cs="Times New Roman"/>
          <w:sz w:val="24"/>
          <w:szCs w:val="24"/>
          <w:vertAlign w:val="superscript"/>
          <w:lang w:val="en-US"/>
        </w:rPr>
        <w:t>4</w:t>
      </w:r>
      <w:r w:rsidRPr="00806FF5">
        <w:rPr>
          <w:rFonts w:ascii="Times New Roman" w:hAnsi="Times New Roman" w:cs="Times New Roman"/>
          <w:sz w:val="24"/>
          <w:szCs w:val="24"/>
          <w:lang w:val="en-US"/>
        </w:rPr>
        <w:t>Statistics and Bioinformatics Group, Institute of Fundamental Sciences, Massey University, Palmerston North, Manawatu, 4442, New Zealand.</w:t>
      </w:r>
    </w:p>
    <w:p w:rsidR="004806A1" w:rsidRDefault="004806A1" w:rsidP="004806A1">
      <w:pPr>
        <w:spacing w:after="120"/>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5</w:t>
      </w:r>
      <w:r w:rsidRPr="00742498">
        <w:rPr>
          <w:rFonts w:ascii="Times New Roman" w:hAnsi="Times New Roman" w:cs="Times New Roman"/>
          <w:sz w:val="24"/>
          <w:szCs w:val="24"/>
          <w:lang w:val="en-US"/>
        </w:rPr>
        <w:t>Institute of Cancer and Genomic Sciences, University of Birmingham, Birmingham</w:t>
      </w:r>
      <w:r>
        <w:rPr>
          <w:rFonts w:ascii="Times New Roman" w:hAnsi="Times New Roman" w:cs="Times New Roman"/>
          <w:sz w:val="24"/>
          <w:szCs w:val="24"/>
          <w:lang w:val="en-US"/>
        </w:rPr>
        <w:t>,</w:t>
      </w:r>
      <w:r w:rsidRPr="00742498">
        <w:rPr>
          <w:rFonts w:ascii="Times New Roman" w:hAnsi="Times New Roman" w:cs="Times New Roman"/>
          <w:sz w:val="24"/>
          <w:szCs w:val="24"/>
          <w:lang w:val="en-US"/>
        </w:rPr>
        <w:t xml:space="preserve"> B15 2TT, U</w:t>
      </w:r>
      <w:r>
        <w:rPr>
          <w:rFonts w:ascii="Times New Roman" w:hAnsi="Times New Roman" w:cs="Times New Roman"/>
          <w:sz w:val="24"/>
          <w:szCs w:val="24"/>
          <w:lang w:val="en-US"/>
        </w:rPr>
        <w:t>K.</w:t>
      </w:r>
    </w:p>
    <w:p w:rsidR="004806A1" w:rsidRDefault="004806A1" w:rsidP="004806A1">
      <w:pPr>
        <w:spacing w:after="120"/>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6</w:t>
      </w:r>
      <w:r w:rsidRPr="002E3376">
        <w:rPr>
          <w:rFonts w:ascii="Times New Roman" w:hAnsi="Times New Roman" w:cs="Times New Roman"/>
          <w:sz w:val="24"/>
          <w:szCs w:val="24"/>
          <w:lang w:val="en-US"/>
        </w:rPr>
        <w:t>Department of Evolutionary Biology, Institute of Cell and Molecular Biology, University of Tartu, Tartu 51010, Estonia</w:t>
      </w:r>
      <w:r>
        <w:rPr>
          <w:rFonts w:ascii="Times New Roman" w:hAnsi="Times New Roman" w:cs="Times New Roman"/>
          <w:sz w:val="24"/>
          <w:szCs w:val="24"/>
          <w:lang w:val="en-US"/>
        </w:rPr>
        <w:t>.</w:t>
      </w:r>
    </w:p>
    <w:p w:rsidR="004806A1" w:rsidRDefault="004806A1" w:rsidP="004806A1">
      <w:pPr>
        <w:spacing w:after="120"/>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7</w:t>
      </w:r>
      <w:r w:rsidRPr="00BD5E5C">
        <w:rPr>
          <w:rFonts w:ascii="Times New Roman" w:hAnsi="Times New Roman" w:cs="Times New Roman"/>
          <w:sz w:val="24"/>
          <w:szCs w:val="24"/>
          <w:lang w:val="en-US"/>
        </w:rPr>
        <w:t>ARL Division of Biotechnology, University of Arizona, Tucson,</w:t>
      </w:r>
      <w:r w:rsidRPr="00307DC0">
        <w:rPr>
          <w:rFonts w:ascii="Times New Roman" w:hAnsi="Times New Roman" w:cs="Times New Roman"/>
          <w:sz w:val="24"/>
          <w:szCs w:val="24"/>
          <w:lang w:val="en-US"/>
        </w:rPr>
        <w:t xml:space="preserve"> Arizona</w:t>
      </w:r>
      <w:r>
        <w:rPr>
          <w:rFonts w:ascii="Times New Roman" w:hAnsi="Times New Roman" w:cs="Times New Roman"/>
          <w:sz w:val="24"/>
          <w:szCs w:val="24"/>
          <w:lang w:val="en-US"/>
        </w:rPr>
        <w:t>,</w:t>
      </w:r>
      <w:r w:rsidRPr="00307DC0">
        <w:rPr>
          <w:rFonts w:ascii="Times New Roman" w:hAnsi="Times New Roman" w:cs="Times New Roman"/>
          <w:sz w:val="24"/>
          <w:szCs w:val="24"/>
          <w:lang w:val="en-US"/>
        </w:rPr>
        <w:t xml:space="preserve"> 85721</w:t>
      </w:r>
      <w:r>
        <w:rPr>
          <w:rFonts w:ascii="Times New Roman" w:hAnsi="Times New Roman" w:cs="Times New Roman"/>
          <w:sz w:val="24"/>
          <w:szCs w:val="24"/>
          <w:lang w:val="en-US"/>
        </w:rPr>
        <w:t>,</w:t>
      </w:r>
      <w:r w:rsidRPr="00BD5E5C">
        <w:rPr>
          <w:rFonts w:ascii="Times New Roman" w:hAnsi="Times New Roman" w:cs="Times New Roman"/>
          <w:sz w:val="24"/>
          <w:szCs w:val="24"/>
          <w:lang w:val="en-US"/>
        </w:rPr>
        <w:t xml:space="preserve"> USA</w:t>
      </w:r>
      <w:r>
        <w:rPr>
          <w:rFonts w:ascii="Times New Roman" w:hAnsi="Times New Roman" w:cs="Times New Roman"/>
          <w:sz w:val="24"/>
          <w:szCs w:val="24"/>
          <w:lang w:val="en-US"/>
        </w:rPr>
        <w:t>.</w:t>
      </w:r>
    </w:p>
    <w:p w:rsidR="004806A1" w:rsidRDefault="004806A1" w:rsidP="004806A1">
      <w:pPr>
        <w:spacing w:after="120"/>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8</w:t>
      </w:r>
      <w:r w:rsidRPr="00AB302F">
        <w:rPr>
          <w:rFonts w:ascii="Times New Roman" w:hAnsi="Times New Roman" w:cs="Times New Roman"/>
          <w:sz w:val="24"/>
          <w:szCs w:val="24"/>
          <w:lang w:val="en-US"/>
        </w:rPr>
        <w:t>Department of Genetics and Fundamental Medicine of Bashkir State University, Ufa</w:t>
      </w:r>
      <w:r>
        <w:rPr>
          <w:rFonts w:ascii="Times New Roman" w:hAnsi="Times New Roman" w:cs="Times New Roman"/>
          <w:sz w:val="24"/>
          <w:szCs w:val="24"/>
          <w:lang w:val="en-US"/>
        </w:rPr>
        <w:t>,</w:t>
      </w:r>
      <w:r w:rsidRPr="00AB302F">
        <w:rPr>
          <w:rFonts w:ascii="Times New Roman" w:hAnsi="Times New Roman" w:cs="Times New Roman"/>
          <w:sz w:val="24"/>
          <w:szCs w:val="24"/>
          <w:lang w:val="en-US"/>
        </w:rPr>
        <w:t xml:space="preserve"> 450076, </w:t>
      </w:r>
      <w:r w:rsidRPr="00052D92">
        <w:rPr>
          <w:rFonts w:ascii="Times New Roman" w:hAnsi="Times New Roman" w:cs="Times New Roman"/>
          <w:sz w:val="24"/>
          <w:szCs w:val="24"/>
          <w:lang w:val="en-US"/>
        </w:rPr>
        <w:t xml:space="preserve">Bashkortostan, </w:t>
      </w:r>
      <w:r w:rsidRPr="00AB302F">
        <w:rPr>
          <w:rFonts w:ascii="Times New Roman" w:hAnsi="Times New Roman" w:cs="Times New Roman"/>
          <w:sz w:val="24"/>
          <w:szCs w:val="24"/>
          <w:lang w:val="en-US"/>
        </w:rPr>
        <w:t>Russia.</w:t>
      </w:r>
    </w:p>
    <w:p w:rsidR="004806A1" w:rsidRPr="00BD5E5C" w:rsidRDefault="004806A1" w:rsidP="004806A1">
      <w:pPr>
        <w:spacing w:after="120"/>
        <w:jc w:val="both"/>
        <w:rPr>
          <w:rFonts w:ascii="Times New Roman" w:hAnsi="Times New Roman" w:cs="Times New Roman"/>
          <w:sz w:val="24"/>
          <w:szCs w:val="24"/>
          <w:lang w:val="en-US"/>
        </w:rPr>
      </w:pPr>
      <w:r w:rsidRPr="00227A95">
        <w:rPr>
          <w:rFonts w:ascii="Times New Roman" w:hAnsi="Times New Roman" w:cs="Times New Roman"/>
          <w:sz w:val="24"/>
          <w:szCs w:val="24"/>
          <w:vertAlign w:val="superscript"/>
          <w:lang w:val="en-US"/>
        </w:rPr>
        <w:t>9</w:t>
      </w:r>
      <w:r w:rsidRPr="00227A95">
        <w:rPr>
          <w:rFonts w:ascii="Times New Roman" w:hAnsi="Times New Roman" w:cs="Times New Roman"/>
          <w:sz w:val="24"/>
          <w:szCs w:val="24"/>
          <w:lang w:val="en-US"/>
        </w:rPr>
        <w:t>Core Facility, Institute of Genomics, University of Tartu, Tartu, 51010, Estonia</w:t>
      </w:r>
    </w:p>
    <w:p w:rsidR="004806A1" w:rsidRDefault="004806A1" w:rsidP="004806A1">
      <w:pPr>
        <w:spacing w:after="120"/>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10</w:t>
      </w:r>
      <w:r w:rsidRPr="00AB302F">
        <w:rPr>
          <w:rFonts w:ascii="Times New Roman" w:hAnsi="Times New Roman" w:cs="Times New Roman"/>
          <w:sz w:val="24"/>
          <w:szCs w:val="24"/>
          <w:lang w:val="en-US"/>
        </w:rPr>
        <w:t>Institute of Biochemistry and Genetics</w:t>
      </w:r>
      <w:r>
        <w:rPr>
          <w:rFonts w:ascii="Times New Roman" w:hAnsi="Times New Roman" w:cs="Times New Roman"/>
          <w:sz w:val="24"/>
          <w:szCs w:val="24"/>
          <w:lang w:val="en-US"/>
        </w:rPr>
        <w:t xml:space="preserve"> of </w:t>
      </w:r>
      <w:r w:rsidRPr="00AB302F">
        <w:rPr>
          <w:rFonts w:ascii="Times New Roman" w:hAnsi="Times New Roman" w:cs="Times New Roman"/>
          <w:sz w:val="24"/>
          <w:szCs w:val="24"/>
          <w:lang w:val="en-US"/>
        </w:rPr>
        <w:t xml:space="preserve">Ufa </w:t>
      </w:r>
      <w:r w:rsidRPr="009A0578">
        <w:rPr>
          <w:rFonts w:ascii="Times New Roman" w:hAnsi="Times New Roman" w:cs="Times New Roman"/>
          <w:sz w:val="24"/>
          <w:szCs w:val="24"/>
          <w:lang w:val="en-US"/>
        </w:rPr>
        <w:t>Federal</w:t>
      </w:r>
      <w:r>
        <w:rPr>
          <w:rFonts w:ascii="Times New Roman" w:hAnsi="Times New Roman" w:cs="Times New Roman"/>
          <w:sz w:val="24"/>
          <w:szCs w:val="24"/>
          <w:lang w:val="en-US"/>
        </w:rPr>
        <w:t xml:space="preserve"> Research</w:t>
      </w:r>
      <w:r w:rsidRPr="00AB302F">
        <w:rPr>
          <w:rFonts w:ascii="Times New Roman" w:hAnsi="Times New Roman" w:cs="Times New Roman"/>
          <w:sz w:val="24"/>
          <w:szCs w:val="24"/>
          <w:lang w:val="en-US"/>
        </w:rPr>
        <w:t xml:space="preserve"> Center of the Russian Academy of Sciences, Ufa, 450054, Russia.</w:t>
      </w:r>
    </w:p>
    <w:p w:rsidR="004806A1" w:rsidRDefault="004806A1" w:rsidP="004806A1">
      <w:pPr>
        <w:spacing w:after="120"/>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11</w:t>
      </w:r>
      <w:r w:rsidRPr="00F7126C">
        <w:rPr>
          <w:rFonts w:ascii="Times New Roman" w:hAnsi="Times New Roman" w:cs="Times New Roman"/>
          <w:sz w:val="24"/>
          <w:szCs w:val="24"/>
          <w:lang w:val="en-US"/>
        </w:rPr>
        <w:t>Present address:</w:t>
      </w:r>
      <w:r>
        <w:rPr>
          <w:rFonts w:ascii="Times New Roman" w:hAnsi="Times New Roman" w:cs="Times New Roman"/>
          <w:sz w:val="24"/>
          <w:szCs w:val="24"/>
          <w:lang w:val="en-US"/>
        </w:rPr>
        <w:t xml:space="preserve"> </w:t>
      </w:r>
      <w:r w:rsidRPr="00F7126C">
        <w:rPr>
          <w:rFonts w:ascii="Times New Roman" w:hAnsi="Times New Roman" w:cs="Times New Roman"/>
          <w:sz w:val="24"/>
          <w:szCs w:val="24"/>
          <w:lang w:val="en-US"/>
        </w:rPr>
        <w:t xml:space="preserve">Thalassemia and </w:t>
      </w:r>
      <w:proofErr w:type="spellStart"/>
      <w:r w:rsidRPr="00F7126C">
        <w:rPr>
          <w:rFonts w:ascii="Times New Roman" w:hAnsi="Times New Roman" w:cs="Times New Roman"/>
          <w:sz w:val="24"/>
          <w:szCs w:val="24"/>
          <w:lang w:val="en-US"/>
        </w:rPr>
        <w:t>Haemophilia</w:t>
      </w:r>
      <w:proofErr w:type="spellEnd"/>
      <w:r w:rsidRPr="00F7126C">
        <w:rPr>
          <w:rFonts w:ascii="Times New Roman" w:hAnsi="Times New Roman" w:cs="Times New Roman"/>
          <w:sz w:val="24"/>
          <w:szCs w:val="24"/>
          <w:lang w:val="en-US"/>
        </w:rPr>
        <w:t xml:space="preserve"> Genetic PND Research Center, </w:t>
      </w:r>
      <w:proofErr w:type="spellStart"/>
      <w:r w:rsidRPr="00F7126C">
        <w:rPr>
          <w:rFonts w:ascii="Times New Roman" w:hAnsi="Times New Roman" w:cs="Times New Roman"/>
          <w:sz w:val="24"/>
          <w:szCs w:val="24"/>
          <w:lang w:val="en-US"/>
        </w:rPr>
        <w:t>Dastgheib</w:t>
      </w:r>
      <w:proofErr w:type="spellEnd"/>
      <w:r>
        <w:rPr>
          <w:rFonts w:ascii="Times New Roman" w:hAnsi="Times New Roman" w:cs="Times New Roman"/>
          <w:sz w:val="24"/>
          <w:szCs w:val="24"/>
          <w:lang w:val="en-US"/>
        </w:rPr>
        <w:t xml:space="preserve"> </w:t>
      </w:r>
      <w:r w:rsidRPr="00F7126C">
        <w:rPr>
          <w:rFonts w:ascii="Times New Roman" w:hAnsi="Times New Roman" w:cs="Times New Roman"/>
          <w:sz w:val="24"/>
          <w:szCs w:val="24"/>
          <w:lang w:val="en-US"/>
        </w:rPr>
        <w:t>Hospital, Shiraz University of Medical Sciences, Shiraz</w:t>
      </w:r>
      <w:r>
        <w:rPr>
          <w:rFonts w:ascii="Times New Roman" w:hAnsi="Times New Roman" w:cs="Times New Roman"/>
          <w:sz w:val="24"/>
          <w:szCs w:val="24"/>
          <w:lang w:val="en-US"/>
        </w:rPr>
        <w:t>,</w:t>
      </w:r>
      <w:r w:rsidRPr="00F7126C">
        <w:rPr>
          <w:rFonts w:ascii="Times New Roman" w:hAnsi="Times New Roman" w:cs="Times New Roman"/>
          <w:sz w:val="24"/>
          <w:szCs w:val="24"/>
          <w:lang w:val="en-US"/>
        </w:rPr>
        <w:t xml:space="preserve"> 71456–83769, Iran</w:t>
      </w:r>
      <w:r>
        <w:rPr>
          <w:rFonts w:ascii="Times New Roman" w:hAnsi="Times New Roman" w:cs="Times New Roman"/>
          <w:sz w:val="24"/>
          <w:szCs w:val="24"/>
          <w:lang w:val="en-US"/>
        </w:rPr>
        <w:t>.</w:t>
      </w:r>
    </w:p>
    <w:p w:rsidR="004806A1" w:rsidRDefault="004806A1" w:rsidP="004806A1">
      <w:pPr>
        <w:spacing w:after="120"/>
        <w:jc w:val="both"/>
        <w:rPr>
          <w:rFonts w:ascii="Times New Roman" w:hAnsi="Times New Roman" w:cs="Times New Roman"/>
          <w:sz w:val="24"/>
          <w:szCs w:val="24"/>
          <w:lang w:val="en-US"/>
        </w:rPr>
      </w:pPr>
      <w:r w:rsidRPr="00B93FD3">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These authors contributed equally to this work.</w:t>
      </w:r>
    </w:p>
    <w:p w:rsidR="002502B4" w:rsidRDefault="004806A1" w:rsidP="004806A1">
      <w:pPr>
        <w:spacing w:after="120"/>
        <w:jc w:val="both"/>
        <w:rPr>
          <w:rFonts w:ascii="Times New Roman" w:hAnsi="Times New Roman" w:cs="Times New Roman"/>
          <w:b/>
          <w:sz w:val="24"/>
          <w:szCs w:val="24"/>
          <w:lang w:val="en-US"/>
        </w:rPr>
      </w:pPr>
      <w:r>
        <w:rPr>
          <w:rFonts w:ascii="Times New Roman" w:hAnsi="Times New Roman" w:cs="Times New Roman"/>
          <w:sz w:val="24"/>
          <w:szCs w:val="24"/>
          <w:vertAlign w:val="superscript"/>
          <w:lang w:val="en-US"/>
        </w:rPr>
        <w:t>*</w:t>
      </w:r>
      <w:r w:rsidRPr="00B93FD3">
        <w:rPr>
          <w:rFonts w:ascii="Times New Roman" w:hAnsi="Times New Roman" w:cs="Times New Roman"/>
          <w:sz w:val="24"/>
          <w:szCs w:val="24"/>
          <w:lang w:val="en-US"/>
        </w:rPr>
        <w:t xml:space="preserve">Corresponding author: E-mail: </w:t>
      </w:r>
      <w:hyperlink r:id="rId5" w:history="1">
        <w:r w:rsidRPr="00910D29">
          <w:rPr>
            <w:rStyle w:val="Hyperlink"/>
            <w:rFonts w:ascii="Times New Roman" w:hAnsi="Times New Roman" w:cs="Times New Roman"/>
            <w:sz w:val="24"/>
            <w:szCs w:val="24"/>
            <w:lang w:val="en-US"/>
          </w:rPr>
          <w:t>hovhannes.sahakyan@ut.ee</w:t>
        </w:r>
      </w:hyperlink>
      <w:r>
        <w:rPr>
          <w:rFonts w:ascii="Times New Roman" w:hAnsi="Times New Roman" w:cs="Times New Roman"/>
          <w:sz w:val="24"/>
          <w:szCs w:val="24"/>
          <w:lang w:val="en-US"/>
        </w:rPr>
        <w:t xml:space="preserve">, </w:t>
      </w:r>
      <w:hyperlink r:id="rId6" w:history="1">
        <w:r w:rsidRPr="00910D29">
          <w:rPr>
            <w:rStyle w:val="Hyperlink"/>
            <w:rFonts w:ascii="Times New Roman" w:hAnsi="Times New Roman" w:cs="Times New Roman"/>
            <w:sz w:val="24"/>
            <w:szCs w:val="24"/>
          </w:rPr>
          <w:t>hovhannesuk@yahoo.co.uk</w:t>
        </w:r>
      </w:hyperlink>
    </w:p>
    <w:p w:rsidR="004806A1" w:rsidRDefault="004806A1" w:rsidP="00AB5696">
      <w:pPr>
        <w:spacing w:after="120"/>
        <w:jc w:val="both"/>
        <w:rPr>
          <w:rFonts w:ascii="Times New Roman" w:hAnsi="Times New Roman" w:cs="Times New Roman"/>
          <w:b/>
          <w:sz w:val="24"/>
          <w:szCs w:val="24"/>
          <w:lang w:val="en-US"/>
        </w:rPr>
      </w:pPr>
    </w:p>
    <w:p w:rsidR="004806A1" w:rsidRDefault="004806A1" w:rsidP="00AB5696">
      <w:pPr>
        <w:spacing w:after="120"/>
        <w:jc w:val="both"/>
        <w:rPr>
          <w:rFonts w:ascii="Times New Roman" w:hAnsi="Times New Roman" w:cs="Times New Roman"/>
          <w:b/>
          <w:sz w:val="24"/>
          <w:szCs w:val="24"/>
          <w:lang w:val="en-US"/>
        </w:rPr>
      </w:pPr>
    </w:p>
    <w:p w:rsidR="004806A1" w:rsidRDefault="004806A1" w:rsidP="00AB5696">
      <w:pPr>
        <w:spacing w:after="120"/>
        <w:jc w:val="both"/>
        <w:rPr>
          <w:rFonts w:ascii="Times New Roman" w:hAnsi="Times New Roman" w:cs="Times New Roman"/>
          <w:b/>
          <w:sz w:val="24"/>
          <w:szCs w:val="24"/>
          <w:lang w:val="en-US"/>
        </w:rPr>
      </w:pPr>
    </w:p>
    <w:p w:rsidR="004806A1" w:rsidRDefault="004806A1" w:rsidP="00AB5696">
      <w:pPr>
        <w:spacing w:after="120"/>
        <w:jc w:val="both"/>
        <w:rPr>
          <w:rFonts w:ascii="Times New Roman" w:hAnsi="Times New Roman" w:cs="Times New Roman"/>
          <w:b/>
          <w:sz w:val="24"/>
          <w:szCs w:val="24"/>
          <w:lang w:val="en-US"/>
        </w:rPr>
      </w:pPr>
    </w:p>
    <w:p w:rsidR="004806A1" w:rsidRDefault="004806A1" w:rsidP="00AB5696">
      <w:pPr>
        <w:spacing w:after="120"/>
        <w:jc w:val="both"/>
        <w:rPr>
          <w:rFonts w:ascii="Times New Roman" w:hAnsi="Times New Roman" w:cs="Times New Roman"/>
          <w:b/>
          <w:sz w:val="24"/>
          <w:szCs w:val="24"/>
          <w:lang w:val="en-US"/>
        </w:rPr>
      </w:pPr>
    </w:p>
    <w:p w:rsidR="00DF509B" w:rsidRPr="00343CDB" w:rsidRDefault="00343CDB" w:rsidP="00AB5696">
      <w:pPr>
        <w:spacing w:after="120"/>
        <w:jc w:val="both"/>
        <w:rPr>
          <w:rFonts w:ascii="Times New Roman" w:hAnsi="Times New Roman" w:cs="Times New Roman"/>
          <w:b/>
          <w:sz w:val="24"/>
          <w:szCs w:val="24"/>
          <w:lang w:val="en-US"/>
        </w:rPr>
      </w:pPr>
      <w:r w:rsidRPr="00343CDB">
        <w:rPr>
          <w:rFonts w:ascii="Times New Roman" w:hAnsi="Times New Roman" w:cs="Times New Roman"/>
          <w:b/>
          <w:sz w:val="24"/>
          <w:szCs w:val="24"/>
          <w:lang w:val="en-US"/>
        </w:rPr>
        <w:lastRenderedPageBreak/>
        <w:t>Detailed phylogeny of haplogroup J1-M267</w:t>
      </w:r>
    </w:p>
    <w:p w:rsidR="00343CDB" w:rsidRPr="0076506A" w:rsidRDefault="00343CDB" w:rsidP="00343CDB">
      <w:pPr>
        <w:spacing w:after="120"/>
        <w:jc w:val="both"/>
        <w:rPr>
          <w:rFonts w:ascii="Times New Roman" w:hAnsi="Times New Roman" w:cs="Times New Roman"/>
          <w:sz w:val="24"/>
          <w:szCs w:val="24"/>
          <w:lang w:val="en-US"/>
        </w:rPr>
      </w:pPr>
      <w:r>
        <w:rPr>
          <w:rFonts w:ascii="Times New Roman" w:hAnsi="Times New Roman" w:cs="Times New Roman"/>
          <w:sz w:val="24"/>
          <w:szCs w:val="24"/>
          <w:lang w:val="en-US"/>
        </w:rPr>
        <w:t>Haplogroup</w:t>
      </w:r>
      <w:r w:rsidRPr="00BD5E5C">
        <w:rPr>
          <w:rFonts w:ascii="Times New Roman" w:hAnsi="Times New Roman" w:cs="Times New Roman"/>
          <w:sz w:val="24"/>
          <w:szCs w:val="24"/>
          <w:lang w:val="en-US"/>
        </w:rPr>
        <w:t xml:space="preserve"> J1</w:t>
      </w:r>
      <w:r>
        <w:rPr>
          <w:rFonts w:ascii="Times New Roman" w:hAnsi="Times New Roman" w:cs="Times New Roman"/>
          <w:sz w:val="24"/>
          <w:szCs w:val="24"/>
          <w:lang w:val="en-US"/>
        </w:rPr>
        <w:t xml:space="preserve">-M267 is defined by 103 SNP markers in our reconstructed phylogeny </w:t>
      </w:r>
      <w:r w:rsidRPr="0076506A">
        <w:rPr>
          <w:rFonts w:ascii="Times New Roman" w:hAnsi="Times New Roman" w:cs="Times New Roman"/>
          <w:sz w:val="24"/>
          <w:szCs w:val="24"/>
          <w:lang w:val="en-US"/>
        </w:rPr>
        <w:t>(</w:t>
      </w:r>
      <w:r w:rsidRPr="0076506A">
        <w:rPr>
          <w:rFonts w:ascii="Times New Roman" w:hAnsi="Times New Roman" w:cs="Times New Roman"/>
          <w:bCs/>
          <w:sz w:val="24"/>
          <w:szCs w:val="24"/>
          <w:lang w:val="en-US"/>
        </w:rPr>
        <w:t>Supplementary Figure S1, Supplementary Table S2</w:t>
      </w:r>
      <w:r w:rsidRPr="0076506A">
        <w:rPr>
          <w:rFonts w:ascii="Times New Roman" w:hAnsi="Times New Roman" w:cs="Times New Roman"/>
          <w:sz w:val="24"/>
          <w:szCs w:val="24"/>
          <w:lang w:val="en-US"/>
        </w:rPr>
        <w:t>). The deepest split in the tree yields in two branches – J1a-PF4644 and J1b-F4306 (Figure 2). The TMRCA of J1b-F4306 is ~13.2 kya (95% HPD = 10.2-16.6 kya) (Table 1). Interestingly, the ~13 thousand-year-old hunter-gatherer</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WDuV4kEd","properties":{"formattedCitation":"\\super 1\\nosupersub{}","plainCitation":"1","noteIndex":0},"citationItems":[{"id":366,"uris":["http://zotero.org/users/local/7xugLpdZ/items/AJER32UP"],"uri":["http://zotero.org/users/local/7xugLpdZ/items/AJER32UP"],"itemData":{"id":366,"type":"article-journal","container-title":"Nature Communications","DOI":"10.1038/ncomms9912","ISSN":"2041-1723","page":"8912","source":"CrossRef","title":"Upper Palaeolithic genomes reveal deep roots of modern Eurasians","volume":"6","author":[{"family":"Jones","given":"Eppie R."},{"family":"Gonzalez-Fortes","given":"Gloria"},{"family":"Connell","given":"Sarah"},{"family":"Siska","given":"Veronika"},{"family":"Eriksson","given":"Anders"},{"family":"Martiniano","given":"Rui"},{"family":"McLaughlin","given":"Russell L."},{"family":"Gallego Llorente","given":"Marcos"},{"family":"Cassidy","given":"Lara M."},{"family":"Gamba","given":"Cristina"},{"family":"Meshveliani","given":"Tengiz"},{"family":"Bar-Yosef","given":"Ofer"},{"family":"Müller","given":"Werner"},{"family":"Belfer-Cohen","given":"Anna"},{"family":"Matskevich","given":"Zinovi"},{"family":"Jakeli","given":"Nino"},{"family":"Higham","given":"Thomas F. G."},{"family":"Currat","given":"Mathias"},{"family":"Lordkipanidze","given":"David"},{"family":"Hofreiter","given":"Michael"},{"family":"Manica","given":"Andrea"},{"family":"Pinhasi","given":"Ron"},{"family":"Bradley","given":"Daniel G."}],"issued":{"date-parts":[["2015",11,16]]}}}],"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1</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xml:space="preserve"> from the South Caucasus belongs to this branch. Three ancient humans found in Swat Valley in Pakistan (~0.6-2 kya)</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gAnlHrsQ","properties":{"formattedCitation":"\\super 2\\nosupersub{}","plainCitation":"2","noteIndex":0},"citationItems":[{"id":1924,"uris":["http://zotero.org/users/local/7xugLpdZ/items/NTEFDL97"],"uri":["http://zotero.org/users/local/7xugLpdZ/items/NTEFDL97"],"itemData":{"id":1924,"type":"article-journal","abstract":"Ancient human movements through Asia\nAncient DNA has allowed us to begin tracing the history of human movements across the globe. Narasimhan et al. identify a complex pattern of human migrations and admixture events in South and Central Asia by performing genetic analysis of more than 500 people who lived over the past 8000 years (see the Perspective by Schaefer and Shapiro). They establish key phases in the population prehistory of Eurasia, including the spread of farming peoples from the Near East, with movements both westward and eastward. The people known as the Yamnaya in the Bronze Age also moved both westward and eastward from a focal area located north of the Black Sea. The overall patterns of genetic clines reflect similar and parallel patterns in South Asia and Europe.\nScience, this issue p. eaat7487; see also p. 981\nStructured Abstract\nRATIONALETo elucidate the extent to which the major cultural transformations of farming, pastoralism, and shifts in the distribution of languages in Eurasia were accompanied by movement of people, we report genome-wide ancient DNA data from 523 individuals spanning the last 8000 years, mostly from Central Asia and northernmost South Asia.\nRESULTSThe movement of people following the advent of farming resulted in genetic gradients across Eurasia that can be modeled as mixtures of seven deeply divergent populations. A key gradient formed in southwestern Asia beginning in the Neolithic and continuing into the Bronze Age, with more Anatolian farmer–related ancestry in the west and more Iranian farmer–related ancestry in the east. This cline extended to the desert oases of Central Asia and was the primary source of ancestry in peoples of the Bronze Age Bactria Margiana Archaeological Complex (BMAC). This supports the idea that the archaeologically documented dispersal of domesticates was accompanied by the spread of people from multiple centers of domestication.The main population of the BMAC carried no ancestry from Steppe pastoralists and did not contribute substantially to later South Asians. However, Steppe pastoralist ancestry appeared in outlier individuals at BMAC sites by the turn of the second millennium BCE around the same time as it appeared on the southern Steppe. Using data from ancient individuals from the Swat Valley of northernmost South Asia, we show that Steppe ancestry then integrated further south in the first half of the second millennium BCE, contributing up to 30% of the ancestry of modern groups in South Asia. The Steppe ancestry in South Asia has the same profile as that in Bronze Age Eastern Europe, tracking a movement of people that affected both regions and that likely spread the unique features shared between Indo-Iranian and Balto-Slavic languages.The primary ancestral population of modern South Asians is a mixture of people related to early Holocene populations of Iran and South Asia that we detect in outlier individuals from two sites in cultural contact with the Indus Valley Civilization (IVC), making it plausible that it was characteristic of the IVC. After the IVC’s decline, this population mixed with northwestern groups with Steppe ancestry to form the “Ancestral North Indians” (ANI) and also mixed with southeastern groups to form the “Ancestral South Indians” (ASI), whose direct descendants today live in tribal groups in southern India. Mixtures of these two post-IVC groups—the ANI and ASI—drive the main gradient of genetic variation in South Asia today.\nCONCLUSIONEarlier work recorded massive population movement from the Eurasian Steppe into Europe early in the third millennium BCE, likely spreading Indo-European languages. We reveal a parallel series of events leading to the spread of Steppe ancestry to South Asia, thereby documenting movements of people that were likely conduits for the spread of Indo-European languages. &lt;img class=\"fragment-image\" aria-describedby=\"F1-caption\" src=\"https://science-sciencemag-org.ezproxy.utlib.ut.ee/content/sci/365/6457/eaat7487/F1.medium.gif\"/&gt; Download high-res image Open in new tab Download Powerpoint The Bronze Age spread of Yamnaya Steppe pastoralist ancestry into two subcontinents—Europe and South Asia.Pie charts reflect the proportion of Yamnaya ancestry, and dates reflect the earliest available ancient DNA with Yamnaya ancestry in each region. Ancient DNA has not yet been found for the ANI and ASI, so for these the range is inferred statistically.\nBy sequencing 523 ancient humans, we show that the primary source of ancestry in modern South Asians is a prehistoric genetic gradient between people related to early hunter-gatherers of Iran and Southeast Asia. After the Indus Valley Civilization’s decline, its people mixed with individuals in the southeast to form one of the two main ancestral populations of South Asia, whose direct descendants live in southern India. Simultaneously, they mixed with descendants of Steppe pastoralists who, starting around 4000 years ago, spread via Central Asia to form the other main ancestral population. The Steppe ancestry in South Asia has the same profile as that in Bronze Age Eastern Europe, tracking a movement of people that affected both regions and that likely spread the distinctive features shared between Indo-Iranian and Balto-Slavic languages.\nGenome-wide analysis of ancient DNA from more than 500 individuals from Central and South Asia illuminates the spread of Indo-European languages.\nGenome-wide analysis of ancient DNA from more than 500 individuals from Central and South Asia illuminates the spread of Indo-European languages.","container-title":"Science","DOI":"10.1126/science.aat7487","ISSN":"0036-8075, 1095-9203","issue":"6457","language":"en","note":"PMID: 31488661","source":"science-sciencemag-org.ezproxy.utlib.ut.ee","title":"The formation of human populations in South and Central Asia","URL":"http://science.sciencemag.org/content/365/6457/eaat7487","volume":"365","author":[{"family":"Narasimhan","given":"Vagheesh M."},{"family":"Patterson","given":"Nick"},{"family":"Moorjani","given":"Priya"},{"family":"Rohland","given":"Nadin"},{"family":"Bernardos","given":"Rebecca"},{"family":"Mallick","given":"Swapan"},{"family":"Lazaridis","given":"Iosif"},{"family":"Nakatsuka","given":"Nathan"},{"family":"Olalde","given":"Iñigo"},{"family":"Lipson","given":"Mark"},{"family":"Kim","given":"Alexander M."},{"family":"Olivieri","given":"Luca M."},{"family":"Coppa","given":"Alfredo"},{"family":"Vidale","given":"Massimo"},{"family":"Mallory","given":"James"},{"family":"Moiseyev","given":"Vyacheslav"},{"family":"Kitov","given":"Egor"},{"family":"Monge","given":"Janet"},{"family":"Adamski","given":"Nicole"},{"family":"Alex","given":"Neel"},{"family":"Broomandkhoshbacht","given":"Nasreen"},{"family":"Candilio","given":"Francesca"},{"family":"Callan","given":"Kimberly"},{"family":"Cheronet","given":"Olivia"},{"family":"Culleton","given":"Brendan J."},{"family":"Ferry","given":"Matthew"},{"family":"Fernandes","given":"Daniel"},{"family":"Freilich","given":"Suzanne"},{"family":"Gamarra","given":"Beatriz"},{"family":"Gaudio","given":"Daniel"},{"family":"Hajdinjak","given":"Mateja"},{"family":"Harney","given":"Éadaoin"},{"family":"Harper","given":"Thomas K."},{"family":"Keating","given":"Denise"},{"family":"Lawson","given":"Ann Marie"},{"family":"Mah","given":"Matthew"},{"family":"Mandl","given":"Kirsten"},{"family":"Michel","given":"Megan"},{"family":"Novak","given":"Mario"},{"family":"Oppenheimer","given":"Jonas"},{"family":"Rai","given":"Niraj"},{"family":"Sirak","given":"Kendra"},{"family":"Slon","given":"Viviane"},{"family":"Stewardson","given":"Kristin"},{"family":"Zalzala","given":"Fatma"},{"family":"Zhang","given":"Zhao"},{"family":"Akhatov","given":"Gaziz"},{"family":"Bagashev","given":"Anatoly N."},{"family":"Bagnera","given":"Alessandra"},{"family":"Baitanayev","given":"Bauryzhan"},{"family":"Bendezu-Sarmiento","given":"Julio"},{"family":"Bissembaev","given":"Arman A."},{"family":"Bonora","given":"Gian Luca"},{"family":"Chargynov","given":"Temirlan T."},{"family":"Chikisheva","given":"Tatiana"},{"family":"Dashkovskiy","given":"Petr K."},{"family":"Derevianko","given":"Anatoly"},{"family":"Dobeš","given":"Miroslav"},{"family":"Douka","given":"Katerina"},{"family":"Dubova","given":"Nadezhda"},{"family":"Duisengali","given":"Meiram N."},{"family":"Enshin","given":"Dmitry"},{"family":"Epimakhov","given":"Andrey"},{"family":"Fribus","given":"Alexey V."},{"family":"Fuller","given":"Dorian"},{"family":"Goryachev","given":"Alexander"},{"family":"Gromov","given":"Andrey"},{"family":"Grushin","given":"Sergey P."},{"family":"Hanks","given":"Bryan"},{"family":"Judd","given":"Margaret"},{"family":"Kazizov","given":"Erlan"},{"family":"Khokhlov","given":"Aleksander"},{"family":"Krygin","given":"Aleksander P."},{"family":"Kupriyanova","given":"Elena"},{"family":"Kuznetsov","given":"Pavel"},{"family":"Luiselli","given":"Donata"},{"family":"Maksudov","given":"Farhod"},{"family":"Mamedov","given":"Aslan M."},{"family":"Mamirov","given":"Talgat B."},{"family":"Meiklejohn","given":"Christopher"},{"family":"Merrett","given":"Deborah C."},{"family":"Micheli","given":"Roberto"},{"family":"Mochalov","given":"Oleg"},{"family":"Mustafokulov","given":"Samariddin"},{"family":"Nayak","given":"Ayushi"},{"family":"Pettener","given":"Davide"},{"family":"Potts","given":"Richard"},{"family":"Razhev","given":"Dmitry"},{"family":"Rykun","given":"Marina"},{"family":"Sarno","given":"Stefania"},{"family":"Savenkova","given":"Tatyana M."},{"family":"Sikhymbaeva","given":"Kulyan"},{"family":"Slepchenko","given":"Sergey M."},{"family":"Soltobaev","given":"Oroz A."},{"family":"Stepanova","given":"Nadezhda"},{"family":"Svyatko","given":"Svetlana"},{"family":"Tabaldiev","given":"Kubatbek"},{"family":"Teschler-Nicola","given":"Maria"},{"family":"Tishkin","given":"Alexey A."},{"family":"Tkachev","given":"Vitaly V."},{"family":"Vasilyev","given":"Sergey"},{"family":"Velemínský","given":"Petr"},{"family":"Voyakin","given":"Dmitriy"},{"family":"Yermolayeva","given":"Antonina"},{"family":"Zahir","given":"Muhammad"},{"family":"Zubkov","given":"Valery S."},{"family":"Zubova","given":"Alisa"},{"family":"Shinde","given":"Vasant S."},{"family":"Lalueza-Fox","given":"Carles"},{"family":"Meyer","given":"Matthias"},{"family":"Anthony","given":"David"},{"family":"Boivin","given":"Nicole"},{"family":"Thangaraj","given":"Kumarasamy"},{"family":"Kennett","given":"Douglas J."},{"family":"Frachetti","given":"Michael"},{"family":"Pinhasi","given":"Ron"},{"family":"Reich","given":"David"}],"accessed":{"date-parts":[["2020",2,20]]},"issued":{"date-parts":[["2019",9,6]]}}}],"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2</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xml:space="preserve"> also belong to J1b-F4306 (Supplementary Figure S2, Supplementary Table S3). Our comprehensive </w:t>
      </w:r>
      <w:bookmarkStart w:id="2" w:name="_GoBack"/>
      <w:bookmarkEnd w:id="2"/>
      <w:r w:rsidRPr="0076506A">
        <w:rPr>
          <w:rFonts w:ascii="Times New Roman" w:hAnsi="Times New Roman" w:cs="Times New Roman"/>
          <w:sz w:val="24"/>
          <w:szCs w:val="24"/>
          <w:lang w:val="en-US"/>
        </w:rPr>
        <w:t xml:space="preserve">genotyping analysis shows that J1b-F4306 branch is rare among contemporary populations (Figure 2). It occurs in Armenians, Balochis from Pakistan, and Colombians. Three specimens one from every population of Egyptians, Abkhazians and </w:t>
      </w:r>
      <w:proofErr w:type="spellStart"/>
      <w:r w:rsidRPr="0076506A">
        <w:rPr>
          <w:rFonts w:ascii="Times New Roman" w:hAnsi="Times New Roman" w:cs="Times New Roman"/>
          <w:sz w:val="24"/>
          <w:szCs w:val="24"/>
          <w:lang w:val="en-US"/>
        </w:rPr>
        <w:t>Kabardinians</w:t>
      </w:r>
      <w:proofErr w:type="spellEnd"/>
      <w:r w:rsidRPr="0076506A">
        <w:rPr>
          <w:rFonts w:ascii="Times New Roman" w:hAnsi="Times New Roman" w:cs="Times New Roman"/>
          <w:sz w:val="24"/>
          <w:szCs w:val="24"/>
          <w:lang w:val="en-US"/>
        </w:rPr>
        <w:t xml:space="preserve"> have the ancestral allele of PF4644 marker, therefore, we consider them as belonging to J1-F4306 branch (Supplementary Table S4). The absence of this branch in the southern regions of West Asia and presence of only a single occurrence of J1-F4306 in Egypt can be explained by the recent resettlement of the Caucasus people to the southern territories of the Ottoman Empire</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cFEPhbQA","properties":{"formattedCitation":"\\super 3\\nosupersub{}","plainCitation":"3","noteIndex":0},"citationItems":[{"id":1852,"uris":["http://zotero.org/users/local/7xugLpdZ/items/J5H9K76G"],"uri":["http://zotero.org/users/local/7xugLpdZ/items/J5H9K76G"],"itemData":{"id":1852,"type":"article-journal","abstract":"This article uses the concept of “demographic engineering” for the purpose of analyzing forced migration in the Ottoman Empire and early Turkish Republic. It defines demographic engineering in a wide sense, as ‘deliberate state intervention in population figures’ for political, ideological, strategic and economic reasons. It argues that reconsidering the issue of forced migration in the Ottoman Empire and the early Turkish Republic as a case of demographic engineering provides us with an analytical tool enabling comprehensive understanding of the state-directed population movements, and challenges the state-centered, nationalist outlook that has dominated the historiography on forced migration of the late Ottoman Empire.","container-title":"European Journal of Turkish Studies. Social Sciences on Contemporary Turkey","ISSN":"1773-0546","issue":"16","language":"en","source":"journals.openedition.org","title":"Forced population movements in the Ottoman Empire and the early Turkish republic: an attempt at reassessment through demographic engineering","title-short":"Forced Population Movements in the Ottoman Empire and the Early Turkish Republic","URL":"http://journals.openedition.org/ejts/4396","author":[{"family":"Şeker","given":"Nesim"}],"accessed":{"date-parts":[["2020",2,10]]},"issued":{"date-parts":[["2013",6,30]]}}}],"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3</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In Colombians J1b-F4306 chromosomes and the other haplogroup J1-M267 lineages could have been derived from different West Asian populations in parallel with genome-wide ancestry</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GSmhHVn0","properties":{"formattedCitation":"\\super 4\\nosupersub{}","plainCitation":"4","noteIndex":0},"citationItems":[{"id":1648,"uris":["http://zotero.org/users/local/7xugLpdZ/items/VCR2DNL9"],"uri":["http://zotero.org/users/local/7xugLpdZ/items/VCR2DNL9"],"itemData":{"id":1648,"type":"article-journal","container-title":"Current Biology","DOI":"10.1016/j.cub.2019.09.076","ISSN":"09609822","journalAbbreviation":"Current Biology","language":"en","page":"S0960982219313065","source":"DOI.org (Crossref)","title":"The genomic impact of European colonization of the Americas","author":[{"family":"Ongaro","given":"Linda"},{"family":"Scliar","given":"Marilia O."},{"family":"Flores","given":"Rodrigo"},{"family":"Raveane","given":"Alessandro"},{"family":"Marnetto","given":"Davide"},{"family":"Sarno","given":"Stefania"},{"family":"Gnecchi-Ruscone","given":"Guido A."},{"family":"Alarcón-Riquelme","given":"Marta E."},{"family":"Patin","given":"Etienne"},{"family":"Wangkumhang","given":"Pongsakorn"},{"family":"Hellenthal","given":"Garrett"},{"family":"Gonzalez-Santos","given":"Miguel"},{"family":"King","given":"Roy J."},{"family":"Kouvatsi","given":"Anastasia"},{"family":"Balanovsky","given":"Oleg"},{"family":"Balanovska","given":"Elena"},{"family":"Atramentova","given":"Lubov"},{"family":"Turdikulova","given":"Shahlo"},{"family":"Mastana","given":"Sarabjit"},{"family":"Marjanovic","given":"Damir"},{"family":"Mulahasanovic","given":"Lejla"},{"family":"Leskovac","given":"Andreja"},{"family":"Lima-Costa","given":"Maria F."},{"family":"Pereira","given":"Alexandre C."},{"family":"Barreto","given":"Mauricio L."},{"family":"Horta","given":"Bernardo L."},{"family":"Mabunda","given":"Nédio"},{"family":"May","given":"Celia A."},{"family":"Moreno-Estrada","given":"Andrés"},{"family":"Achilli","given":"Alessandro"},{"family":"Olivieri","given":"Anna"},{"family":"Semino","given":"Ornella"},{"family":"Tambets","given":"Kristiina"},{"family":"Kivisild","given":"Toomas"},{"family":"Luiselli","given":"Donata"},{"family":"Torroni","given":"Antonio"},{"family":"Capelli","given":"Cristian"},{"family":"Tarazona-Santos","given":"Eduardo"},{"family":"Metspalu","given":"Mait"},{"family":"Pagani","given":"Luca"},{"family":"Montinaro","given":"Francesco"}],"issued":{"date-parts":[["2019",11]]}}}],"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4</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w:t>
      </w:r>
    </w:p>
    <w:p w:rsidR="00343CDB" w:rsidRPr="0076506A" w:rsidRDefault="00343CDB" w:rsidP="00343CDB">
      <w:pPr>
        <w:spacing w:after="120"/>
        <w:jc w:val="both"/>
        <w:rPr>
          <w:rFonts w:ascii="Times New Roman" w:hAnsi="Times New Roman" w:cs="Times New Roman"/>
          <w:sz w:val="24"/>
          <w:szCs w:val="24"/>
          <w:lang w:val="en-US"/>
        </w:rPr>
      </w:pPr>
      <w:r w:rsidRPr="0076506A">
        <w:rPr>
          <w:rFonts w:ascii="Times New Roman" w:hAnsi="Times New Roman" w:cs="Times New Roman"/>
          <w:sz w:val="24"/>
          <w:szCs w:val="24"/>
          <w:lang w:val="en-US"/>
        </w:rPr>
        <w:t>J1a-PF4644 branch splits into J1a1-Z2217 and J1a2</w:t>
      </w:r>
      <w:r w:rsidRPr="0076506A">
        <w:rPr>
          <w:rFonts w:ascii="Times New Roman" w:hAnsi="Times New Roman" w:cs="Times New Roman"/>
          <w:sz w:val="24"/>
          <w:szCs w:val="24"/>
        </w:rPr>
        <w:t>-PH77</w:t>
      </w:r>
      <w:r w:rsidRPr="0076506A">
        <w:rPr>
          <w:rFonts w:ascii="Times New Roman" w:hAnsi="Times New Roman" w:cs="Times New Roman"/>
          <w:sz w:val="24"/>
          <w:szCs w:val="24"/>
          <w:lang w:val="en-US"/>
        </w:rPr>
        <w:t>. J1a2</w:t>
      </w:r>
      <w:r w:rsidRPr="0076506A">
        <w:rPr>
          <w:rFonts w:ascii="Times New Roman" w:hAnsi="Times New Roman" w:cs="Times New Roman"/>
          <w:sz w:val="24"/>
          <w:szCs w:val="24"/>
        </w:rPr>
        <w:t>-PH77</w:t>
      </w:r>
      <w:r w:rsidRPr="0076506A">
        <w:rPr>
          <w:rFonts w:ascii="Times New Roman" w:hAnsi="Times New Roman" w:cs="Times New Roman"/>
          <w:sz w:val="24"/>
          <w:szCs w:val="24"/>
          <w:lang w:val="en-US"/>
        </w:rPr>
        <w:t xml:space="preserve"> further splits into two branches J1a2a-PH351 and J1a2b-B2039 (Figure 2). J1a2a-PH351 branch is found only in the Caucasus, the Armenian Highland, and northwestern Iran (</w:t>
      </w:r>
      <w:r w:rsidRPr="0076506A">
        <w:rPr>
          <w:rFonts w:ascii="Times New Roman" w:hAnsi="Times New Roman" w:cs="Times New Roman"/>
          <w:bCs/>
          <w:sz w:val="24"/>
          <w:szCs w:val="24"/>
          <w:lang w:val="en-US"/>
        </w:rPr>
        <w:t>Supplementary Figure S1</w:t>
      </w:r>
      <w:r w:rsidRPr="0076506A">
        <w:rPr>
          <w:rFonts w:ascii="Times New Roman" w:hAnsi="Times New Roman" w:cs="Times New Roman"/>
          <w:sz w:val="24"/>
          <w:szCs w:val="24"/>
          <w:lang w:val="en-US"/>
        </w:rPr>
        <w:t>, Supplementary Table S4). J1a2b-B2039 branch is represented with a single Punjabi individual from Pakistan, and possibly, also with one individual from northwestern Iran. The TMRCA of J1a2-PH77 branch resembles to that of J1b-F4306 and equals to ~12.8 kya (95% HPD = 9.9-15.6 kya) (Table 1). Hence, both the time of divergence and the geographic distribution of J1a2-PH77 mirror that of J1b-F4306.</w:t>
      </w:r>
    </w:p>
    <w:p w:rsidR="00343CDB" w:rsidRPr="0076506A" w:rsidRDefault="00343CDB" w:rsidP="00343CDB">
      <w:pPr>
        <w:spacing w:after="120"/>
        <w:jc w:val="both"/>
        <w:rPr>
          <w:rFonts w:ascii="Times New Roman" w:hAnsi="Times New Roman" w:cs="Times New Roman"/>
          <w:sz w:val="24"/>
          <w:szCs w:val="24"/>
          <w:lang w:val="en-US"/>
        </w:rPr>
      </w:pPr>
      <w:r w:rsidRPr="0076506A">
        <w:rPr>
          <w:rFonts w:ascii="Times New Roman" w:hAnsi="Times New Roman" w:cs="Times New Roman"/>
          <w:sz w:val="24"/>
          <w:szCs w:val="24"/>
          <w:lang w:val="en-US"/>
        </w:rPr>
        <w:t>J1a1-Z2217 further splits into J1a1a-Z2359 and J1a1b-Z18375 (Figure 2). J1a1b-Z18375 branch coalesces ~6.5 kya (95% HPD = 5.0-8.0 kya) (Table 1) and is found with high frequencies again in the Caucasus and the neighboring regions (</w:t>
      </w:r>
      <w:r w:rsidRPr="0076506A">
        <w:rPr>
          <w:rFonts w:ascii="Times New Roman" w:hAnsi="Times New Roman" w:cs="Times New Roman"/>
          <w:bCs/>
          <w:sz w:val="24"/>
          <w:szCs w:val="24"/>
          <w:lang w:val="en-US"/>
        </w:rPr>
        <w:t>Supplementary Figure S1</w:t>
      </w:r>
      <w:r w:rsidRPr="0076506A">
        <w:rPr>
          <w:rFonts w:ascii="Times New Roman" w:hAnsi="Times New Roman" w:cs="Times New Roman"/>
          <w:sz w:val="24"/>
          <w:szCs w:val="24"/>
          <w:lang w:val="en-US"/>
        </w:rPr>
        <w:t xml:space="preserve">, Supplementary Table S4). Small number of representatives are found in Assyrians, Iraqis, Lebanese, Jordanians, Bedouins, Yemenis, Egyptians, and </w:t>
      </w:r>
      <w:proofErr w:type="spellStart"/>
      <w:r w:rsidRPr="0076506A">
        <w:rPr>
          <w:rFonts w:ascii="Times New Roman" w:hAnsi="Times New Roman" w:cs="Times New Roman"/>
          <w:sz w:val="24"/>
          <w:szCs w:val="24"/>
          <w:lang w:val="en-US"/>
        </w:rPr>
        <w:t>Sindhis</w:t>
      </w:r>
      <w:proofErr w:type="spellEnd"/>
      <w:r w:rsidRPr="0076506A">
        <w:rPr>
          <w:rFonts w:ascii="Times New Roman" w:hAnsi="Times New Roman" w:cs="Times New Roman"/>
          <w:sz w:val="24"/>
          <w:szCs w:val="24"/>
          <w:lang w:val="en-US"/>
        </w:rPr>
        <w:t>. This branch constitutes the aforementioned haplogroup J1-M267 frequency peak in the Northeast Caucasus. All the members of this branch genotyped for DYS388 STR, have alleles with 14 or less repeats as noticed also previously</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0qeBYRFf","properties":{"formattedCitation":"\\super 5,6\\nosupersub{}","plainCitation":"5,6","noteIndex":0},"citationItems":[{"id":1626,"uris":["http://zotero.org/users/local/7xugLpdZ/items/RTAYLKWC"],"uri":["http://zotero.org/users/local/7xugLpdZ/items/RTAYLKWC"],"itemData":{"id":1626,"type":"article-journal","container-title":"Human Genetics","DOI":"10.1007/s00439-003-1031-4","ISSN":"0340-6717, 1432-1203","issue":"2","journalAbbreviation":"Human Genetics","page":"127-148","source":"DOI.org (Crossref)","title":"Excavating Y-chromosome haplotype strata in Anatolia","volume":"114","author":[{"family":"Cinnioğlu","given":"Cengiz"},{"family":"King","given":"Roy"},{"family":"Kivisild","given":"Toomas"},{"family":"Kalfoglu","given":"Ersi"},{"family":"Atasoy","given":"Sevil"},{"family":"Cavalleri","given":"Gianpiero L."},{"family":"Lillie","given":"Anita S."},{"family":"Roseman","given":"Charles C."},{"family":"Lin","given":"Alice A."},{"family":"Prince","given":"Kristina"},{"family":"Oefner","given":"Peter J."},{"family":"Shen","given":"Peidong"},{"family":"Semino","given":"Ornella"},{"family":"Cavalli-Sforza","given":"L. Luca"},{"family":"Underhill","given":"Peter A."}],"issued":{"date-parts":[["2004",1,1]]}}},{"id":993,"uris":["http://zotero.org/users/local/7xugLpdZ/items/XZ58S55E"],"uri":["http://zotero.org/users/local/7xugLpdZ/items/XZ58S55E"],"itemData":{"id":993,"type":"article-journal","abstract":"The Caucasus, inhabited by modern humans since the Early Upper Paleolithic and known for its linguistic diversity, is considered to be important for understanding human dispersals and genetic diversity in Eurasia. We report a synthesis of autosomal, Y chromosome, and mitochondrial DNA (mtDNA) variation in populations from all major subregions and linguistic phyla of the area. Autosomal genome variation in the Caucasus reveals significant genetic uniformity among its ethnically and linguistically diverse populations and is consistent with predominantly Near/Middle Eastern origin of the Caucasians, with minor external impacts. In contrast to autosomal and mtDNA variation, signals of regional Y chromosome founder effects distinguish the eastern from western North Caucasians. Genetic discontinuity between the North Caucasus and the East European Plain contrasts with continuity through Anatolia and the Balkans, suggesting major routes of ancient gene flows and admixture.","container-title":"Molecular Biology and Evolution","DOI":"10.1093/molbev/msr221","ISSN":"0737-4038, 1537-1719","issue":"1","journalAbbreviation":"Mol Biol Evol","language":"en","note":"PMID: 21917723","page":"359-365","source":"mbe.oxfordjournals.org.ezproxy.utlib.ee","title":"The Caucasus as an asymmetric semipermeable barrier to ancient human migrations","volume":"29","author":[{"family":"Yunusbayev","given":"Bayazit"},{"family":"Metspalu","given":"Mait"},{"family":"Järve","given":"Mari"},{"family":"Kutuev","given":"Ildus"},{"family":"Rootsi","given":"Siiri"},{"family":"Metspalu","given":"Ene"},{"family":"Behar","given":"Doron M."},{"family":"Varendi","given":"Kärt"},{"family":"Sahakyan","given":"Hovhannes"},{"family":"Khusainova","given":"Rita"},{"family":"Yepiskoposyan","given":"Levon"},{"family":"Khusnutdinova","given":"Elza K."},{"family":"Underhill","given":"Peter A."},{"family":"Kivisild","given":"Toomas"},{"family":"Villems","given":"Richard"}],"issued":{"date-parts":[["2012",1,1]]}}}],"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5,6</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In aDNA studies J1a1b-Z18375 branch is observed in the Chalcolithic Anatolia (5.3 kya)</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X0OxLTTL","properties":{"formattedCitation":"\\super 7\\nosupersub{}","plainCitation":"7","noteIndex":0},"citationItems":[{"id":2213,"uris":["http://zotero.org/users/local/7xugLpdZ/items/JSBT67ZS"],"uri":["http://zotero.org/users/local/7xugLpdZ/items/JSBT67ZS"],"itemData":{"id":2213,"type":"article-journal","abstract":"The Iron and Classical Ages in the Near East were marked by population expansions carrying cultural transformations that shaped human history, but the genetic impact of these events on the people who lived through them is little-known. Here, we sequenced the whole genomes of 19 individuals who each lived during one of four time periods between 800 BCE and 200 CE in Beirut on the Eastern Mediterranean coast at the center of the ancient world’s great civilizations. We combined these data with published data to traverse eight archaeological periods and observed any genetic changes as they arose. During the Iron Age (</w:instrText>
      </w:r>
      <w:r w:rsidR="000B353B" w:rsidRPr="0076506A">
        <w:rPr>
          <w:rFonts w:ascii="Cambria Math" w:hAnsi="Cambria Math" w:cs="Cambria Math"/>
          <w:sz w:val="24"/>
          <w:szCs w:val="24"/>
          <w:lang w:val="en-US"/>
        </w:rPr>
        <w:instrText>∼</w:instrText>
      </w:r>
      <w:r w:rsidR="000B353B" w:rsidRPr="0076506A">
        <w:rPr>
          <w:rFonts w:ascii="Times New Roman" w:hAnsi="Times New Roman" w:cs="Times New Roman"/>
          <w:sz w:val="24"/>
          <w:szCs w:val="24"/>
          <w:lang w:val="en-US"/>
        </w:rPr>
        <w:instrText xml:space="preserve">1000 BCE), people with Anatolian and South-East European ancestry admixed with people in the Near East. The region was then conquered by the Persians (539 BCE), who facilitated movement exemplified in Beirut by an ancient family with Egyptian-Lebanese admixed members. But the genetic impact at a population level does not appear until the time of Alexander the Great (beginning 330 BCE), when a fusion of Asian and Near Easterner ancestry can be seen, paralleling the cultural fusion that appears in the archaeological records from this period. The Romans then conquered the region (31 BCE) but had little genetic impact over their 600 years of rule. Finally, during the Ottoman rule (beginning 1516 CE), Caucasus-related ancestry penetrated the Near East. Thus, in the past 4,000 years, three limited admixture events detectably impacted the population, complementing the historical records of this culturally complex region dominated by the elite with genetic insights from the general population.","container-title":"The American Journal of Human Genetics","DOI":"10.1016/j.ajhg.2020.05.008","ISSN":"0002-9297","journalAbbreviation":"The American Journal of Human Genetics","language":"en","source":"ScienceDirect","title":"A genetic history of the Near East from an aDNA time course sampling eight points in the past 4,000 years","URL":"http://www.sciencedirect.com/science/article/pii/S0002929720301555","author":[{"family":"Haber","given":"Marc"},{"family":"Nassar","given":"Joyce"},{"family":"Almarri","given":"Mohamed A."},{"family":"Saupe","given":"Tina"},{"family":"Saag","given":"Lehti"},{"family":"Griffith","given":"Samuel J."},{"family":"Doumet-Serhal","given":"Claude"},{"family":"Chanteau","given":"Julien"},{"family":"Saghieh-Beydoun","given":"Muntaha"},{"family":"Xue","given":"Yali"},{"family":"Scheib","given":"Christiana L."},{"family":"Tyler-Smith","given":"Chris"}],"accessed":{"date-parts":[["2020",6,6]]},"issued":{"date-parts":[["2020",5,28]]}}}],"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7</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the Bronze Age Caucasus (~4.9 kya)</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uQfnPrxR","properties":{"formattedCitation":"\\super 8\\nosupersub{}","plainCitation":"8","noteIndex":0},"citationItems":[{"id":2009,"uris":["http://zotero.org/users/local/7xugLpdZ/items/E5DHVQKZ"],"uri":["http://zotero.org/users/local/7xugLpdZ/items/E5DHVQKZ"],"itemData":{"id":2009,"type":"article-journal","abstract":"The Caucasus mountain range has impacted on the culture and genetics of the wider region. Here, the authors generate genome-wide SNP data for 45 Eneolithic and Bronze Age individuals across the Caucasus, and find distinct genetic clusters between mountain and steppe zones as well as occasional gene-flow.","container-title":"Nature Communications","DOI":"10.1038/s41467-018-08220-8","ISSN":"2041-1723","issue":"1","journalAbbreviation":"Nat Commun","language":"en","note":"number: 1\npublisher: Nature Publishing Group","page":"1-13","source":"www-nature-com.ezproxy.utlib.ut.ee","title":"Ancient human genome-wide data from a 3000-year interval in the Caucasus corresponds with eco-geographic regions","volume":"10","author":[{"family":"Wang","given":"Chuan-Chao"},{"family":"Reinhold","given":"Sabine"},{"family":"Kalmykov","given":"Alexey"},{"family":"Wissgott","given":"Antje"},{"family":"Brandt","given":"Guido"},{"family":"Jeong","given":"Choongwon"},{"family":"Cheronet","given":"Olivia"},{"family":"Ferry","given":"Matthew"},{"family":"Harney","given":"Eadaoin"},{"family":"Keating","given":"Denise"},{"family":"Mallick","given":"Swapan"},{"family":"Rohland","given":"Nadin"},{"family":"Stewardson","given":"Kristin"},{"family":"Kantorovich","given":"Anatoly R."},{"family":"Maslov","given":"Vladimir E."},{"family":"Petrenko","given":"Vladimira G."},{"family":"Erlikh","given":"Vladimir R."},{"family":"Atabiev","given":"Biaslan Ch"},{"family":"Magomedov","given":"Rabadan G."},{"family":"Kohl","given":"Philipp L."},{"family":"Alt","given":"Kurt W."},{"family":"Pichler","given":"Sandra L."},{"family":"Gerling","given":"Claudia"},{"family":"Meller","given":"Harald"},{"family":"Vardanyan","given":"Benik"},{"family":"Yeganyan","given":"Larisa"},{"family":"Rezepkin","given":"Alexey D."},{"family":"Mariaschk","given":"Dirk"},{"family":"Berezina","given":"Natalia"},{"family":"Gresky","given":"Julia"},{"family":"Fuchs","given":"Katharina"},{"family":"Knipper","given":"Corina"},{"family":"Schiffels","given":"Stephan"},{"family":"Balanovska","given":"Elena"},{"family":"Balanovsky","given":"Oleg"},{"family":"Mathieson","given":"Iain"},{"family":"Higham","given":"Thomas"},{"family":"Berezin","given":"Yakov B."},{"family":"Buzhilova","given":"Alexandra"},{"family":"Trifonov","given":"Viktor"},{"family":"Pinhasi","given":"Ron"},{"family":"Belinskij","given":"Andrej B."},{"family":"Reich","given":"David"},{"family":"Hansen","given":"Svend"},{"family":"Krause","given":"Johannes"},{"family":"Haak","given":"Wolfgang"}],"issued":{"date-parts":[["2019",2,4]]}}}],"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8</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xml:space="preserve"> and Anatolia (4.4 kya)</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7D0WLCNs","properties":{"formattedCitation":"\\super 9\\nosupersub{}","plainCitation":"9","noteIndex":0},"citationItems":[{"id":1872,"uris":["http://zotero.org/users/local/7xugLpdZ/items/KQD8LKLS"],"uri":["http://zotero.org/users/local/7xugLpdZ/items/KQD8LKLS"],"itemData":{"id":1872,"type":"article-journal","abstract":"New genome-wide data for ancient, Bronze Age individuals, including Minoans, Mycenaeans, and southwestern Anatolians, show that Minoans and Mycenaeans were genetically very similar yet distinct, supporting the idea of continuity but not isolation in the history of populations of the Aegean.","container-title":"Nature","DOI":"10.1038/nature23310","ISSN":"1476-4687","issue":"7666","journalAbbreviation":"Nature","language":"en","page":"214-218","source":"www-nature-com.ezproxy.utlib.ut.ee","title":"Genetic origins of the Minoans and Mycenaeans","volume":"548","author":[{"family":"Lazaridis","given":"Iosif"},{"family":"Mittnik","given":"Alissa"},{"family":"Patterson","given":"Nick"},{"family":"Mallick","given":"Swapan"},{"family":"Rohland","given":"Nadin"},{"family":"Pfrengle","given":"Saskia"},{"family":"Furtwängler","given":"Anja"},{"family":"Peltzer","given":"Alexander"},{"family":"Posth","given":"Cosimo"},{"family":"Vasilakis","given":"Andonis"},{"family":"McGeorge","given":"P. J. P."},{"family":"Konsolaki-Yannopoulou","given":"Eleni"},{"family":"Korres","given":"George"},{"family":"Martlew","given":"Holley"},{"family":"Michalodimitrakis","given":"Manolis"},{"family":"Özsait","given":"Mehmet"},{"family":"Özsait","given":"Nesrin"},{"family":"Papathanasiou","given":"Anastasia"},{"family":"Richards","given":"Michael"},{"family":"Roodenberg","given":"Songül Alpaslan"},{"family":"Tzedakis","given":"Yannis"},{"family":"Arnott","given":"Robert"},{"family":"Fernandes","given":"Daniel M."},{"family":"Hughey","given":"Jeffery R."},{"family":"Lotakis","given":"Dimitra M."},{"family":"Navas","given":"Patrick A."},{"family":"Maniatis","given":"Yannis"},{"family":"Stamatoyannopoulos","given":"John A."},{"family":"Stewardson","given":"Kristin"},{"family":"Stockhammer","given":"Philipp"},{"family":"Pinhasi","given":"Ron"},{"family":"Reich","given":"David"},{"family":"Krause","given":"Johannes"},{"family":"Stamatoyannopoulos","given":"George"}],"issued":{"date-parts":[["2017",8]]}}}],"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9</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and the Iron Age Levant (~2.5-2.8 kya)</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1kyyRGtf","properties":{"formattedCitation":"\\super 7\\nosupersub{}","plainCitation":"7","noteIndex":0},"citationItems":[{"id":2213,"uris":["http://zotero.org/users/local/7xugLpdZ/items/JSBT67ZS"],"uri":["http://zotero.org/users/local/7xugLpdZ/items/JSBT67ZS"],"itemData":{"id":2213,"type":"article-journal","abstract":"The Iron and Classical Ages in the Near East were marked by population expansions carrying cultural transformations that shaped human history, but the genetic impact of these events on the people who lived through them is little-known. Here, we sequenced the whole genomes of 19 individuals who each lived during one of four time periods between 800 BCE and 200 CE in Beirut on the Eastern Mediterranean coast at the center of the ancient world’s great civilizations. We combined these data with published data to traverse eight archaeological periods and observed any genetic changes as they arose. During the Iron Age (</w:instrText>
      </w:r>
      <w:r w:rsidR="000B353B" w:rsidRPr="0076506A">
        <w:rPr>
          <w:rFonts w:ascii="Cambria Math" w:hAnsi="Cambria Math" w:cs="Cambria Math"/>
          <w:sz w:val="24"/>
          <w:szCs w:val="24"/>
          <w:lang w:val="en-US"/>
        </w:rPr>
        <w:instrText>∼</w:instrText>
      </w:r>
      <w:r w:rsidR="000B353B" w:rsidRPr="0076506A">
        <w:rPr>
          <w:rFonts w:ascii="Times New Roman" w:hAnsi="Times New Roman" w:cs="Times New Roman"/>
          <w:sz w:val="24"/>
          <w:szCs w:val="24"/>
          <w:lang w:val="en-US"/>
        </w:rPr>
        <w:instrText xml:space="preserve">1000 BCE), people with Anatolian and South-East European ancestry admixed with people in the Near East. The region was then conquered by the Persians (539 BCE), who facilitated movement exemplified in Beirut by an ancient family with Egyptian-Lebanese admixed members. But the genetic impact at a population level does not appear until the time of Alexander the Great (beginning 330 BCE), when a fusion of Asian and Near Easterner ancestry can be seen, paralleling the cultural fusion that appears in the archaeological records from this period. The Romans then conquered the region (31 BCE) but had little genetic impact over their 600 years of rule. Finally, during the Ottoman rule (beginning 1516 CE), Caucasus-related ancestry penetrated the Near East. Thus, in the past 4,000 years, three limited admixture events detectably impacted the population, complementing the historical records of this culturally complex region dominated by the elite with genetic insights from the general population.","container-title":"The American Journal of Human Genetics","DOI":"10.1016/j.ajhg.2020.05.008","ISSN":"0002-9297","journalAbbreviation":"The American Journal of Human Genetics","language":"en","source":"ScienceDirect","title":"A genetic history of the Near East from an aDNA time course sampling eight points in the past 4,000 years","URL":"http://www.sciencedirect.com/science/article/pii/S0002929720301555","author":[{"family":"Haber","given":"Marc"},{"family":"Nassar","given":"Joyce"},{"family":"Almarri","given":"Mohamed A."},{"family":"Saupe","given":"Tina"},{"family":"Saag","given":"Lehti"},{"family":"Griffith","given":"Samuel J."},{"family":"Doumet-Serhal","given":"Claude"},{"family":"Chanteau","given":"Julien"},{"family":"Saghieh-Beydoun","given":"Muntaha"},{"family":"Xue","given":"Yali"},{"family":"Scheib","given":"Christiana L."},{"family":"Tyler-Smith","given":"Chris"}],"accessed":{"date-parts":[["2020",6,6]]},"issued":{"date-parts":[["2020",5,28]]}}}],"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7</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xml:space="preserve"> (Supplementary Table S3).</w:t>
      </w:r>
    </w:p>
    <w:p w:rsidR="00343CDB" w:rsidRPr="0076506A" w:rsidRDefault="00343CDB" w:rsidP="00343CDB">
      <w:pPr>
        <w:spacing w:after="120"/>
        <w:jc w:val="both"/>
        <w:rPr>
          <w:rFonts w:ascii="Times New Roman" w:hAnsi="Times New Roman" w:cs="Times New Roman"/>
          <w:sz w:val="24"/>
          <w:szCs w:val="24"/>
          <w:lang w:val="en-US"/>
        </w:rPr>
      </w:pPr>
      <w:r w:rsidRPr="0076506A">
        <w:rPr>
          <w:rFonts w:ascii="Times New Roman" w:hAnsi="Times New Roman" w:cs="Times New Roman"/>
          <w:sz w:val="24"/>
          <w:szCs w:val="24"/>
          <w:lang w:val="en-US"/>
        </w:rPr>
        <w:t>J1a1a-Z2359 branch divides into two branches – the well-known major J1a1a1-P58 and J1a1a2-ZS4393. J1a1a-Z2359 is found in the Chalcolithic northern Levant close to Anatolia and among Copper Age/Eneolithic and Early Bronze Age individuals in Central Asia adjacent to present-day Iranian border</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5FPwkC2d","properties":{"formattedCitation":"\\super 2,10\\nosupersub{}","plainCitation":"2,10","noteIndex":0},"citationItems":[{"id":1924,"uris":["http://zotero.org/users/local/7xugLpdZ/items/NTEFDL97"],"uri":["http://zotero.org/users/local/7xugLpdZ/items/NTEFDL97"],"itemData":{"id":1924,"type":"article-journal","abstract":"Ancient human movements through Asia\nAncient DNA has allowed us to begin tracing the history of human movements across the globe. Narasimhan et al. identify a complex pattern of human migrations and admixture events in South and Central Asia by performing genetic analysis of more than 500 people who lived over the past 8000 years (see the Perspective by Schaefer and Shapiro). They establish key phases in the population prehistory of Eurasia, including the spread of farming peoples from the Near East, with movements both westward and eastward. The people known as the Yamnaya in the Bronze Age also moved both westward and eastward from a focal area located north of the Black Sea. The overall patterns of genetic clines reflect similar and parallel patterns in South Asia and Europe.\nScience, this issue p. eaat7487; see also p. 981\nStructured Abstract\nRATIONALETo elucidate the extent to which the major cultural transformations of farming, pastoralism, and shifts in the distribution of languages in Eurasia were accompanied by movement of people, we report genome-wide ancient DNA data from 523 individuals spanning the last 8000 years, mostly from Central Asia and northernmost South Asia.\nRESULTSThe movement of people following the advent of farming resulted in genetic gradients across Eurasia that can be modeled as mixtures of seven deeply divergent populations. A key gradient formed in southwestern Asia beginning in the Neolithic and continuing into the Bronze Age, with more Anatolian farmer–related ancestry in the west and more Iranian farmer–related ancestry in the east. This cline extended to the desert oases of Central Asia and was the primary source of ancestry in peoples of the Bronze Age Bactria Margiana Archaeological Complex (BMAC). This supports the idea that the archaeologically documented dispersal of domesticates was accompanied by the spread of people from multiple centers of domestication.The main population of the BMAC carried no ancestry from Steppe pastoralists and did not contribute substantially to later South Asians. However, Steppe pastoralist ancestry appeared in outlier individuals at BMAC sites by the turn of the second millennium BCE around the same time as it appeared on the southern Steppe. Using data from ancient individuals from the Swat Valley of northernmost South Asia, we show that Steppe ancestry then integrated further south in the first half of the second millennium BCE, contributing up to 30% of the ancestry of modern groups in South Asia. The Steppe ancestry in South Asia has the same profile as that in Bronze Age Eastern Europe, tracking a movement of people that affected both regions and that likely spread the unique features shared between Indo-Iranian and Balto-Slavic languages.The primary ancestral population of modern South Asians is a mixture of people related to early Holocene populations of Iran and South Asia that we detect in outlier individuals from two sites in cultural contact with the Indus Valley Civilization (IVC), making it plausible that it was characteristic of the IVC. After the IVC’s decline, this population mixed with northwestern groups with Steppe ancestry to form the “Ancestral North Indians” (ANI) and also mixed with southeastern groups to form the “Ancestral South Indians” (ASI), whose direct descendants today live in tribal groups in southern India. Mixtures of these two post-IVC groups—the ANI and ASI—drive the main gradient of genetic variation in South Asia today.\nCONCLUSIONEarlier work recorded massive population movement from the Eurasian Steppe into Europe early in the third millennium BCE, likely spreading Indo-European languages. We reveal a parallel series of events leading to the spread of Steppe ancestry to South Asia, thereby documenting movements of people that were likely conduits for the spread of Indo-European languages. &lt;img class=\"fragment-image\" aria-describedby=\"F1-caption\" src=\"https://science-sciencemag-org.ezproxy.utlib.ut.ee/content/sci/365/6457/eaat7487/F1.medium.gif\"/&gt; Download high-res image Open in new tab Download Powerpoint The Bronze Age spread of Yamnaya Steppe pastoralist ancestry into two subcontinents—Europe and South Asia.Pie charts reflect the proportion of Yamnaya ancestry, and dates reflect the earliest available ancient DNA with Yamnaya ancestry in each region. Ancient DNA has not yet been found for the ANI and ASI, so for these the range is inferred statistically.\nBy sequencing 523 ancient humans, we show that the primary source of ancestry in modern South Asians is a prehistoric genetic gradient between people related to early hunter-gatherers of Iran and Southeast Asia. After the Indus Valley Civilization’s decline, its people mixed with individuals in the southeast to form one of the two main ancestral populations of South Asia, whose direct descendants live in southern India. Simultaneously, they mixed with descendants of Steppe pastoralists who, starting around 4000 years ago, spread via Central Asia to form the other main ancestral population. The Steppe ancestry in South Asia has the same profile as that in Bronze Age Eastern Europe, tracking a movement of people that affected both regions and that likely spread the distinctive features shared between Indo-Iranian and Balto-Slavic languages.\nGenome-wide analysis of ancient DNA from more than 500 individuals from Central and South Asia illuminates the spread of Indo-European languages.\nGenome-wide analysis of ancient DNA from more than 500 individuals from Central and South Asia illuminates the spread of Indo-European languages.","container-title":"Science","DOI":"10.1126/science.aat7487","ISSN":"0036-8075, 1095-9203","issue":"6457","language":"en","note":"PMID: 31488661","source":"science-sciencemag-org.ezproxy.utlib.ut.ee","title":"The formation of human populations in South and Central Asia","URL":"http://science.sciencemag.org/content/365/6457/eaat7487","volume":"365","author":[{"family":"Narasimhan","given":"Vagheesh M."},{"family":"Patterson","given":"Nick"},{"family":"Moorjani","given":"Priya"},{"family":"Rohland","given":"Nadin"},{"family":"Bernardos","given":"Rebecca"},{"family":"Mallick","given":"Swapan"},{"family":"Lazaridis","given":"Iosif"},{"family":"Nakatsuka","given":"Nathan"},{"family":"Olalde","given":"Iñigo"},{"family":"Lipson","given":"Mark"},{"family":"Kim","given":"Alexander M."},{"family":"Olivieri","given":"Luca M."},{"family":"Coppa","given":"Alfredo"},{"family":"Vidale","given":"Massimo"},{"family":"Mallory","given":"James"},{"family":"Moiseyev","given":"Vyacheslav"},{"family":"Kitov","given":"Egor"},{"family":"Monge","given":"Janet"},{"family":"Adamski","given":"Nicole"},{"family":"Alex","given":"Neel"},{"family":"Broomandkhoshbacht","given":"Nasreen"},{"family":"Candilio","given":"Francesca"},{"family":"Callan","given":"Kimberly"},{"family":"Cheronet","given":"Olivia"},{"family":"Culleton","given":"Brendan J."},{"family":"Ferry","given":"Matthew"},{"family":"Fernandes","given":"Daniel"},{"family":"Freilich","given":"Suzanne"},{"family":"Gamarra","given":"Beatriz"},{"family":"Gaudio","given":"Daniel"},{"family":"Hajdinjak","given":"Mateja"},{"family":"Harney","given":"Éadaoin"},{"family":"Harper","given":"Thomas K."},{"family":"Keating","given":"Denise"},{"family":"Lawson","given":"Ann Marie"},{"family":"Mah","given":"Matthew"},{"family":"Mandl","given":"Kirsten"},{"family":"Michel","given":"Megan"},{"family":"Novak","given":"Mario"},{"family":"Oppenheimer","given":"Jonas"},{"family":"Rai","given":"Niraj"},{"family":"Sirak","given":"Kendra"},{"family":"Slon","given":"Viviane"},{"family":"Stewardson","given":"Kristin"},{"family":"Zalzala","given":"Fatma"},{"family":"Zhang","given":"Zhao"},{"family":"Akhatov","given":"Gaziz"},{"family":"Bagashev","given":"Anatoly N."},{"family":"Bagnera","given":"Alessandra"},{"family":"Baitanayev","given":"Bauryzhan"},{"family":"Bendezu-Sarmiento","given":"Julio"},{"family":"Bissembaev","given":"Arman A."},{"family":"Bonora","given":"Gian Luca"},{"family":"Chargynov","given":"Temirlan T."},{"family":"Chikisheva","given":"Tatiana"},{"family":"Dashkovskiy","given":"Petr K."},{"family":"Derevianko","given":"Anatoly"},{"family":"Dobeš","given":"Miroslav"},{"family":"Douka","given":"Katerina"},{"family":"Dubova","given":"Nadezhda"},{"family":"Duisengali","given":"Meiram N."},{"family":"Enshin","given":"Dmitry"},{"family":"Epimakhov","given":"Andrey"},{"family":"Fribus","given":"Alexey V."},{"family":"Fuller","given":"Dorian"},{"family":"Goryachev","given":"Alexander"},{"family":"Gromov","given":"Andrey"},{"family":"Grushin","given":"Sergey P."},{"family":"Hanks","given":"Bryan"},{"family":"Judd","given":"Margaret"},{"family":"Kazizov","given":"Erlan"},{"family":"Khokhlov","given":"Aleksander"},{"family":"Krygin","given":"Aleksander P."},{"family":"Kupriyanova","given":"Elena"},{"family":"Kuznetsov","given":"Pavel"},{"family":"Luiselli","given":"Donata"},{"family":"Maksudov","given":"Farhod"},{"family":"Mamedov","given":"Aslan M."},{"family":"Mamirov","given":"Talgat B."},{"family":"Meiklejohn","given":"Christopher"},{"family":"Merrett","given":"Deborah C."},{"family":"Micheli","given":"Roberto"},{"family":"Mochalov","given":"Oleg"},{"family":"Mustafokulov","given":"Samariddin"},{"family":"Nayak","given":"Ayushi"},{"family":"Pettener","given":"Davide"},{"family":"Potts","given":"Richard"},{"family":"Razhev","given":"Dmitry"},{"family":"Rykun","given":"Marina"},{"family":"Sarno","given":"Stefania"},{"family":"Savenkova","given":"Tatyana M."},{"family":"Sikhymbaeva","given":"Kulyan"},{"family":"Slepchenko","given":"Sergey M."},{"family":"Soltobaev","given":"Oroz A."},{"family":"Stepanova","given":"Nadezhda"},{"family":"Svyatko","given":"Svetlana"},{"family":"Tabaldiev","given":"Kubatbek"},{"family":"Teschler-Nicola","given":"Maria"},{"family":"Tishkin","given":"Alexey A."},{"family":"Tkachev","given":"Vitaly V."},{"family":"Vasilyev","given":"Sergey"},{"family":"Velemínský","given":"Petr"},{"family":"Voyakin","given":"Dmitriy"},{"family":"Yermolayeva","given":"Antonina"},{"family":"Zahir","given":"Muhammad"},{"family":"Zubkov","given":"Valery S."},{"family":"Zubova","given":"Alisa"},{"family":"Shinde","given":"Vasant S."},{"family":"Lalueza-Fox","given":"Carles"},{"family":"Meyer","given":"Matthias"},{"family":"Anthony","given":"David"},{"family":"Boivin","given":"Nicole"},{"family":"Thangaraj","given":"Kumarasamy"},{"family":"Kennett","given":"Douglas J."},{"family":"Frachetti","given":"Michael"},{"family":"Pinhasi","given":"Ron"},{"family":"Reich","given":"David"}],"accessed":{"date-parts":[["2020",2,20]]},"issued":{"date-parts":[["2019",9,6]]}}},{"id":2206,"uris":["http://zotero.org/users/local/7xugLpdZ/items/7JNLNYAI"],"uri":["http://zotero.org/users/local/7xugLpdZ/items/7JNLNYAI"],"itemData":{"id":2206,"type":"article-journal","abstract":"&lt;h2&gt;Summary&lt;/h2&gt;&lt;p&gt;Here, we report genome-wide data analyses from 110 ancient Near Eastern individuals spanning the Late Neolithic to Late Bronze Age, a period characterized by intense interregional interactions for the Near East. We find that 6&lt;sup&gt;th&lt;/sup&gt; millennium BCE populations of North/Central Anatolia and the Southern Caucasus shared mixed ancestry on a genetic cline that formed during the Neolithic between Western Anatolia and regions in today's Southern Caucasus/Zagros. During the Late Chalcolithic and/or the Early Bronze Age, more than half of the Northern Levantine gene pool was replaced, while in the rest of Anatolia and the Southern Caucasus, we document genetic continuity with only transient gene flow. Additionally, we reveal a genetically distinct individual within the Late Bronze Age Northern Levant. Overall, our study uncovers multiple scales of population dynamics through time, from extensive admixture during the Neolithic period to long-distance mobility within the globalized societies of the Late Bronze Age.&lt;/p&gt;&lt;h3&gt;Video Abstract&lt;/h3&gt;","container-title":"Cell","DOI":"10.1016/j.cell.2020.04.044","ISSN":"0092-8674, 1097-4172","issue":"5","journalAbbreviation":"Cell","language":"English","note":"publisher: Elsevier\nPMID: 32470401","page":"1158-1175.e28","source":"www.cell.com","title":"Genomic history of Neolithic to Bronze Age Anatolia, northern Levant, and southern Caucasus","volume":"181","author":[{"family":"Skourtanioti","given":"Eirini"},{"family":"Erdal","given":"Yilmaz S."},{"family":"Frangipane","given":"Marcella"},{"family":"Restelli","given":"Francesca Balossi"},{"family":"Yener","given":"K. Aslıhan"},{"family":"Pinnock","given":"Frances"},{"family":"Matthiae","given":"Paolo"},{"family":"Özbal","given":"Rana"},{"family":"Schoop","given":"Ulf-Dietrich"},{"family":"Guliyev","given":"Farhad"},{"family":"Akhundov","given":"Tufan"},{"family":"Lyonnet","given":"Bertille"},{"family":"Hammer","given":"Emily L."},{"family":"Nugent","given":"Selin E."},{"family":"Burri","given":"Marta"},{"family":"Neumann","given":"Gunnar U."},{"family":"Penske","given":"Sandra"},{"family":"Ingman","given":"Tara"},{"family":"Akar","given":"Murat"},{"family":"Shafiq","given":"Rula"},{"family":"Palumbi","given":"Giulio"},{"family":"Eisenmann","given":"Stefanie"},{"family":"D’Andrea","given":"Marta"},{"family":"Rohrlach","given":"Adam B."},{"family":"Warinner","given":"Christina"},{"family":"Jeong","given":"Choongwon"},{"family":"Stockhammer","given":"Philipp W."},{"family":"Haak","given":"Wolfgang"},{"family":"Krause","given":"Johannes"}],"issued":{"date-parts":[["2020",5,28]]}}}],"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2,10</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xml:space="preserve">. The northern Levantine/Anatolian individuals share more than half of their autosomal DNA ancestry with either Anatolian or Iranian Neolithic populations. The individuals from Central Asia share over 78% of their autosomal ancestry with Iranian Mesolithic and early farmer groups. J1a1a-Z2359 is found in the Iron Age </w:t>
      </w:r>
      <w:r w:rsidRPr="0076506A">
        <w:rPr>
          <w:rFonts w:ascii="Times New Roman" w:hAnsi="Times New Roman" w:cs="Times New Roman"/>
          <w:sz w:val="24"/>
          <w:szCs w:val="24"/>
          <w:lang w:val="en-US"/>
        </w:rPr>
        <w:lastRenderedPageBreak/>
        <w:t>Kazakhstan (~2.6 kya)</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EzzLiy0O","properties":{"formattedCitation":"\\super 11\\nosupersub{}","plainCitation":"11","noteIndex":0},"citationItems":[{"id":1943,"uris":["http://zotero.org/users/local/7xugLpdZ/items/2I8S9H38"],"uri":["http://zotero.org/users/local/7xugLpdZ/items/2I8S9H38"],"itemData":{"id":1943,"type":"article-journal","abstract":"The Early Iron Age nomadic Scythians have been described as a confederation of tribes of different origins, based on ancient DNA evidence [1, 2, 3]. It is still unclear how much of the Scythian dominance in the Eurasian Steppe was due to movements of people and how much reflected cultural diffusion and elite dominance. We present new whole-genome sequences of 31 ancient Western and Eastern Steppe individuals, including Scythians as well as samples pre- and postdating them, allowing us to set the Scythians in a temporal context (in the Western, i.e., Ponto-Caspian Steppe). We detect an increase of eastern (Altaian) affinity along with a decrease in eastern hunter-gatherer (EHG) ancestry in the Early Iron Age Ponto-Caspian gene pool at the start of the Scythian dominance. On the other hand, samples of the Chernyakhiv culture postdating the Scythians in Ukraine have a significantly higher proportion of Near Eastern ancestry than other samples of this study. Our results agree with the Gothic source of the Chernyakhiv culture and support the hypothesis that the Scythian dominance did involve a demic component.","container-title":"Current Biology","DOI":"10.1016/j.cub.2019.06.019","ISSN":"0960-9822","issue":"14","journalAbbreviation":"Current Biology","language":"en","page":"2430-2441.e10","source":"ScienceDirect","title":"Shifts in the genetic landscape of the western Eurasian steppe associated with the beginning and end of the Scythian dominance.","volume":"29","author":[{"family":"Järve","given":"Mari"},{"family":"Saag","given":"Lehti"},{"family":"Scheib","given":"Christiana Lyn"},{"family":"Pathak","given":"Ajai K."},{"family":"Montinaro","given":"Francesco"},{"family":"Pagani","given":"Luca"},{"family":"Flores","given":"Rodrigo"},{"family":"Guellil","given":"Meriam"},{"family":"Saag","given":"Lauri"},{"family":"Tambets","given":"Kristiina"},{"family":"Kushniarevich","given":"Alena"},{"family":"Solnik","given":"Anu"},{"family":"Varul","given":"Liivi"},{"family":"Zadnikov","given":"Stanislav"},{"family":"Petrauskas","given":"Oleg"},{"family":"Avramenko","given":"Maryana"},{"family":"Magomedov","given":"Boris"},{"family":"Didenko","given":"Serghii"},{"family":"Toshev","given":"Gennadi"},{"family":"Bruyako","given":"Igor"},{"family":"Grechko","given":"Denys"},{"family":"Okatenko","given":"Vitalii"},{"family":"Gorbenko","given":"Kyrylo"},{"family":"Smyrnov","given":"Oleksandr"},{"family":"Heiko","given":"Anatolii"},{"family":"Reida","given":"Roman"},{"family":"Sapiehin","given":"Serheii"},{"family":"Sirotin","given":"Sergey"},{"family":"Tairov","given":"Aleksandr"},{"family":"Beisenov","given":"Arman"},{"family":"Starodubtsev","given":"Maksim"},{"family":"Vasilev","given":"Vitali"},{"family":"Nechvaloda","given":"Alexei"},{"family":"Atabiev","given":"Biyaslan"},{"family":"Litvinov","given":"Sergey"},{"family":"Ekomasova","given":"Natalia"},{"family":"Dzhaubermezov","given":"Murat"},{"family":"Voroniatov","given":"Sergey"},{"family":"Utevska","given":"Olga"},{"family":"Shramko","given":"Irina"},{"family":"Khusnutdinova","given":"Elza"},{"family":"Metspalu","given":"Mait"},{"family":"Savelev","given":"Nikita"},{"family":"Kriiska","given":"Aivar"},{"family":"Kivisild","given":"Toomas"},{"family":"Villems","given":"Richard"}],"issued":{"date-parts":[["2019",7,22]]}}}],"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11</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The early presence of J1a1a-Z2359 branch to the north of the northern West Asian regions suggests the origin of this branch somewhere nearby.</w:t>
      </w:r>
    </w:p>
    <w:p w:rsidR="00343CDB" w:rsidRPr="0076506A" w:rsidRDefault="00343CDB" w:rsidP="00343CDB">
      <w:pPr>
        <w:spacing w:after="120"/>
        <w:jc w:val="both"/>
        <w:rPr>
          <w:rFonts w:ascii="Times New Roman" w:hAnsi="Times New Roman" w:cs="Times New Roman"/>
          <w:sz w:val="24"/>
          <w:szCs w:val="24"/>
          <w:lang w:val="en-US"/>
        </w:rPr>
      </w:pPr>
      <w:r w:rsidRPr="0076506A">
        <w:rPr>
          <w:rFonts w:ascii="Times New Roman" w:hAnsi="Times New Roman" w:cs="Times New Roman"/>
          <w:sz w:val="24"/>
          <w:szCs w:val="24"/>
          <w:lang w:val="en-US"/>
        </w:rPr>
        <w:t>Our phylogeographic survey has identified samples bearing the derived allele for Z2217 marker defining J1a1-Z2217 branch and ancestral alleles for the genotyped markers defining J1a1b-Z18375 and J1a1a1-P58 branches. These samples occur in a wide geographic area encompassing West Asia and East Africa (Supplementary Table S4). In East Africa 40% of haplogroup J1-M267 lineages belongs to this group. These samples are likely linked to J1a1a2-ZS4393 branch, composed by two recently diverged samples from Yemen</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CL6qsZwO","properties":{"formattedCitation":"\\super 12\\nosupersub{}","plainCitation":"12","noteIndex":0},"citationItems":[{"id":1754,"uris":["http://zotero.org/users/local/7xugLpdZ/items/C2K75SJT"],"uri":["http://zotero.org/users/local/7xugLpdZ/items/C2K75SJT"],"itemData":{"id":1754,"type":"article-journal","abstract":"&lt;h3&gt;Abstract&lt;/h3&gt; &lt;p&gt;We report high-coverage whole-genome sequencing data from 46 Yemeni individuals as well as genome-wide genotyping data from 169 Yemenis from diverse locations. We use this dataset to define the genetic diversity in Yemen and how it relates to people elsewhere in the Near East. Yemen is a vast region with substantial cultural and geographic diversity, but we found little genetic structure correlating with geography among the Yemenis – probably reflecting continuous movement of people between the regions. African ancestry from admixture in the past 800 years is widespread in Yemen and is the main contributor to the country’s limited genetic structure, with some individuals in Hudayda and Hadramout having up to 20% of their genetic ancestry from Africa. In contrast, individuals from Maarib appear to have been genetically isolated from the African gene flow and thus have genomes likely to reflect Yemen’s ancestry before the admixture. This ancestry was comparable to the ancestry present during the Bronze Age in the distant Northern regions of the Near East. After the Bronze Age, the South and North of the Near East therefore followed different genetic trajectories: in the North the Levantines admixed with a Eurasian population carrying steppe ancestry whose impact never reached as far south as the Yemen, where people instead admixed with Africans leading to the genetic structure observed in the Near East today.&lt;/p&gt;","container-title":"bioRxiv","DOI":"10.1101/749341","language":"en","page":"749341","source":"www.biorxiv.org","title":"Insight into the genomic history of the Near East from whole-genome sequences and genotypes of Yemenis","author":[{"family":"Haber","given":"Marc"},{"family":"Saif-Ali","given":"Riyadh"},{"family":"Al-Habori","given":"Molham"},{"family":"Chen","given":"Yuan"},{"family":"Platt","given":"Daniel E."},{"family":"Tyler-Smith","given":"Chris"},{"family":"Xue","given":"Yali"}],"issued":{"date-parts":[["2019",8,29]]}}}],"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12</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Alternatively, these samples could represent instead a paragroup.</w:t>
      </w:r>
    </w:p>
    <w:p w:rsidR="007356ED" w:rsidRPr="0076506A" w:rsidRDefault="00343CDB" w:rsidP="00343CDB">
      <w:pPr>
        <w:spacing w:after="120"/>
        <w:jc w:val="both"/>
        <w:rPr>
          <w:rFonts w:ascii="Times New Roman" w:hAnsi="Times New Roman" w:cs="Times New Roman"/>
          <w:sz w:val="24"/>
          <w:szCs w:val="24"/>
          <w:lang w:val="en-US"/>
        </w:rPr>
      </w:pPr>
      <w:r w:rsidRPr="0076506A">
        <w:rPr>
          <w:rFonts w:ascii="Times New Roman" w:hAnsi="Times New Roman" w:cs="Times New Roman"/>
          <w:sz w:val="24"/>
          <w:szCs w:val="24"/>
          <w:lang w:val="en-US"/>
        </w:rPr>
        <w:t>J1a1a1-P58 represents the major branch of haplogroup J1-M267 (</w:t>
      </w:r>
      <w:r w:rsidRPr="0076506A">
        <w:rPr>
          <w:rFonts w:ascii="Times New Roman" w:hAnsi="Times New Roman" w:cs="Times New Roman"/>
          <w:bCs/>
          <w:sz w:val="24"/>
          <w:szCs w:val="24"/>
          <w:lang w:val="en-US"/>
        </w:rPr>
        <w:t>Figure 1, Figure2, Supplementary Figure S1, Supplementary File S1</w:t>
      </w:r>
      <w:r w:rsidRPr="0076506A">
        <w:rPr>
          <w:rFonts w:ascii="Times New Roman" w:hAnsi="Times New Roman" w:cs="Times New Roman"/>
          <w:sz w:val="24"/>
          <w:szCs w:val="24"/>
          <w:lang w:val="en-US"/>
        </w:rPr>
        <w:t>). The frequency peaks in the Arabian Peninsula, southern Mesopotamia, and the southern Levant. Moderate frequencies occur in the northern parts of West Asia, North Africa, and East Africa. Lower frequencies occur in Europe, Central Asia, and South Asia. It is defined by 23 SNPs and coalesces 9.5 kya (95% HPD = 7.4-11.7 kya) (</w:t>
      </w:r>
      <w:r w:rsidRPr="0076506A">
        <w:rPr>
          <w:rFonts w:ascii="Times New Roman" w:hAnsi="Times New Roman" w:cs="Times New Roman"/>
          <w:bCs/>
          <w:sz w:val="24"/>
          <w:szCs w:val="24"/>
          <w:lang w:val="en-US"/>
        </w:rPr>
        <w:t>Table 1, Supplementary File S1</w:t>
      </w:r>
      <w:r w:rsidRPr="0076506A">
        <w:rPr>
          <w:rFonts w:ascii="Times New Roman" w:hAnsi="Times New Roman" w:cs="Times New Roman"/>
          <w:sz w:val="24"/>
          <w:szCs w:val="24"/>
          <w:lang w:val="en-US"/>
        </w:rPr>
        <w:t xml:space="preserve">). It splits off into J1a1a1a-Z1885 and J1a1a1b-Z18315 branches. </w:t>
      </w:r>
      <w:r w:rsidR="007356ED" w:rsidRPr="0076506A">
        <w:rPr>
          <w:rFonts w:ascii="Times New Roman" w:hAnsi="Times New Roman" w:cs="Times New Roman"/>
          <w:sz w:val="24"/>
          <w:szCs w:val="24"/>
          <w:lang w:val="en-US"/>
        </w:rPr>
        <w:t>One sample from northwestern Iran have the derived allele for P58 marker and the ancestral allele for all genotyped markers defining both downstream branches – J1a1a1a-Z1885 and J1a1a1b-Z18315. This could be a single representative of a putative rare lineage, which splits earlier than all the other sampled J1a1a1-P58 lineages. Alternatively, it could be a member of either J1a1a1a-Z1885 or J1a1a1b-Z18315 branch, but had diverged earlier than the genotyped mutations occurred. In all cases we would expect such a sample to be from the southern regions of West Asia as the other samples from the deep splitting lineages in J1a1a1-P58. Considering the single occurrence of such a sample, this can be a recent migrant from the south to the north of West Asia.</w:t>
      </w:r>
    </w:p>
    <w:p w:rsidR="00343CDB" w:rsidRPr="0076506A" w:rsidRDefault="00343CDB" w:rsidP="00343CDB">
      <w:pPr>
        <w:spacing w:after="120"/>
        <w:jc w:val="both"/>
        <w:rPr>
          <w:rFonts w:ascii="Times New Roman" w:hAnsi="Times New Roman" w:cs="Times New Roman"/>
          <w:sz w:val="24"/>
          <w:szCs w:val="24"/>
          <w:lang w:val="en-US"/>
        </w:rPr>
      </w:pPr>
      <w:r w:rsidRPr="0076506A">
        <w:rPr>
          <w:rFonts w:ascii="Times New Roman" w:hAnsi="Times New Roman" w:cs="Times New Roman"/>
          <w:sz w:val="24"/>
          <w:szCs w:val="24"/>
          <w:lang w:val="en-US"/>
        </w:rPr>
        <w:t xml:space="preserve">J1a1a1b-Z18315 is a minor branch. It is virtually absent in the northern parts of West Asia (Supplementary Table S4). It consists of two sub-branches: J1a1a1b1-L817 – found in Ashkenazi Jews and European populations, and J1a1a1b2-ZS5392 – found in populations from the Arabian Peninsula, southern Mesopotamia, and East Africa. The TMRCAs of J1a1a1b-Z18315, J1a1a1b1-L817, and J1a1a1b2-ZS5392 equal to 7.6 kya (95% HPD = 5.7-9.4 kya), 1.5 kya (95% HPD = 0.9-2.1 kya), and 3.8 kya (95% HPD = 2.7-4.9 kya), respectively. </w:t>
      </w:r>
      <w:bookmarkStart w:id="3" w:name="_Hlk54807583"/>
      <w:r w:rsidRPr="0076506A">
        <w:rPr>
          <w:rFonts w:ascii="Times New Roman" w:hAnsi="Times New Roman" w:cs="Times New Roman"/>
          <w:sz w:val="24"/>
          <w:szCs w:val="24"/>
          <w:lang w:val="en-US"/>
        </w:rPr>
        <w:t>J1a1a1b1-L817</w:t>
      </w:r>
      <w:bookmarkEnd w:id="3"/>
      <w:r w:rsidRPr="0076506A">
        <w:rPr>
          <w:rFonts w:ascii="Times New Roman" w:hAnsi="Times New Roman" w:cs="Times New Roman"/>
          <w:sz w:val="24"/>
          <w:szCs w:val="24"/>
          <w:lang w:val="en-US"/>
        </w:rPr>
        <w:t xml:space="preserve"> branch is most likely of the West Asian origin as J1a1a1b2-ZS5392 branch. The TMRCA of J1a1a1b1-L817 fits to the other Ashkenazi Jewish Y chromosome founders’ age</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iCsI3NQc","properties":{"formattedCitation":"\\super 13\\nosupersub{}","plainCitation":"13","noteIndex":0},"citationItems":[{"id":1292,"uris":["http://zotero.org/users/local/7xugLpdZ/items/KVJ762SY"],"uri":["http://zotero.org/users/local/7xugLpdZ/items/KVJ762SY"],"itemData":{"id":1292,"type":"article-journal","abstract":"Approximately 300,000 men around the globe self-identify as Ashkenazi Levites, of whom two thirds were previously shown to descend from a single male. The paucity of whole Y-chromosome sequences precluded conclusive identification of this ancestor’s age, geographic origin and migration patterns. Here, we report the variation of 486 Y-chromosomes within the Ashkenazi and non-Ashkenazi Levite R1a clade, other Ashkenazi Jewish paternal lineages, as well as non-Levite Jewish and non-Jewish R1a samples. Cumulatively, the emerging profile is of a Middle Eastern ancestor, self-affiliating as Levite, and carrying the highly resolved R1a-Y2619 lineage, which was likely a minor haplogroup among the Hebrews. A star-like phylogeny, coalescing similarly to other Ashkenazi paternal lineages, ~1,743 ybp, suggests it to be one of the Ashkenazi paternal founders; to have expanded as part of the overall Ashkenazi demographic expansion, without special relation to the Levite affiliation; and to have subsequently spread to non-Ashkenazi Levites.","container-title":"Scientific Reports","DOI":"10.1038/s41598-017-14761-7","ISSN":"2045-2322","issue":"1","language":"en","page":"14969","source":"www.nature.com","title":"The genetic variation in the R1a clade among the Ashkenazi Levites’ Y chromosome","volume":"7","author":[{"family":"Behar","given":"Doron M."},{"family":"Saag","given":"Lauri"},{"family":"Karmin","given":"Monika"},{"family":"Gover","given":"Meir G."},{"family":"Wexler","given":"Jeffrey D."},{"family":"Sanchez","given":"Luisa Fernanda"},{"family":"Greenspan","given":"Elliott"},{"family":"Kushniarevich","given":"Alena"},{"family":"Davydenko","given":"Oleg"},{"family":"Sahakyan","given":"Hovhannes"},{"family":"Yepiskoposyan","given":"Levon"},{"family":"Boattini","given":"Alessio"},{"family":"Sarno","given":"Stefania"},{"family":"Pagani","given":"Luca"},{"family":"Carmi","given":"Shai"},{"family":"Tzur","given":"Shay"},{"family":"Metspalu","given":"Ene"},{"family":"Bormans","given":"Concetta"},{"family":"Skorecki","given":"Karl"},{"family":"Metspalu","given":"Mait"},{"family":"Rootsi","given":"Siiri"},{"family":"Villems","given":"Richard"}],"issued":{"date-parts":[["2017",11,2]]}}}],"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13</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A 300-500 CE individual from Rome belongs to this branch</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r2bBI82O","properties":{"formattedCitation":"\\super 14\\nosupersub{}","plainCitation":"14","noteIndex":0},"citationItems":[{"id":1881,"uris":["http://zotero.org/users/local/7xugLpdZ/items/75GN2FI3"],"uri":["http://zotero.org/users/local/7xugLpdZ/items/75GN2FI3"],"itemData":{"id":1881,"type":"article-journal","abstract":"A 10,000-year transect of Roman populations\nRome wasn't built (or settled) in a day. Antonio et al. performed an ancestral DNA analysis to investigate the genetic changes that occurred in Rome and central Italy from the Mesolithic into modern times. By examining 127 Roman genomes and their archaeological context, the authors demonstrate a major ancestry shift in the Neolithic between hunter gatherers and farmers. A second ancestry shift is observed in the Bronze Age, likely coinciding with trade and an increased movement of populations. Genetic changes track the historical changes occurring in Rome and reflect gene flow from across the Mediterranean, Europe, and North Africa over time.\nScience, this issue p. 708\nAncient Rome was the capital of an empire of ~70 million inhabitants, but little is known about the genetics of ancient Romans. Here we present 127 genomes from 29 archaeological sites in and around Rome, spanning the past 12,000 years. We observe two major prehistoric ancestry transitions: one with the introduction of farming and another prior to the Iron Age. By the founding of Rome, the genetic composition of the region approximated that of modern Mediterranean populations. During the Imperial period, Rome’s population received net immigration from the Near East, followed by an increase in genetic contributions from Europe. These ancestry shifts mirrored the geopolitical affiliations of Rome and were accompanied by marked interindividual diversity, reflecting gene flow from across the Mediterranean, Europe, and North Africa.\nWhole-genome sequencing of ancient Romans reveals a dynamic population history and reflects historical events.\nWhole-genome sequencing of ancient Romans reveals a dynamic population history and reflects historical events.","container-title":"Science","DOI":"10.1126/science.aay6826","ISSN":"0036-8075, 1095-9203","issue":"6466","language":"en","note":"PMID: 31699931","page":"708-714","source":"science-sciencemag-org.ezproxy.utlib.ut.ee","title":"Ancient Rome: A genetic crossroads of Europe and the Mediterranean","title-short":"Ancient Rome","volume":"366","author":[{"family":"Antonio","given":"Margaret L."},{"family":"Gao","given":"Ziyue"},{"family":"Moots","given":"Hannah M."},{"family":"Lucci","given":"Michaela"},{"family":"Candilio","given":"Francesca"},{"family":"Sawyer","given":"Susanna"},{"family":"Oberreiter","given":"Victoria"},{"family":"Calderon","given":"Diego"},{"family":"Devitofranceschi","given":"Katharina"},{"family":"Aikens","given":"Rachael C."},{"family":"Aneli","given":"Serena"},{"family":"Bartoli","given":"Fulvio"},{"family":"Bedini","given":"Alessandro"},{"family":"Cheronet","given":"Olivia"},{"family":"Cotter","given":"Daniel J."},{"family":"Fernandes","given":"Daniel M."},{"family":"Gasperetti","given":"Gabriella"},{"family":"Grifoni","given":"Renata"},{"family":"Guidi","given":"Alessandro"},{"family":"Pastina","given":"Francesco La"},{"family":"Loreti","given":"Ersilia"},{"family":"Manacorda","given":"Daniele"},{"family":"Matullo","given":"Giuseppe"},{"family":"Morretta","given":"Simona"},{"family":"Nava","given":"Alessia"},{"family":"Nicolai","given":"Vincenzo Fiocchi"},{"family":"Nomi","given":"Federico"},{"family":"Pavolini","given":"Carlo"},{"family":"Pentiricci","given":"Massimo"},{"family":"Pergola","given":"Philippe"},{"family":"Piranomonte","given":"Marina"},{"family":"Schmidt","given":"Ryan"},{"family":"Spinola","given":"Giandomenico"},{"family":"Sperduti","given":"Alessandra"},{"family":"Rubini","given":"Mauro"},{"family":"Bondioli","given":"Luca"},{"family":"Coppa","given":"Alfredo"},{"family":"Pinhasi","given":"Ron"},{"family":"Pritchard","given":"Jonathan K."}],"issued":{"date-parts":[["2019",11,8]]}}}],"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14</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sharing derived alleles of 13 out of 16 defining SNPs sequenced in the ancient sample. Compared with the other men from this period, this ancient individual is closer to the Levantine and Jewish populations.</w:t>
      </w:r>
    </w:p>
    <w:p w:rsidR="00343CDB" w:rsidRPr="0076506A" w:rsidRDefault="00343CDB" w:rsidP="00343CDB">
      <w:pPr>
        <w:spacing w:after="120"/>
        <w:jc w:val="both"/>
        <w:rPr>
          <w:rFonts w:ascii="Times New Roman" w:hAnsi="Times New Roman" w:cs="Times New Roman"/>
          <w:sz w:val="24"/>
          <w:szCs w:val="24"/>
          <w:lang w:val="en-US"/>
        </w:rPr>
      </w:pPr>
      <w:r w:rsidRPr="0076506A">
        <w:rPr>
          <w:rFonts w:ascii="Times New Roman" w:hAnsi="Times New Roman" w:cs="Times New Roman"/>
          <w:sz w:val="24"/>
          <w:szCs w:val="24"/>
          <w:lang w:val="en-US"/>
        </w:rPr>
        <w:t>J1a1a1a-Z1885 branch coalesces ~9.0 kya (95% HPD = 7.0-11.1 kya) (</w:t>
      </w:r>
      <w:r w:rsidRPr="0076506A">
        <w:rPr>
          <w:rFonts w:ascii="Times New Roman" w:hAnsi="Times New Roman" w:cs="Times New Roman"/>
          <w:bCs/>
          <w:sz w:val="24"/>
          <w:szCs w:val="24"/>
          <w:lang w:val="en-US"/>
        </w:rPr>
        <w:t>Supplementary File S1</w:t>
      </w:r>
      <w:r w:rsidRPr="0076506A">
        <w:rPr>
          <w:rFonts w:ascii="Times New Roman" w:hAnsi="Times New Roman" w:cs="Times New Roman"/>
          <w:sz w:val="24"/>
          <w:szCs w:val="24"/>
          <w:lang w:val="en-US"/>
        </w:rPr>
        <w:t>). It remains with an unresolved hard polytomy in the ML tree splitting into three branches (</w:t>
      </w:r>
      <w:r w:rsidRPr="0076506A">
        <w:rPr>
          <w:rFonts w:ascii="Times New Roman" w:hAnsi="Times New Roman" w:cs="Times New Roman"/>
          <w:bCs/>
          <w:sz w:val="24"/>
          <w:szCs w:val="24"/>
          <w:lang w:val="en-US"/>
        </w:rPr>
        <w:t>Supplementary Figure S1</w:t>
      </w:r>
      <w:r w:rsidRPr="0076506A">
        <w:rPr>
          <w:rFonts w:ascii="Times New Roman" w:hAnsi="Times New Roman" w:cs="Times New Roman"/>
          <w:sz w:val="24"/>
          <w:szCs w:val="24"/>
          <w:lang w:val="en-US"/>
        </w:rPr>
        <w:t>). J1a1a1a3-B2146 is represented with a single sample from Jordan. We found one more sample from Yemen in the genotyping dataset putatively belonging to this branch. Another member is found in the published low-coverage genome dataset from Lebanon</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K2nu31wl","properties":{"formattedCitation":"\\super 15\\nosupersub{}","plainCitation":"15","noteIndex":0},"citationItems":[{"id":1394,"uris":["http://zotero.org/users/local/7xugLpdZ/items/6VVHAXEV"],"uri":["http://zotero.org/users/local/7xugLpdZ/items/6VVHAXEV"],"itemData":{"id":1394,"type":"article-journal","abstract":"The Canaanites inhabited the Levant region during the Bronze Age and established a culture that became influential in the Near East and beyond. However, the Canaanites, unlike most other ancient Near Easterners of this period, left few surviving textual records and thus their origin and relationship to ancient and present-day populations remain unclear. In this study, we sequenced five whole genomes from </w:instrText>
      </w:r>
      <w:r w:rsidR="000B353B" w:rsidRPr="0076506A">
        <w:rPr>
          <w:rFonts w:ascii="Cambria Math" w:hAnsi="Cambria Math" w:cs="Cambria Math"/>
          <w:sz w:val="24"/>
          <w:szCs w:val="24"/>
          <w:lang w:val="en-US"/>
        </w:rPr>
        <w:instrText>∼</w:instrText>
      </w:r>
      <w:r w:rsidR="000B353B" w:rsidRPr="0076506A">
        <w:rPr>
          <w:rFonts w:ascii="Times New Roman" w:hAnsi="Times New Roman" w:cs="Times New Roman"/>
          <w:sz w:val="24"/>
          <w:szCs w:val="24"/>
          <w:lang w:val="en-US"/>
        </w:rPr>
        <w:instrText xml:space="preserve">3,700-year-old individuals from the city of Sidon, a major Canaanite city-state on the Eastern Mediterranean coast. We also sequenced the genomes of 99 individuals from present-day Lebanon to catalog modern Levantine genetic diversity. We find that a Bronze Age Canaanite-related ancestry was widespread in the region, shared among urban populations inhabiting the coast (Sidon) and inland populations (Jordan) who likely lived in farming societies or were pastoral nomads. This Canaanite-related ancestry derived from mixture between local Neolithic populations and eastern migrants genetically related to Chalcolithic Iranians. We estimate, using linkage-disequilibrium decay patterns, that admixture occurred 6,600–3,550 years ago, coinciding with recorded massive population movements in Mesopotamia during the mid-Holocene. We show that present-day Lebanese derive most of their ancestry from a Canaanite-related population, which therefore implies substantial genetic continuity in the Levant since at least the Bronze Age. In addition, we find Eurasian ancestry in the Lebanese not present in Bronze Age or earlier Levantines. We estimate that this Eurasian ancestry arrived in the Levant around 3,750–2,170 years ago during a period of successive conquests by distant populations.","container-title":"The American Journal of Human Genetics","DOI":"10.1016/j.ajhg.2017.06.013","ISSN":"0002-9297","issue":"2","journalAbbreviation":"The American Journal of Human Genetics","page":"274-282","source":"ScienceDirect","title":"Continuity and admixture in the last five millennia of Levantine history from ancient Canaanite and present-day Lebanese genome sequences","volume":"101","author":[{"family":"Haber","given":"Marc"},{"family":"Doumet-Serhal","given":"Claude"},{"family":"Scheib","given":"Christiana"},{"family":"Xue","given":"Yali"},{"family":"Danecek","given":"Petr"},{"family":"Mezzavilla","given":"Massimo"},{"family":"Youhanna","given":"Sonia"},{"family":"Martiniano","given":"Rui"},{"family":"Prado-Martinez","given":"Javier"},{"family":"Szpak","given":"Michał"},{"family":"Matisoo-Smith","given":"Elizabeth"},{"family":"Schutkowski","given":"Holger"},{"family":"Mikulski","given":"Richard"},{"family":"Zalloua","given":"Pierre"},{"family":"Kivisild","given":"Toomas"},{"family":"Tyler-Smith","given":"Chris"}],"issued":{"date-parts":[["2017",8,3]]}}}],"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15</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xml:space="preserve">. J1a1a1a2-ZS1280 is a rare lineage in our datasets found only in Yemen. It coalesces </w:t>
      </w:r>
      <w:r w:rsidRPr="0076506A">
        <w:rPr>
          <w:rFonts w:ascii="Times New Roman" w:hAnsi="Times New Roman" w:cs="Times New Roman"/>
          <w:sz w:val="24"/>
          <w:szCs w:val="24"/>
          <w:lang w:val="en-US"/>
        </w:rPr>
        <w:lastRenderedPageBreak/>
        <w:t>~4.2 kya (95% HPD = 2.9-5.6 kya). A Bronze Age member of J1a1a1a2-ZS1280 branch is found in the southern Levant (3.6 kya)</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XRXnUqEO","properties":{"formattedCitation":"\\super 16\\nosupersub{}","plainCitation":"16","noteIndex":0},"citationItems":[{"id":2216,"uris":["http://zotero.org/users/local/7xugLpdZ/items/Z6I37BR3"],"uri":["http://zotero.org/users/local/7xugLpdZ/items/Z6I37BR3"],"itemData":{"id":2216,"type":"article-journal","container-title":"Cell","DOI":"10.1016/j.cell.2020.04.024","ISSN":"0092-8674, 1097-4172","issue":"5","journalAbbreviation":"Cell","language":"English","note":"publisher: Elsevier\nPMID: 32470400","page":"1146-1157.e11","source":"www.cell.com","title":"The genomic history of the Bronze Age southern Levant","volume":"181","author":[{"family":"Agranat-Tamir","given":"Lily"},{"family":"Waldman","given":"Shamam"},{"family":"Martin","given":"Mario A. S."},{"family":"Gokhman","given":"David"},{"family":"Mishol","given":"Nadav"},{"family":"Eshel","given":"Tzilla"},{"family":"Cheronet","given":"Olivia"},{"family":"Rohland","given":"Nadin"},{"family":"Mallick","given":"Swapan"},{"family":"Adamski","given":"Nicole"},{"family":"Lawson","given":"Ann Marie"},{"family":"Mah","given":"Matthew"},{"family":"Michel","given":"Megan"},{"family":"Oppenheimer","given":"Jonas"},{"family":"Stewardson","given":"Kristin"},{"family":"Candilio","given":"Francesca"},{"family":"Keating","given":"Denise"},{"family":"Gamarra","given":"Beatriz"},{"family":"Tzur","given":"Shay"},{"family":"Novak","given":"Mario"},{"family":"Kalisher","given":"Rachel"},{"family":"Bechar","given":"Shlomit"},{"family":"Eshed","given":"Vered"},{"family":"Kennett","given":"Douglas J."},{"family":"Faerman","given":"Marina"},{"family":"Yahalom-Mack","given":"Naama"},{"family":"Monge","given":"Janet M."},{"family":"Govrin","given":"Yehuda"},{"family":"Erel","given":"Yigal"},{"family":"Yakir","given":"Benjamin"},{"family":"Pinhasi","given":"Ron"},{"family":"Carmi","given":"Shai"},{"family":"Finkelstein","given":"Israel"},{"family":"Carmel","given":"Liran"},{"family":"Reich","given":"David"}],"issued":{"date-parts":[["2020",5,28]]}}}],"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16</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w:t>
      </w:r>
    </w:p>
    <w:p w:rsidR="00343CDB" w:rsidRPr="0076506A" w:rsidRDefault="00343CDB" w:rsidP="00343CDB">
      <w:pPr>
        <w:spacing w:after="120"/>
        <w:jc w:val="both"/>
        <w:rPr>
          <w:rFonts w:ascii="Times New Roman" w:hAnsi="Times New Roman" w:cs="Times New Roman"/>
          <w:sz w:val="24"/>
          <w:szCs w:val="24"/>
          <w:lang w:val="en-US"/>
        </w:rPr>
      </w:pPr>
      <w:r w:rsidRPr="0076506A">
        <w:rPr>
          <w:rFonts w:ascii="Times New Roman" w:hAnsi="Times New Roman" w:cs="Times New Roman"/>
          <w:sz w:val="24"/>
          <w:szCs w:val="24"/>
          <w:lang w:val="en-US"/>
        </w:rPr>
        <w:t>J1a1a1a1-L2320 branch coalesces ~8.3 kya (95% HPD = 6.5-10.3 kya) (</w:t>
      </w:r>
      <w:r w:rsidRPr="0076506A">
        <w:rPr>
          <w:rFonts w:ascii="Times New Roman" w:hAnsi="Times New Roman" w:cs="Times New Roman"/>
          <w:bCs/>
          <w:sz w:val="24"/>
          <w:szCs w:val="24"/>
          <w:lang w:val="en-US"/>
        </w:rPr>
        <w:t>Supplementary File S1</w:t>
      </w:r>
      <w:r w:rsidRPr="0076506A">
        <w:rPr>
          <w:rFonts w:ascii="Times New Roman" w:hAnsi="Times New Roman" w:cs="Times New Roman"/>
          <w:sz w:val="24"/>
          <w:szCs w:val="24"/>
          <w:lang w:val="en-US"/>
        </w:rPr>
        <w:t>). It splits into J1a1a1a1a-Z1853 and J1a1a1a1b-B2062 branches (</w:t>
      </w:r>
      <w:r w:rsidRPr="0076506A">
        <w:rPr>
          <w:rFonts w:ascii="Times New Roman" w:hAnsi="Times New Roman" w:cs="Times New Roman"/>
          <w:bCs/>
          <w:sz w:val="24"/>
          <w:szCs w:val="24"/>
          <w:lang w:val="en-US"/>
        </w:rPr>
        <w:t>Figure2, Supplementary Figure S1</w:t>
      </w:r>
      <w:r w:rsidRPr="0076506A">
        <w:rPr>
          <w:rFonts w:ascii="Times New Roman" w:hAnsi="Times New Roman" w:cs="Times New Roman"/>
          <w:sz w:val="24"/>
          <w:szCs w:val="24"/>
          <w:lang w:val="en-US"/>
        </w:rPr>
        <w:t>). The latter is represented in our datasets with only a single representative from Saudi Arabia. Two Middle Bronze Age representatives (3.4-3.6 kya)</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OJBztNiv","properties":{"formattedCitation":"\\super 16\\nosupersub{}","plainCitation":"16","noteIndex":0},"citationItems":[{"id":2216,"uris":["http://zotero.org/users/local/7xugLpdZ/items/Z6I37BR3"],"uri":["http://zotero.org/users/local/7xugLpdZ/items/Z6I37BR3"],"itemData":{"id":2216,"type":"article-journal","container-title":"Cell","DOI":"10.1016/j.cell.2020.04.024","ISSN":"0092-8674, 1097-4172","issue":"5","journalAbbreviation":"Cell","language":"English","note":"publisher: Elsevier\nPMID: 32470400","page":"1146-1157.e11","source":"www.cell.com","title":"The genomic history of the Bronze Age southern Levant","volume":"181","author":[{"family":"Agranat-Tamir","given":"Lily"},{"family":"Waldman","given":"Shamam"},{"family":"Martin","given":"Mario A. S."},{"family":"Gokhman","given":"David"},{"family":"Mishol","given":"Nadav"},{"family":"Eshel","given":"Tzilla"},{"family":"Cheronet","given":"Olivia"},{"family":"Rohland","given":"Nadin"},{"family":"Mallick","given":"Swapan"},{"family":"Adamski","given":"Nicole"},{"family":"Lawson","given":"Ann Marie"},{"family":"Mah","given":"Matthew"},{"family":"Michel","given":"Megan"},{"family":"Oppenheimer","given":"Jonas"},{"family":"Stewardson","given":"Kristin"},{"family":"Candilio","given":"Francesca"},{"family":"Keating","given":"Denise"},{"family":"Gamarra","given":"Beatriz"},{"family":"Tzur","given":"Shay"},{"family":"Novak","given":"Mario"},{"family":"Kalisher","given":"Rachel"},{"family":"Bechar","given":"Shlomit"},{"family":"Eshed","given":"Vered"},{"family":"Kennett","given":"Douglas J."},{"family":"Faerman","given":"Marina"},{"family":"Yahalom-Mack","given":"Naama"},{"family":"Monge","given":"Janet M."},{"family":"Govrin","given":"Yehuda"},{"family":"Erel","given":"Yigal"},{"family":"Yakir","given":"Benjamin"},{"family":"Pinhasi","given":"Ron"},{"family":"Carmi","given":"Shai"},{"family":"Finkelstein","given":"Israel"},{"family":"Carmel","given":"Liran"},{"family":"Reich","given":"David"}],"issued":{"date-parts":[["2020",5,28]]}}}],"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16</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xml:space="preserve"> from the southern Levant belong to J1a1a1a1-L2320 branch.</w:t>
      </w:r>
    </w:p>
    <w:p w:rsidR="00343CDB" w:rsidRPr="0076506A" w:rsidRDefault="00343CDB" w:rsidP="00343CDB">
      <w:pPr>
        <w:spacing w:after="120"/>
        <w:jc w:val="both"/>
        <w:rPr>
          <w:rFonts w:ascii="Times New Roman" w:hAnsi="Times New Roman" w:cs="Times New Roman"/>
          <w:sz w:val="24"/>
          <w:szCs w:val="24"/>
          <w:lang w:val="en-US"/>
        </w:rPr>
      </w:pPr>
      <w:r w:rsidRPr="0076506A">
        <w:rPr>
          <w:rFonts w:ascii="Times New Roman" w:hAnsi="Times New Roman" w:cs="Times New Roman"/>
          <w:sz w:val="24"/>
          <w:szCs w:val="24"/>
          <w:lang w:val="en-US"/>
        </w:rPr>
        <w:t>J1a1a1a1a-Z1853 coalesces ~7.3 kya (95% HPD = 5.7-9.0 kya) (</w:t>
      </w:r>
      <w:r w:rsidRPr="0076506A">
        <w:rPr>
          <w:rFonts w:ascii="Times New Roman" w:hAnsi="Times New Roman" w:cs="Times New Roman"/>
          <w:bCs/>
          <w:sz w:val="24"/>
          <w:szCs w:val="24"/>
          <w:lang w:val="en-US"/>
        </w:rPr>
        <w:t>Table 1, Supplementary File S1</w:t>
      </w:r>
      <w:r w:rsidRPr="0076506A">
        <w:rPr>
          <w:rFonts w:ascii="Times New Roman" w:hAnsi="Times New Roman" w:cs="Times New Roman"/>
          <w:sz w:val="24"/>
          <w:szCs w:val="24"/>
          <w:lang w:val="en-US"/>
        </w:rPr>
        <w:t xml:space="preserve">). This branch preserves an important phylogeographic mark as the branch to which most of the J1a1a1-P58 lineages of the northern regions of West Asia belong to (branch with number 11 in </w:t>
      </w:r>
      <w:r w:rsidRPr="0076506A">
        <w:rPr>
          <w:rFonts w:ascii="Times New Roman" w:hAnsi="Times New Roman" w:cs="Times New Roman"/>
          <w:bCs/>
          <w:sz w:val="24"/>
          <w:szCs w:val="24"/>
          <w:lang w:val="en-US"/>
        </w:rPr>
        <w:t>Figure2, Supplementary Figure S1</w:t>
      </w:r>
      <w:r w:rsidRPr="0076506A">
        <w:rPr>
          <w:rFonts w:ascii="Times New Roman" w:hAnsi="Times New Roman" w:cs="Times New Roman"/>
          <w:sz w:val="24"/>
          <w:szCs w:val="24"/>
          <w:lang w:val="en-US"/>
        </w:rPr>
        <w:t>). Two Middle Bronze Age genomes from the Levant belong to this branch (Supplementary Table S3). The northern Levantine one (4.5 kya) is from the Ebla population that traces more autosomal DNA ancestry from the southern Levantine populations compared with its contemporaneous neighbors</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ahr6wrRX","properties":{"formattedCitation":"\\super 10\\nosupersub{}","plainCitation":"10","noteIndex":0},"citationItems":[{"id":2206,"uris":["http://zotero.org/users/local/7xugLpdZ/items/7JNLNYAI"],"uri":["http://zotero.org/users/local/7xugLpdZ/items/7JNLNYAI"],"itemData":{"id":2206,"type":"article-journal","abstract":"&lt;h2&gt;Summary&lt;/h2&gt;&lt;p&gt;Here, we report genome-wide data analyses from 110 ancient Near Eastern individuals spanning the Late Neolithic to Late Bronze Age, a period characterized by intense interregional interactions for the Near East. We find that 6&lt;sup&gt;th&lt;/sup&gt; millennium BCE populations of North/Central Anatolia and the Southern Caucasus shared mixed ancestry on a genetic cline that formed during the Neolithic between Western Anatolia and regions in today's Southern Caucasus/Zagros. During the Late Chalcolithic and/or the Early Bronze Age, more than half of the Northern Levantine gene pool was replaced, while in the rest of Anatolia and the Southern Caucasus, we document genetic continuity with only transient gene flow. Additionally, we reveal a genetically distinct individual within the Late Bronze Age Northern Levant. Overall, our study uncovers multiple scales of population dynamics through time, from extensive admixture during the Neolithic period to long-distance mobility within the globalized societies of the Late Bronze Age.&lt;/p&gt;&lt;h3&gt;Video Abstract&lt;/h3&gt;","container-title":"Cell","DOI":"10.1016/j.cell.2020.04.044","ISSN":"0092-8674, 1097-4172","issue":"5","journalAbbreviation":"Cell","language":"English","note":"publisher: Elsevier\nPMID: 32470401","page":"1158-1175.e28","source":"www.cell.com","title":"Genomic history of Neolithic to Bronze Age Anatolia, northern Levant, and southern Caucasus","volume":"181","author":[{"family":"Skourtanioti","given":"Eirini"},{"family":"Erdal","given":"Yilmaz S."},{"family":"Frangipane","given":"Marcella"},{"family":"Restelli","given":"Francesca Balossi"},{"family":"Yener","given":"K. Aslıhan"},{"family":"Pinnock","given":"Frances"},{"family":"Matthiae","given":"Paolo"},{"family":"Özbal","given":"Rana"},{"family":"Schoop","given":"Ulf-Dietrich"},{"family":"Guliyev","given":"Farhad"},{"family":"Akhundov","given":"Tufan"},{"family":"Lyonnet","given":"Bertille"},{"family":"Hammer","given":"Emily L."},{"family":"Nugent","given":"Selin E."},{"family":"Burri","given":"Marta"},{"family":"Neumann","given":"Gunnar U."},{"family":"Penske","given":"Sandra"},{"family":"Ingman","given":"Tara"},{"family":"Akar","given":"Murat"},{"family":"Shafiq","given":"Rula"},{"family":"Palumbi","given":"Giulio"},{"family":"Eisenmann","given":"Stefanie"},{"family":"D’Andrea","given":"Marta"},{"family":"Rohrlach","given":"Adam B."},{"family":"Warinner","given":"Christina"},{"family":"Jeong","given":"Choongwon"},{"family":"Stockhammer","given":"Philipp W."},{"family":"Haak","given":"Wolfgang"},{"family":"Krause","given":"Johannes"}],"issued":{"date-parts":[["2020",5,28]]}}}],"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10</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This individual is so far the oldest ancient member of haplogroup J1a1a1-P58</w:t>
      </w:r>
      <w:bookmarkStart w:id="4" w:name="_Hlk51681746"/>
      <w:r w:rsidRPr="0076506A">
        <w:rPr>
          <w:rFonts w:ascii="Times New Roman" w:hAnsi="Times New Roman" w:cs="Times New Roman"/>
          <w:sz w:val="24"/>
          <w:szCs w:val="24"/>
          <w:lang w:val="en-US"/>
        </w:rPr>
        <w:t>.</w:t>
      </w:r>
      <w:bookmarkEnd w:id="4"/>
      <w:r w:rsidRPr="0076506A">
        <w:rPr>
          <w:rFonts w:ascii="Times New Roman" w:hAnsi="Times New Roman" w:cs="Times New Roman"/>
          <w:sz w:val="24"/>
          <w:szCs w:val="24"/>
          <w:lang w:val="en-US"/>
        </w:rPr>
        <w:t xml:space="preserve"> The other J1a1a1a1a-Z1853 individual (3.7 kya)</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GfsTyhIH","properties":{"formattedCitation":"\\super 16\\nosupersub{}","plainCitation":"16","noteIndex":0},"citationItems":[{"id":2216,"uris":["http://zotero.org/users/local/7xugLpdZ/items/Z6I37BR3"],"uri":["http://zotero.org/users/local/7xugLpdZ/items/Z6I37BR3"],"itemData":{"id":2216,"type":"article-journal","container-title":"Cell","DOI":"10.1016/j.cell.2020.04.024","ISSN":"0092-8674, 1097-4172","issue":"5","journalAbbreviation":"Cell","language":"English","note":"publisher: Elsevier\nPMID: 32470400","page":"1146-1157.e11","source":"www.cell.com","title":"The genomic history of the Bronze Age southern Levant","volume":"181","author":[{"family":"Agranat-Tamir","given":"Lily"},{"family":"Waldman","given":"Shamam"},{"family":"Martin","given":"Mario A. S."},{"family":"Gokhman","given":"David"},{"family":"Mishol","given":"Nadav"},{"family":"Eshel","given":"Tzilla"},{"family":"Cheronet","given":"Olivia"},{"family":"Rohland","given":"Nadin"},{"family":"Mallick","given":"Swapan"},{"family":"Adamski","given":"Nicole"},{"family":"Lawson","given":"Ann Marie"},{"family":"Mah","given":"Matthew"},{"family":"Michel","given":"Megan"},{"family":"Oppenheimer","given":"Jonas"},{"family":"Stewardson","given":"Kristin"},{"family":"Candilio","given":"Francesca"},{"family":"Keating","given":"Denise"},{"family":"Gamarra","given":"Beatriz"},{"family":"Tzur","given":"Shay"},{"family":"Novak","given":"Mario"},{"family":"Kalisher","given":"Rachel"},{"family":"Bechar","given":"Shlomit"},{"family":"Eshed","given":"Vered"},{"family":"Kennett","given":"Douglas J."},{"family":"Faerman","given":"Marina"},{"family":"Yahalom-Mack","given":"Naama"},{"family":"Monge","given":"Janet M."},{"family":"Govrin","given":"Yehuda"},{"family":"Erel","given":"Yigal"},{"family":"Yakir","given":"Benjamin"},{"family":"Pinhasi","given":"Ron"},{"family":"Carmi","given":"Shai"},{"family":"Finkelstein","given":"Israel"},{"family":"Carmel","given":"Liran"},{"family":"Reich","given":"David"}],"issued":{"date-parts":[["2020",5,28]]}}}],"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16</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xml:space="preserve"> is from southern Levant.</w:t>
      </w:r>
    </w:p>
    <w:p w:rsidR="00343CDB" w:rsidRPr="0076506A" w:rsidRDefault="00343CDB" w:rsidP="00343CDB">
      <w:pPr>
        <w:spacing w:after="120"/>
        <w:jc w:val="both"/>
        <w:rPr>
          <w:rFonts w:ascii="Times New Roman" w:hAnsi="Times New Roman" w:cs="Times New Roman"/>
          <w:sz w:val="24"/>
          <w:szCs w:val="24"/>
          <w:lang w:val="en-US"/>
        </w:rPr>
      </w:pPr>
      <w:r w:rsidRPr="0076506A">
        <w:rPr>
          <w:rFonts w:ascii="Times New Roman" w:hAnsi="Times New Roman" w:cs="Times New Roman"/>
          <w:sz w:val="24"/>
          <w:szCs w:val="24"/>
          <w:lang w:val="en-US"/>
        </w:rPr>
        <w:t>Unresolved hard polytomy in J1a1a1a1a-Z1853 consists of three branches (</w:t>
      </w:r>
      <w:r w:rsidRPr="0076506A">
        <w:rPr>
          <w:rFonts w:ascii="Times New Roman" w:hAnsi="Times New Roman" w:cs="Times New Roman"/>
          <w:bCs/>
          <w:sz w:val="24"/>
          <w:szCs w:val="24"/>
          <w:lang w:val="en-US"/>
        </w:rPr>
        <w:t>Supplementary Figure S1</w:t>
      </w:r>
      <w:r w:rsidRPr="0076506A">
        <w:rPr>
          <w:rFonts w:ascii="Times New Roman" w:hAnsi="Times New Roman" w:cs="Times New Roman"/>
          <w:sz w:val="24"/>
          <w:szCs w:val="24"/>
          <w:lang w:val="en-US"/>
        </w:rPr>
        <w:t xml:space="preserve">). A single individual from Armenia represents J1a1a1a1a3-B2147. J1a1a1a1a2-ZS3683 occurs in Armenians, </w:t>
      </w:r>
      <w:proofErr w:type="spellStart"/>
      <w:r w:rsidRPr="0076506A">
        <w:rPr>
          <w:rFonts w:ascii="Times New Roman" w:hAnsi="Times New Roman" w:cs="Times New Roman"/>
          <w:sz w:val="24"/>
          <w:szCs w:val="24"/>
          <w:lang w:val="en-US"/>
        </w:rPr>
        <w:t>Adyghes</w:t>
      </w:r>
      <w:proofErr w:type="spellEnd"/>
      <w:r w:rsidRPr="0076506A">
        <w:rPr>
          <w:rFonts w:ascii="Times New Roman" w:hAnsi="Times New Roman" w:cs="Times New Roman"/>
          <w:sz w:val="24"/>
          <w:szCs w:val="24"/>
          <w:lang w:val="en-US"/>
        </w:rPr>
        <w:t>, and Kuwaitis (Supplementary Table S4). J1a1a1a1a1-L862 branch coalesces 6.2 kya (95% HPDs = 4.9-7.6 kya) (</w:t>
      </w:r>
      <w:r w:rsidRPr="0076506A">
        <w:rPr>
          <w:rFonts w:ascii="Times New Roman" w:hAnsi="Times New Roman" w:cs="Times New Roman"/>
          <w:bCs/>
          <w:sz w:val="24"/>
          <w:szCs w:val="24"/>
          <w:lang w:val="en-US"/>
        </w:rPr>
        <w:t>Supplementary File S1</w:t>
      </w:r>
      <w:r w:rsidRPr="0076506A">
        <w:rPr>
          <w:rFonts w:ascii="Times New Roman" w:hAnsi="Times New Roman" w:cs="Times New Roman"/>
          <w:sz w:val="24"/>
          <w:szCs w:val="24"/>
          <w:lang w:val="en-US"/>
        </w:rPr>
        <w:t>). Ancient members of this branch are found in the Middle Bronze Age to Iron Age southern Levant (3.8-3.3 kya)</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SU4QD8AE","properties":{"formattedCitation":"\\super 15\\uc0\\u8211{}17\\nosupersub{}","plainCitation":"15–17","noteIndex":0},"citationItems":[{"id":2216,"uris":["http://zotero.org/users/local/7xugLpdZ/items/Z6I37BR3"],"uri":["http://zotero.org/users/local/7xugLpdZ/items/Z6I37BR3"],"itemData":{"id":2216,"type":"article-journal","container-title":"Cell","DOI":"10.1016/j.cell.2020.04.024","ISSN":"0092-8674, 1097-4172","issue":"5","journalAbbreviation":"Cell","language":"English","note":"publisher: Elsevier\nPMID: 32470400","page":"1146-1157.e11","source":"www.cell.com","title":"The genomic history of the Bronze Age southern Levant","volume":"181","author":[{"family":"Agranat-Tamir","given":"Lily"},{"family":"Waldman","given":"Shamam"},{"family":"Martin","given":"Mario A. S."},{"family":"Gokhman","given":"David"},{"family":"Mishol","given":"Nadav"},{"family":"Eshel","given":"Tzilla"},{"family":"Cheronet","given":"Olivia"},{"family":"Rohland","given":"Nadin"},{"family":"Mallick","given":"Swapan"},{"family":"Adamski","given":"Nicole"},{"family":"Lawson","given":"Ann Marie"},{"family":"Mah","given":"Matthew"},{"family":"Michel","given":"Megan"},{"family":"Oppenheimer","given":"Jonas"},{"family":"Stewardson","given":"Kristin"},{"family":"Candilio","given":"Francesca"},{"family":"Keating","given":"Denise"},{"family":"Gamarra","given":"Beatriz"},{"family":"Tzur","given":"Shay"},{"family":"Novak","given":"Mario"},{"family":"Kalisher","given":"Rachel"},{"family":"Bechar","given":"Shlomit"},{"family":"Eshed","given":"Vered"},{"family":"Kennett","given":"Douglas J."},{"family":"Faerman","given":"Marina"},{"family":"Yahalom-Mack","given":"Naama"},{"family":"Monge","given":"Janet M."},{"family":"Govrin","given":"Yehuda"},{"family":"Erel","given":"Yigal"},{"family":"Yakir","given":"Benjamin"},{"family":"Pinhasi","given":"Ron"},{"family":"Carmi","given":"Shai"},{"family":"Finkelstein","given":"Israel"},{"family":"Carmel","given":"Liran"},{"family":"Reich","given":"David"}],"issued":{"date-parts":[["2020",5,28]]}}},{"id":2220,"uris":["http://zotero.org/users/local/7xugLpdZ/items/Y84Z8YQ3"],"uri":["http://zotero.org/users/local/7xugLpdZ/items/Y84Z8YQ3"],"itemData":{"id":2220,"type":"article-journal","abstract":"The ancient Mediterranean port city of Ashkelon, identified as “Philistine” during the Iron Age, underwent a marked cultural change between the Late Bronze and the early Iron Age. It has been long debated whether this change was driven by a substantial movement of people, possibly linked to a larger migration of the so-called “Sea Peoples.” Here, we report genome-wide data of 10 Bronze and Iron Age individuals from Ashkelon. We find that the early Iron Age population was genetically distinct due to a European-related admixture. This genetic signal is no longer detectible in the later Iron Age population. Our results support that a migration event occurred during the Bronze to Iron Age transition in Ashkelon but did not leave a long-lasting genetic signature.\nBronze and Iron Age genomes suggest a European-related gene flow coincided with the Philistines arrival in ancient Ashkelon.\nBronze and Iron Age genomes suggest a European-related gene flow coincided with the Philistines arrival in ancient Ashkelon.","container-title":"Science Advances","DOI":"10.1126/sciadv.aax0061","ISSN":"2375-2548","issue":"7","language":"en","note":"publisher: American Association for the Advancement of Science\nsection: Research Article","page":"eaax0061","source":"advances.sciencemag.org","title":"Ancient DNA sheds light on the genetic origins of early Iron Age Philistines","volume":"5","author":[{"family":"Feldman","given":"Michal"},{"family":"Master","given":"Daniel M."},{"family":"Bianco","given":"Raffaela A."},{"family":"Burri","given":"Marta"},{"family":"Stockhammer","given":"Philipp W."},{"family":"Mittnik","given":"Alissa"},{"family":"Aja","given":"Adam J."},{"family":"Jeong","given":"Choongwon"},{"family":"Krause","given":"Johannes"}],"issued":{"date-parts":[["2019",7,1]]}}},{"id":1394,"uris":["http://zotero.org/users/local/7xugLpdZ/items/6VVHAXEV"],"uri":["http://zotero.org/users/local/7xugLpdZ/items/6VVHAXEV"],"itemData":{"id":1394,"type":"article-journal","abstract":"The Canaanites inhabited the Levant region during the Bronze Age and established a culture that became influential in the Near East and beyond. However, the Canaanites, unlike most other ancient Near Easterners of this period, left few surviving textual records and thus their origin and relationship to ancient and present-day populations remain unclear. In this study, we sequenced five whole genomes from </w:instrText>
      </w:r>
      <w:r w:rsidR="000B353B" w:rsidRPr="0076506A">
        <w:rPr>
          <w:rFonts w:ascii="Cambria Math" w:hAnsi="Cambria Math" w:cs="Cambria Math"/>
          <w:sz w:val="24"/>
          <w:szCs w:val="24"/>
          <w:lang w:val="en-US"/>
        </w:rPr>
        <w:instrText>∼</w:instrText>
      </w:r>
      <w:r w:rsidR="000B353B" w:rsidRPr="0076506A">
        <w:rPr>
          <w:rFonts w:ascii="Times New Roman" w:hAnsi="Times New Roman" w:cs="Times New Roman"/>
          <w:sz w:val="24"/>
          <w:szCs w:val="24"/>
          <w:lang w:val="en-US"/>
        </w:rPr>
        <w:instrText xml:space="preserve">3,700-year-old individuals from the city of Sidon, a major Canaanite city-state on the Eastern Mediterranean coast. We also sequenced the genomes of 99 individuals from present-day Lebanon to catalog modern Levantine genetic diversity. We find that a Bronze Age Canaanite-related ancestry was widespread in the region, shared among urban populations inhabiting the coast (Sidon) and inland populations (Jordan) who likely lived in farming societies or were pastoral nomads. This Canaanite-related ancestry derived from mixture between local Neolithic populations and eastern migrants genetically related to Chalcolithic Iranians. We estimate, using linkage-disequilibrium decay patterns, that admixture occurred 6,600–3,550 years ago, coinciding with recorded massive population movements in Mesopotamia during the mid-Holocene. We show that present-day Lebanese derive most of their ancestry from a Canaanite-related population, which therefore implies substantial genetic continuity in the Levant since at least the Bronze Age. In addition, we find Eurasian ancestry in the Lebanese not present in Bronze Age or earlier Levantines. We estimate that this Eurasian ancestry arrived in the Levant around 3,750–2,170 years ago during a period of successive conquests by distant populations.","container-title":"The American Journal of Human Genetics","DOI":"10.1016/j.ajhg.2017.06.013","ISSN":"0002-9297","issue":"2","journalAbbreviation":"The American Journal of Human Genetics","page":"274-282","source":"ScienceDirect","title":"Continuity and admixture in the last five millennia of Levantine history from ancient Canaanite and present-day Lebanese genome sequences","volume":"101","author":[{"family":"Haber","given":"Marc"},{"family":"Doumet-Serhal","given":"Claude"},{"family":"Scheib","given":"Christiana"},{"family":"Xue","given":"Yali"},{"family":"Danecek","given":"Petr"},{"family":"Mezzavilla","given":"Massimo"},{"family":"Youhanna","given":"Sonia"},{"family":"Martiniano","given":"Rui"},{"family":"Prado-Martinez","given":"Javier"},{"family":"Szpak","given":"Michał"},{"family":"Matisoo-Smith","given":"Elizabeth"},{"family":"Schutkowski","given":"Holger"},{"family":"Mikulski","given":"Richard"},{"family":"Zalloua","given":"Pierre"},{"family":"Kivisild","given":"Toomas"},{"family":"Tyler-Smith","given":"Chris"}],"issued":{"date-parts":[["2017",8,3]]}}}],"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15–17</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pre-Ptolemaic period Egypt (~2.7 kya)</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zqhdhpox","properties":{"formattedCitation":"\\super 18\\nosupersub{}","plainCitation":"18","noteIndex":0},"citationItems":[{"id":2012,"uris":["http://zotero.org/users/local/7xugLpdZ/items/9DTUT2WY"],"uri":["http://zotero.org/users/local/7xugLpdZ/items/9DTUT2WY"],"itemData":{"id":2012,"type":"article-journal","abstract":"Archaeological and historical records had shown ancient Egypt before and after Ptolemaic and Roman periods to be a hub of human migration and exchange. Here, Schuenemann and colleagues analyse ancient mitochondrial and nuclear DNA to investigate the genetic history of Egypt.","container-title":"Nature Communications","DOI":"10.1038/ncomms15694","ISSN":"2041-1723","issue":"1","journalAbbreviation":"Nat Commun","language":"en","note":"number: 1\npublisher: Nature Publishing Group","page":"1-11","source":"www-nature-com.ezproxy.utlib.ut.ee","title":"Ancient Egyptian mummy genomes suggest an increase of Sub-Saharan African ancestry in post-Roman periods","volume":"8","author":[{"family":"Schuenemann","given":"Verena J."},{"family":"Peltzer","given":"Alexander"},{"family":"Welte","given":"Beatrix"},{"family":"Pelt","given":"W. Paul","dropping-particle":"van"},{"family":"Molak","given":"Martyna"},{"family":"Wang","given":"Chuan-Chao"},{"family":"Furtwängler","given":"Anja"},{"family":"Urban","given":"Christian"},{"family":"Reiter","given":"Ella"},{"family":"Nieselt","given":"Kay"},{"family":"Teßmann","given":"Barbara"},{"family":"Francken","given":"Michael"},{"family":"Harvati","given":"Katerina"},{"family":"Haak","given":"Wolfgang"},{"family":"Schiffels","given":"Stephan"},{"family":"Krause","given":"Johannes"}],"issued":{"date-parts":[["2017",5,30]]}}}],"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18</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xml:space="preserve"> and Punic period Sardinia (~2.4 kya)</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lq3WAF30","properties":{"formattedCitation":"\\super 19\\nosupersub{}","plainCitation":"19","noteIndex":0},"citationItems":[{"id":"VmHT0upN/gwNHX5pD","uris":["http://zotero.org/users/local/7xugLpdZ/items/KSN4JLEX"],"uri":["http://zotero.org/users/local/7xugLpdZ/items/KSN4JLEX"],"itemData":{"id":1973,"type":"article-journal","abstract":"Ancient DNA analysis of early European farmers has found a high level of genetic affinity with present-day Sardinians. Here, the authors generate genome-wide capture data for 70 individuals from Sardinia spanning the Middle Neolithic to Medieval period to reveal relationships with mainland European populations shifting over time.","container-title":"Nature Communications","DOI":"10.1038/s41467-020-14523-6","ISSN":"2041-1723","issue":"1","journalAbbreviation":"Nat Commun","language":"en","page":"1-14","source":"www-nature-com.ezproxy.utlib.ut.ee","title":"Genetic history from the Middle Neolithic to present on the Mediterranean island of Sardinia","volume":"11","author":[{"family":"Marcus","given":"Joseph H."},{"family":"Posth","given":"Cosimo"},{"family":"Ringbauer","given":"Harald"},{"family":"Lai","given":"Luca"},{"family":"Skeates","given":"Robin"},{"family":"Sidore","given":"Carlo"},{"family":"Beckett","given":"Jessica"},{"family":"Furtwängler","given":"Anja"},{"family":"Olivieri","given":"Anna"},{"family":"Chiang","given":"Charleston W. K."},{"family":"Al-Asadi","given":"Hussein"},{"family":"Dey","given":"Kushal"},{"family":"Joseph","given":"Tyler A."},{"family":"Liu","given":"Chi-Chun"},{"family":"Sarkissian","given":"Clio Der"},{"family":"Radzevičiūtė","given":"Rita"},{"family":"Michel","given":"Megan"},{"family":"Gradoli","given":"Maria Giuseppina"},{"family":"Marongiu","given":"Patrizia"},{"family":"Rubino","given":"Salvatore"},{"family":"Mazzarello","given":"Vittorio"},{"family":"Rovina","given":"Daniela"},{"family":"Fragola","given":"Alessandra La"},{"family":"Serra","given":"Rita Maria"},{"family":"Bandiera","given":"Pasquale"},{"family":"Bianucci","given":"Raffaella"},{"family":"Pompianu","given":"Elisa"},{"family":"Murgia","given":"Clizia"},{"family":"Guirguis","given":"Michele"},{"family":"Orquin","given":"Rosana Pla"},{"family":"Tuross","given":"Noreen"},{"family":"Dommelen","given":"Peter","dropping-particle":"van"},{"family":"Haak","given":"Wolfgang"},{"family":"Reich","given":"David"},{"family":"Schlessinger","given":"David"},{"family":"Cucca","given":"Francesco"},{"family":"Krause","given":"Johannes"},{"family":"Novembre","given":"John"}],"issued":{"date-parts":[["2020",2,24]]}}}],"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19</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xml:space="preserve"> (Supplementary Table S3).</w:t>
      </w:r>
    </w:p>
    <w:p w:rsidR="00343CDB" w:rsidRPr="0076506A" w:rsidRDefault="00DE00F0" w:rsidP="00343CDB">
      <w:pPr>
        <w:spacing w:after="120"/>
        <w:jc w:val="both"/>
        <w:rPr>
          <w:rFonts w:ascii="Times New Roman" w:hAnsi="Times New Roman" w:cs="Times New Roman"/>
          <w:sz w:val="24"/>
          <w:szCs w:val="24"/>
          <w:lang w:val="en-US"/>
        </w:rPr>
      </w:pPr>
      <w:r w:rsidRPr="0076506A">
        <w:rPr>
          <w:rFonts w:ascii="Times New Roman" w:hAnsi="Times New Roman" w:cs="Times New Roman"/>
          <w:sz w:val="24"/>
          <w:szCs w:val="24"/>
        </w:rPr>
        <w:t>Two branches of J1a1a1a1a1-L862 – J1a1a1a1a1a-Z2324 and J1a1a1a1a1b-Z18297 – coalesce ~6.1 kya (95% HPDs = 4.8-7.4 kya) and ~5.8 kya (95% HPDs = 4.5-7.2 kya), respectively (</w:t>
      </w:r>
      <w:r w:rsidRPr="0076506A">
        <w:rPr>
          <w:rFonts w:ascii="Times New Roman" w:hAnsi="Times New Roman" w:cs="Times New Roman"/>
          <w:bCs/>
          <w:sz w:val="24"/>
          <w:szCs w:val="24"/>
        </w:rPr>
        <w:t>Supplementary File S1</w:t>
      </w:r>
      <w:r w:rsidRPr="0076506A">
        <w:rPr>
          <w:rFonts w:ascii="Times New Roman" w:hAnsi="Times New Roman" w:cs="Times New Roman"/>
          <w:sz w:val="24"/>
          <w:szCs w:val="24"/>
        </w:rPr>
        <w:t>)</w:t>
      </w:r>
      <w:r w:rsidR="00343CDB" w:rsidRPr="0076506A">
        <w:rPr>
          <w:rFonts w:ascii="Times New Roman" w:hAnsi="Times New Roman" w:cs="Times New Roman"/>
          <w:sz w:val="24"/>
          <w:szCs w:val="24"/>
          <w:lang w:val="en-US"/>
        </w:rPr>
        <w:t>. The latter has geographically wide distribution among contemporary populations (Supplementary Table S4). It occurs in the northern and the southern parts of West Asia, in Egypt, and also in Europe, in Belarusians and in one individual from the USA with the paternal ancestry from Germany. One Sephardic Jewish Cohen also belongs to this branch. J1a1a1a1a1a-Z2324 is found in three Bronze Age individuals (~3.4-4.1 kya)</w:t>
      </w:r>
      <w:r w:rsidR="00343CDB"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AVvKFawR","properties":{"formattedCitation":"\\super 16,20\\nosupersub{}","plainCitation":"16,20","noteIndex":0},"citationItems":[{"id":2216,"uris":["http://zotero.org/users/local/7xugLpdZ/items/Z6I37BR3"],"uri":["http://zotero.org/users/local/7xugLpdZ/items/Z6I37BR3"],"itemData":{"id":2216,"type":"article-journal","container-title":"Cell","DOI":"10.1016/j.cell.2020.04.024","ISSN":"0092-8674, 1097-4172","issue":"5","journalAbbreviation":"Cell","language":"English","note":"publisher: Elsevier\nPMID: 32470400","page":"1146-1157.e11","source":"www.cell.com","title":"The genomic history of the Bronze Age southern Levant","volume":"181","author":[{"family":"Agranat-Tamir","given":"Lily"},{"family":"Waldman","given":"Shamam"},{"family":"Martin","given":"Mario A. S."},{"family":"Gokhman","given":"David"},{"family":"Mishol","given":"Nadav"},{"family":"Eshel","given":"Tzilla"},{"family":"Cheronet","given":"Olivia"},{"family":"Rohland","given":"Nadin"},{"family":"Mallick","given":"Swapan"},{"family":"Adamski","given":"Nicole"},{"family":"Lawson","given":"Ann Marie"},{"family":"Mah","given":"Matthew"},{"family":"Michel","given":"Megan"},{"family":"Oppenheimer","given":"Jonas"},{"family":"Stewardson","given":"Kristin"},{"family":"Candilio","given":"Francesca"},{"family":"Keating","given":"Denise"},{"family":"Gamarra","given":"Beatriz"},{"family":"Tzur","given":"Shay"},{"family":"Novak","given":"Mario"},{"family":"Kalisher","given":"Rachel"},{"family":"Bechar","given":"Shlomit"},{"family":"Eshed","given":"Vered"},{"family":"Kennett","given":"Douglas J."},{"family":"Faerman","given":"Marina"},{"family":"Yahalom-Mack","given":"Naama"},{"family":"Monge","given":"Janet M."},{"family":"Govrin","given":"Yehuda"},{"family":"Erel","given":"Yigal"},{"family":"Yakir","given":"Benjamin"},{"family":"Pinhasi","given":"Ron"},{"family":"Carmi","given":"Shai"},{"family":"Finkelstein","given":"Israel"},{"family":"Carmel","given":"Liran"},{"family":"Reich","given":"David"}],"issued":{"date-parts":[["2020",5,28]]}}},{"id":1173,"uris":["http://zotero.org/users/local/7xugLpdZ/items/VD4J3ZRR"],"uri":["http://zotero.org/users/local/7xugLpdZ/items/VD4J3ZRR"],"itemData":{"id":1173,"type":"article-journal","abstract":"We report genome-wide ancient DNA from 44 ancient Near Easterners ranging in time between ~12,000 and 1,400 bc, from Natufian hunter–gatherers to Bronze Age farmers. We show that the earliest populations of the Near East derived around half their ancestry from a ‘Basal Eurasian’ lineage that had little if any Neanderthal admixture and that separated from other non-African lineages before their separation from each other. The first farmers of the southern Levant (Israel and Jordan) and Zagros Mountains (Iran) were strongly genetically differentiated, and each descended from local hunter–gatherers. By the time of the Bronze Age, these two populations and Anatolian-related farmers had mixed with each other and with the hunter–gatherers of Europe to greatly reduce genetic differentiation. The impact of the Near Eastern farmers extended beyond the Near East: farmers related to those of Anatolia spread westward into Europe; farmers related to those of the Levant spread southward into East Africa; farmers related to those of Iran spread northward into the Eurasian steppe; and people related to both the early farmers of Iran and to the pastoralists of the Eurasian steppe spread eastward into South Asia.","container-title":"Nature","DOI":"10.1038/nature19310","ISSN":"0028-0836","issue":"7617","journalAbbreviation":"Nature","language":"en","page":"419-424","source":"www.nature.com.ezproxy.utlib.ut.ee","title":"Genomic insights into the origin of farming in the ancient Near East","volume":"536","author":[{"family":"Lazaridis","given":"Iosif"},{"family":"Nadel","given":"Dani"},{"family":"Rollefson","given":"Gary"},{"family":"Merrett","given":"Deborah C."},{"family":"Rohland","given":"Nadin"},{"family":"Mallick","given":"Swapan"},{"family":"Fernandes","given":"Daniel"},{"family":"Novak","given":"Mario"},{"family":"Gamarra","given":"Beatriz"},{"family":"Sirak","given":"Kendra"},{"family":"Connell","given":"Sarah"},{"family":"Stewardson","given":"Kristin"},{"family":"Harney","given":"Eadaoin"},{"family":"Fu","given":"Qiaomei"},{"family":"Gonzalez-Fortes","given":"Gloria"},{"family":"Jones","given":"Eppie R."},{"family":"Roodenberg","given":"Songül Alpaslan"},{"family":"Lengyel","given":"György"},{"family":"Bocquentin","given":"Fanny"},{"family":"Gasparian","given":"Boris"},{"family":"Monge","given":"Janet M."},{"family":"Gregg","given":"Michael"},{"family":"Eshed","given":"Vered"},{"family":"Mizrahi","given":"Ahuva-Sivan"},{"family":"Meiklejohn","given":"Christopher"},{"family":"Gerritsen","given":"Fokke"},{"family":"Bejenaru","given":"Luminita"},{"family":"Blüher","given":"Matthias"},{"family":"Campbell","given":"Archie"},{"family":"Cavalleri","given":"Gianpiero"},{"family":"Comas","given":"David"},{"family":"Froguel","given":"Philippe"},{"family":"Gilbert","given":"Edmund"},{"family":"Kerr","given":"Shona M."},{"family":"Kovacs","given":"Peter"},{"family":"Krause","given":"Johannes"},{"family":"McGettigan","given":"Darren"},{"family":"Merrigan","given":"Michael"},{"family":"Merriwether","given":"D. Andrew"},{"family":"O'Reilly","given":"Seamus"},{"family":"Richards","given":"Martin B."},{"family":"Semino","given":"Ornella"},{"family":"Shamoon-Pour","given":"Michel"},{"family":"Stefanescu","given":"Gheorghe"},{"family":"Stumvoll","given":"Michael"},{"family":"Tönjes","given":"Anke"},{"family":"Torroni","given":"Antonio"},{"family":"Wilson","given":"James F."},{"family":"Yengo","given":"Loic"},{"family":"Hovhannisyan","given":"Nelli A."},{"family":"Patterson","given":"Nick"},{"family":"Pinhasi","given":"Ron"},{"family":"Reich","given":"David"}],"issued":{"date-parts":[["2016",8,25]]}}}],"schema":"https://github.com/citation-style-language/schema/raw/master/csl-citation.json"} </w:instrText>
      </w:r>
      <w:r w:rsidR="00343CDB"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16,20</w:t>
      </w:r>
      <w:r w:rsidR="00343CDB" w:rsidRPr="0076506A">
        <w:rPr>
          <w:rFonts w:ascii="Times New Roman" w:hAnsi="Times New Roman" w:cs="Times New Roman"/>
          <w:sz w:val="24"/>
          <w:szCs w:val="24"/>
          <w:lang w:val="en-US"/>
        </w:rPr>
        <w:fldChar w:fldCharType="end"/>
      </w:r>
      <w:r w:rsidR="00343CDB" w:rsidRPr="0076506A">
        <w:rPr>
          <w:rFonts w:ascii="Times New Roman" w:hAnsi="Times New Roman" w:cs="Times New Roman"/>
          <w:sz w:val="24"/>
          <w:szCs w:val="24"/>
          <w:lang w:val="en-US"/>
        </w:rPr>
        <w:t xml:space="preserve"> from the southern Levant (Supplementary Table S3).</w:t>
      </w:r>
    </w:p>
    <w:p w:rsidR="00343CDB" w:rsidRPr="0076506A" w:rsidRDefault="00343CDB" w:rsidP="00343CDB">
      <w:pPr>
        <w:spacing w:after="120"/>
        <w:jc w:val="both"/>
        <w:rPr>
          <w:rFonts w:ascii="Times New Roman" w:hAnsi="Times New Roman" w:cs="Times New Roman"/>
          <w:sz w:val="24"/>
          <w:szCs w:val="24"/>
          <w:lang w:val="en-US"/>
        </w:rPr>
      </w:pPr>
      <w:r w:rsidRPr="0076506A">
        <w:rPr>
          <w:rFonts w:ascii="Times New Roman" w:hAnsi="Times New Roman" w:cs="Times New Roman"/>
          <w:sz w:val="24"/>
          <w:szCs w:val="24"/>
          <w:lang w:val="en-US"/>
        </w:rPr>
        <w:t>J1a1a1a1a1a-Z2324 branch splits into J1a1a1a1a1a1-PF4881 and J1a1a1a1a1a2-ZS2524 (</w:t>
      </w:r>
      <w:r w:rsidRPr="0076506A">
        <w:rPr>
          <w:rFonts w:ascii="Times New Roman" w:hAnsi="Times New Roman" w:cs="Times New Roman"/>
          <w:bCs/>
          <w:sz w:val="24"/>
          <w:szCs w:val="24"/>
          <w:lang w:val="en-US"/>
        </w:rPr>
        <w:t>Figure2, Supplementary Figure S1</w:t>
      </w:r>
      <w:r w:rsidRPr="0076506A">
        <w:rPr>
          <w:rFonts w:ascii="Times New Roman" w:hAnsi="Times New Roman" w:cs="Times New Roman"/>
          <w:sz w:val="24"/>
          <w:szCs w:val="24"/>
          <w:lang w:val="en-US"/>
        </w:rPr>
        <w:t>). J1a1a1a1a1a2-ZS2524 coalesces ~5.7 kya (95% HPD = 4.4-7.0 kya) and occurs in Armenians, Sardinians, and Egyptians (</w:t>
      </w:r>
      <w:r w:rsidRPr="0076506A">
        <w:rPr>
          <w:rFonts w:ascii="Times New Roman" w:hAnsi="Times New Roman" w:cs="Times New Roman"/>
          <w:bCs/>
          <w:sz w:val="24"/>
          <w:szCs w:val="24"/>
          <w:lang w:val="en-US"/>
        </w:rPr>
        <w:t xml:space="preserve">Supplementary File S1, </w:t>
      </w:r>
      <w:r w:rsidRPr="0076506A">
        <w:rPr>
          <w:rFonts w:ascii="Times New Roman" w:hAnsi="Times New Roman" w:cs="Times New Roman"/>
          <w:sz w:val="24"/>
          <w:szCs w:val="24"/>
          <w:lang w:val="en-US"/>
        </w:rPr>
        <w:t>Supplementary Table S4). J1a1a1a1a1a1-PF4881 branch coalesces ~5.7 kya (95% HPD = 4.5-7.0 kya). Six Bronze Age and Iron Age samples (3.0-3.9 kya) from the northern and southern Levant fall within this branch</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FOP3jBtz","properties":{"formattedCitation":"\\super 10,16\\nosupersub{}","plainCitation":"10,16","noteIndex":0},"citationItems":[{"id":2216,"uris":["http://zotero.org/users/local/7xugLpdZ/items/Z6I37BR3"],"uri":["http://zotero.org/users/local/7xugLpdZ/items/Z6I37BR3"],"itemData":{"id":2216,"type":"article-journal","container-title":"Cell","DOI":"10.1016/j.cell.2020.04.024","ISSN":"0092-8674, 1097-4172","issue":"5","journalAbbreviation":"Cell","language":"English","note":"publisher: Elsevier\nPMID: 32470400","page":"1146-1157.e11","source":"www.cell.com","title":"The genomic history of the Bronze Age southern Levant","volume":"181","author":[{"family":"Agranat-Tamir","given":"Lily"},{"family":"Waldman","given":"Shamam"},{"family":"Martin","given":"Mario A. S."},{"family":"Gokhman","given":"David"},{"family":"Mishol","given":"Nadav"},{"family":"Eshel","given":"Tzilla"},{"family":"Cheronet","given":"Olivia"},{"family":"Rohland","given":"Nadin"},{"family":"Mallick","given":"Swapan"},{"family":"Adamski","given":"Nicole"},{"family":"Lawson","given":"Ann Marie"},{"family":"Mah","given":"Matthew"},{"family":"Michel","given":"Megan"},{"family":"Oppenheimer","given":"Jonas"},{"family":"Stewardson","given":"Kristin"},{"family":"Candilio","given":"Francesca"},{"family":"Keating","given":"Denise"},{"family":"Gamarra","given":"Beatriz"},{"family":"Tzur","given":"Shay"},{"family":"Novak","given":"Mario"},{"family":"Kalisher","given":"Rachel"},{"family":"Bechar","given":"Shlomit"},{"family":"Eshed","given":"Vered"},{"family":"Kennett","given":"Douglas J."},{"family":"Faerman","given":"Marina"},{"family":"Yahalom-Mack","given":"Naama"},{"family":"Monge","given":"Janet M."},{"family":"Govrin","given":"Yehuda"},{"family":"Erel","given":"Yigal"},{"family":"Yakir","given":"Benjamin"},{"family":"Pinhasi","given":"Ron"},{"family":"Carmi","given":"Shai"},{"family":"Finkelstein","given":"Israel"},{"family":"Carmel","given":"Liran"},{"family":"Reich","given":"David"}],"issued":{"date-parts":[["2020",5,28]]}}},{"id":2206,"uris":["http://zotero.org/users/local/7xugLpdZ/items/7JNLNYAI"],"uri":["http://zotero.org/users/local/7xugLpdZ/items/7JNLNYAI"],"itemData":{"id":2206,"type":"article-journal","abstract":"&lt;h2&gt;Summary&lt;/h2&gt;&lt;p&gt;Here, we report genome-wide data analyses from 110 ancient Near Eastern individuals spanning the Late Neolithic to Late Bronze Age, a period characterized by intense interregional interactions for the Near East. We find that 6&lt;sup&gt;th&lt;/sup&gt; millennium BCE populations of North/Central Anatolia and the Southern Caucasus shared mixed ancestry on a genetic cline that formed during the Neolithic between Western Anatolia and regions in today's Southern Caucasus/Zagros. During the Late Chalcolithic and/or the Early Bronze Age, more than half of the Northern Levantine gene pool was replaced, while in the rest of Anatolia and the Southern Caucasus, we document genetic continuity with only transient gene flow. Additionally, we reveal a genetically distinct individual within the Late Bronze Age Northern Levant. Overall, our study uncovers multiple scales of population dynamics through time, from extensive admixture during the Neolithic period to long-distance mobility within the globalized societies of the Late Bronze Age.&lt;/p&gt;&lt;h3&gt;Video Abstract&lt;/h3&gt;","container-title":"Cell","DOI":"10.1016/j.cell.2020.04.044","ISSN":"0092-8674, 1097-4172","issue":"5","journalAbbreviation":"Cell","language":"English","note":"publisher: Elsevier\nPMID: 32470401","page":"1158-1175.e28","source":"www.cell.com","title":"Genomic history of Neolithic to Bronze Age Anatolia, northern Levant, and southern Caucasus","volume":"181","author":[{"family":"Skourtanioti","given":"Eirini"},{"family":"Erdal","given":"Yilmaz S."},{"family":"Frangipane","given":"Marcella"},{"family":"Restelli","given":"Francesca Balossi"},{"family":"Yener","given":"K. Aslıhan"},{"family":"Pinnock","given":"Frances"},{"family":"Matthiae","given":"Paolo"},{"family":"Özbal","given":"Rana"},{"family":"Schoop","given":"Ulf-Dietrich"},{"family":"Guliyev","given":"Farhad"},{"family":"Akhundov","given":"Tufan"},{"family":"Lyonnet","given":"Bertille"},{"family":"Hammer","given":"Emily L."},{"family":"Nugent","given":"Selin E."},{"family":"Burri","given":"Marta"},{"family":"Neumann","given":"Gunnar U."},{"family":"Penske","given":"Sandra"},{"family":"Ingman","given":"Tara"},{"family":"Akar","given":"Murat"},{"family":"Shafiq","given":"Rula"},{"family":"Palumbi","given":"Giulio"},{"family":"Eisenmann","given":"Stefanie"},{"family":"D’Andrea","given":"Marta"},{"family":"Rohrlach","given":"Adam B."},{"family":"Warinner","given":"Christina"},{"family":"Jeong","given":"Choongwon"},{"family":"Stockhammer","given":"Philipp W."},{"family":"Haak","given":"Wolfgang"},{"family":"Krause","given":"Johannes"}],"issued":{"date-parts":[["2020",5,28]]}}}],"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10,16</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xml:space="preserve">. The two ancient northern Levantine populations – </w:t>
      </w:r>
      <w:proofErr w:type="spellStart"/>
      <w:r w:rsidRPr="0076506A">
        <w:rPr>
          <w:rFonts w:ascii="Times New Roman" w:hAnsi="Times New Roman" w:cs="Times New Roman"/>
          <w:sz w:val="24"/>
          <w:szCs w:val="24"/>
          <w:lang w:val="en-US"/>
        </w:rPr>
        <w:t>Alalakh</w:t>
      </w:r>
      <w:proofErr w:type="spellEnd"/>
      <w:r w:rsidRPr="0076506A">
        <w:rPr>
          <w:rFonts w:ascii="Times New Roman" w:hAnsi="Times New Roman" w:cs="Times New Roman"/>
          <w:sz w:val="24"/>
          <w:szCs w:val="24"/>
          <w:lang w:val="en-US"/>
        </w:rPr>
        <w:t xml:space="preserve"> and Ebla – bear substantial autosomal DNA ancestry from the southern Levant</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V8c3IVDf","properties":{"formattedCitation":"\\super 10\\nosupersub{}","plainCitation":"10","noteIndex":0},"citationItems":[{"id":2206,"uris":["http://zotero.org/users/local/7xugLpdZ/items/7JNLNYAI"],"uri":["http://zotero.org/users/local/7xugLpdZ/items/7JNLNYAI"],"itemData":{"id":2206,"type":"article-journal","abstract":"&lt;h2&gt;Summary&lt;/h2&gt;&lt;p&gt;Here, we report genome-wide data analyses from 110 ancient Near Eastern individuals spanning the Late Neolithic to Late Bronze Age, a period characterized by intense interregional interactions for the Near East. We find that 6&lt;sup&gt;th&lt;/sup&gt; millennium BCE populations of North/Central Anatolia and the Southern Caucasus shared mixed ancestry on a genetic cline that formed during the Neolithic between Western Anatolia and regions in today's Southern Caucasus/Zagros. During the Late Chalcolithic and/or the Early Bronze Age, more than half of the Northern Levantine gene pool was replaced, while in the rest of Anatolia and the Southern Caucasus, we document genetic continuity with only transient gene flow. Additionally, we reveal a genetically distinct individual within the Late Bronze Age Northern Levant. Overall, our study uncovers multiple scales of population dynamics through time, from extensive admixture during the Neolithic period to long-distance mobility within the globalized societies of the Late Bronze Age.&lt;/p&gt;&lt;h3&gt;Video Abstract&lt;/h3&gt;","container-title":"Cell","DOI":"10.1016/j.cell.2020.04.044","ISSN":"0092-8674, 1097-4172","issue":"5","journalAbbreviation":"Cell","language":"English","note":"publisher: Elsevier\nPMID: 32470401","page":"1158-1175.e28","source":"www.cell.com","title":"Genomic history of Neolithic to Bronze Age Anatolia, northern Levant, and southern Caucasus","volume":"181","author":[{"family":"Skourtanioti","given":"Eirini"},{"family":"Erdal","given":"Yilmaz S."},{"family":"Frangipane","given":"Marcella"},{"family":"Restelli","given":"Francesca Balossi"},{"family":"Yener","given":"K. Aslıhan"},{"family":"Pinnock","given":"Frances"},{"family":"Matthiae","given":"Paolo"},{"family":"Özbal","given":"Rana"},{"family":"Schoop","given":"Ulf-Dietrich"},{"family":"Guliyev","given":"Farhad"},{"family":"Akhundov","given":"Tufan"},{"family":"Lyonnet","given":"Bertille"},{"family":"Hammer","given":"Emily L."},{"family":"Nugent","given":"Selin E."},{"family":"Burri","given":"Marta"},{"family":"Neumann","given":"Gunnar U."},{"family":"Penske","given":"Sandra"},{"family":"Ingman","given":"Tara"},{"family":"Akar","given":"Murat"},{"family":"Shafiq","given":"Rula"},{"family":"Palumbi","given":"Giulio"},{"family":"Eisenmann","given":"Stefanie"},{"family":"D’Andrea","given":"Marta"},{"family":"Rohrlach","given":"Adam B."},{"family":"Warinner","given":"Christina"},{"family":"Jeong","given":"Choongwon"},{"family":"Stockhammer","given":"Philipp W."},{"family":"Haak","given":"Wolfgang"},{"family":"Krause","given":"Johannes"}],"issued":{"date-parts":[["2020",5,28]]}}}],"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10</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xml:space="preserve"> (Supplementary Table S3).</w:t>
      </w:r>
    </w:p>
    <w:p w:rsidR="00343CDB" w:rsidRPr="0076506A" w:rsidRDefault="00343CDB" w:rsidP="00343CDB">
      <w:pPr>
        <w:spacing w:after="120"/>
        <w:jc w:val="both"/>
        <w:rPr>
          <w:rFonts w:ascii="Times New Roman" w:hAnsi="Times New Roman" w:cs="Times New Roman"/>
          <w:sz w:val="24"/>
          <w:szCs w:val="24"/>
          <w:lang w:val="en-US"/>
        </w:rPr>
      </w:pPr>
      <w:r w:rsidRPr="0076506A">
        <w:rPr>
          <w:rFonts w:ascii="Times New Roman" w:hAnsi="Times New Roman" w:cs="Times New Roman"/>
          <w:sz w:val="24"/>
          <w:szCs w:val="24"/>
          <w:lang w:val="en-US"/>
        </w:rPr>
        <w:t>J1a1a1a1a1a1-PF4881 splits into three branches (</w:t>
      </w:r>
      <w:r w:rsidRPr="0076506A">
        <w:rPr>
          <w:rFonts w:ascii="Times New Roman" w:hAnsi="Times New Roman" w:cs="Times New Roman"/>
          <w:bCs/>
          <w:sz w:val="24"/>
          <w:szCs w:val="24"/>
          <w:lang w:val="en-US"/>
        </w:rPr>
        <w:t>Supplementary Figure S1</w:t>
      </w:r>
      <w:r w:rsidRPr="0076506A">
        <w:rPr>
          <w:rFonts w:ascii="Times New Roman" w:hAnsi="Times New Roman" w:cs="Times New Roman"/>
          <w:sz w:val="24"/>
          <w:szCs w:val="24"/>
          <w:lang w:val="en-US"/>
        </w:rPr>
        <w:t xml:space="preserve">). One Middle Bronze Age individual (3.7 kya) from the </w:t>
      </w:r>
      <w:proofErr w:type="spellStart"/>
      <w:r w:rsidRPr="0076506A">
        <w:rPr>
          <w:rFonts w:ascii="Times New Roman" w:hAnsi="Times New Roman" w:cs="Times New Roman"/>
          <w:sz w:val="24"/>
          <w:szCs w:val="24"/>
          <w:lang w:val="en-US"/>
        </w:rPr>
        <w:t>Alalakh</w:t>
      </w:r>
      <w:proofErr w:type="spellEnd"/>
      <w:r w:rsidRPr="0076506A">
        <w:rPr>
          <w:rFonts w:ascii="Times New Roman" w:hAnsi="Times New Roman" w:cs="Times New Roman"/>
          <w:sz w:val="24"/>
          <w:szCs w:val="24"/>
          <w:lang w:val="en-US"/>
        </w:rPr>
        <w:t xml:space="preserve"> population belongs to J1a1a1a1a1a1a-Z2329 </w:t>
      </w:r>
      <w:r w:rsidRPr="0076506A">
        <w:rPr>
          <w:rFonts w:ascii="Times New Roman" w:hAnsi="Times New Roman" w:cs="Times New Roman"/>
          <w:sz w:val="24"/>
          <w:szCs w:val="24"/>
          <w:lang w:val="en-US"/>
        </w:rPr>
        <w:lastRenderedPageBreak/>
        <w:t>branch</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su6rUAUt","properties":{"formattedCitation":"\\super 10\\nosupersub{}","plainCitation":"10","noteIndex":0},"citationItems":[{"id":2206,"uris":["http://zotero.org/users/local/7xugLpdZ/items/7JNLNYAI"],"uri":["http://zotero.org/users/local/7xugLpdZ/items/7JNLNYAI"],"itemData":{"id":2206,"type":"article-journal","abstract":"&lt;h2&gt;Summary&lt;/h2&gt;&lt;p&gt;Here, we report genome-wide data analyses from 110 ancient Near Eastern individuals spanning the Late Neolithic to Late Bronze Age, a period characterized by intense interregional interactions for the Near East. We find that 6&lt;sup&gt;th&lt;/sup&gt; millennium BCE populations of North/Central Anatolia and the Southern Caucasus shared mixed ancestry on a genetic cline that formed during the Neolithic between Western Anatolia and regions in today's Southern Caucasus/Zagros. During the Late Chalcolithic and/or the Early Bronze Age, more than half of the Northern Levantine gene pool was replaced, while in the rest of Anatolia and the Southern Caucasus, we document genetic continuity with only transient gene flow. Additionally, we reveal a genetically distinct individual within the Late Bronze Age Northern Levant. Overall, our study uncovers multiple scales of population dynamics through time, from extensive admixture during the Neolithic period to long-distance mobility within the globalized societies of the Late Bronze Age.&lt;/p&gt;&lt;h3&gt;Video Abstract&lt;/h3&gt;","container-title":"Cell","DOI":"10.1016/j.cell.2020.04.044","ISSN":"0092-8674, 1097-4172","issue":"5","journalAbbreviation":"Cell","language":"English","note":"publisher: Elsevier\nPMID: 32470401","page":"1158-1175.e28","source":"www.cell.com","title":"Genomic history of Neolithic to Bronze Age Anatolia, northern Levant, and southern Caucasus","volume":"181","author":[{"family":"Skourtanioti","given":"Eirini"},{"family":"Erdal","given":"Yilmaz S."},{"family":"Frangipane","given":"Marcella"},{"family":"Restelli","given":"Francesca Balossi"},{"family":"Yener","given":"K. Aslıhan"},{"family":"Pinnock","given":"Frances"},{"family":"Matthiae","given":"Paolo"},{"family":"Özbal","given":"Rana"},{"family":"Schoop","given":"Ulf-Dietrich"},{"family":"Guliyev","given":"Farhad"},{"family":"Akhundov","given":"Tufan"},{"family":"Lyonnet","given":"Bertille"},{"family":"Hammer","given":"Emily L."},{"family":"Nugent","given":"Selin E."},{"family":"Burri","given":"Marta"},{"family":"Neumann","given":"Gunnar U."},{"family":"Penske","given":"Sandra"},{"family":"Ingman","given":"Tara"},{"family":"Akar","given":"Murat"},{"family":"Shafiq","given":"Rula"},{"family":"Palumbi","given":"Giulio"},{"family":"Eisenmann","given":"Stefanie"},{"family":"D’Andrea","given":"Marta"},{"family":"Rohrlach","given":"Adam B."},{"family":"Warinner","given":"Christina"},{"family":"Jeong","given":"Choongwon"},{"family":"Stockhammer","given":"Philipp W."},{"family":"Haak","given":"Wolfgang"},{"family":"Krause","given":"Johannes"}],"issued":{"date-parts":[["2020",5,28]]}}}],"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10</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xml:space="preserve"> (Supplementary Table S3). The next branch – J1a1a1a1a1a1b-B2069 – is a minor one and contains one Armenian and one Albanian individuals (Supplementary Table S4). J1a1a1a1a1a1c-B2070 branch is a minor one as well. It is represented with one Jordanian individual and two individuals from the Americas, also one Middle Bronze Age individual from the southern Levant (3.8 kya)</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c3gXkqe8","properties":{"formattedCitation":"\\super 16\\nosupersub{}","plainCitation":"16","noteIndex":0},"citationItems":[{"id":2216,"uris":["http://zotero.org/users/local/7xugLpdZ/items/Z6I37BR3"],"uri":["http://zotero.org/users/local/7xugLpdZ/items/Z6I37BR3"],"itemData":{"id":2216,"type":"article-journal","container-title":"Cell","DOI":"10.1016/j.cell.2020.04.024","ISSN":"0092-8674, 1097-4172","issue":"5","journalAbbreviation":"Cell","language":"English","note":"publisher: Elsevier\nPMID: 32470400","page":"1146-1157.e11","source":"www.cell.com","title":"The genomic history of the Bronze Age southern Levant","volume":"181","author":[{"family":"Agranat-Tamir","given":"Lily"},{"family":"Waldman","given":"Shamam"},{"family":"Martin","given":"Mario A. S."},{"family":"Gokhman","given":"David"},{"family":"Mishol","given":"Nadav"},{"family":"Eshel","given":"Tzilla"},{"family":"Cheronet","given":"Olivia"},{"family":"Rohland","given":"Nadin"},{"family":"Mallick","given":"Swapan"},{"family":"Adamski","given":"Nicole"},{"family":"Lawson","given":"Ann Marie"},{"family":"Mah","given":"Matthew"},{"family":"Michel","given":"Megan"},{"family":"Oppenheimer","given":"Jonas"},{"family":"Stewardson","given":"Kristin"},{"family":"Candilio","given":"Francesca"},{"family":"Keating","given":"Denise"},{"family":"Gamarra","given":"Beatriz"},{"family":"Tzur","given":"Shay"},{"family":"Novak","given":"Mario"},{"family":"Kalisher","given":"Rachel"},{"family":"Bechar","given":"Shlomit"},{"family":"Eshed","given":"Vered"},{"family":"Kennett","given":"Douglas J."},{"family":"Faerman","given":"Marina"},{"family":"Yahalom-Mack","given":"Naama"},{"family":"Monge","given":"Janet M."},{"family":"Govrin","given":"Yehuda"},{"family":"Erel","given":"Yigal"},{"family":"Yakir","given":"Benjamin"},{"family":"Pinhasi","given":"Ron"},{"family":"Carmi","given":"Shai"},{"family":"Finkelstein","given":"Israel"},{"family":"Carmel","given":"Liran"},{"family":"Reich","given":"David"}],"issued":{"date-parts":[["2020",5,28]]}}}],"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16</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xml:space="preserve"> (Supplementary Table S3).</w:t>
      </w:r>
    </w:p>
    <w:p w:rsidR="00343CDB" w:rsidRPr="0076506A" w:rsidRDefault="00343CDB" w:rsidP="00343CDB">
      <w:pPr>
        <w:spacing w:after="120"/>
        <w:jc w:val="both"/>
        <w:rPr>
          <w:rFonts w:ascii="Times New Roman" w:hAnsi="Times New Roman" w:cs="Times New Roman"/>
          <w:sz w:val="24"/>
          <w:szCs w:val="24"/>
          <w:lang w:val="en-US"/>
        </w:rPr>
      </w:pPr>
      <w:r w:rsidRPr="0076506A">
        <w:rPr>
          <w:rFonts w:ascii="Times New Roman" w:hAnsi="Times New Roman" w:cs="Times New Roman"/>
          <w:sz w:val="24"/>
          <w:szCs w:val="24"/>
          <w:lang w:val="en-US"/>
        </w:rPr>
        <w:t>J1a1a1a1a1a1a-Z2329 branch splits into three branches (</w:t>
      </w:r>
      <w:r w:rsidRPr="0076506A">
        <w:rPr>
          <w:rFonts w:ascii="Times New Roman" w:hAnsi="Times New Roman" w:cs="Times New Roman"/>
          <w:bCs/>
          <w:sz w:val="24"/>
          <w:szCs w:val="24"/>
          <w:lang w:val="en-US"/>
        </w:rPr>
        <w:t>Supplementary Figure S1</w:t>
      </w:r>
      <w:r w:rsidRPr="0076506A">
        <w:rPr>
          <w:rFonts w:ascii="Times New Roman" w:hAnsi="Times New Roman" w:cs="Times New Roman"/>
          <w:sz w:val="24"/>
          <w:szCs w:val="24"/>
          <w:lang w:val="en-US"/>
        </w:rPr>
        <w:t>). J1a1a1a1a1a1a2-B877 is specific to Jewish Cohens. The four apparently non-Jewish individuals are from Canada, Peru, and the USA: the countries where Jewish communities are known</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7kUIrFqz","properties":{"formattedCitation":"\\super 21\\nosupersub{}","plainCitation":"21","noteIndex":0},"citationItems":[{"id":1855,"uris":["http://zotero.org/users/local/7xugLpdZ/items/QVHYLCB2"],"uri":["http://zotero.org/users/local/7xugLpdZ/items/QVHYLCB2"],"itemData":{"id":1855,"type":"book","collection-title":"Harper Perennial","ISBN":"978-0-06-091533-9","language":"English","publisher":"HarperCollins Publishers","title":"A History of the Jews","URL":"https://www.harpercollins.com/9780060915339/a-history-of-the-jews/","author":[{"family":"Johnson","given":"Paul"}],"accessed":{"date-parts":[["2020",2,10]]},"issued":{"date-parts":[["1988",9,14]]}}}],"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21</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and the Jewish ancestry was revealed among the native populations</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Y6xkKxgS","properties":{"formattedCitation":"\\super 4\\nosupersub{}","plainCitation":"4","noteIndex":0},"citationItems":[{"id":1648,"uris":["http://zotero.org/users/local/7xugLpdZ/items/VCR2DNL9"],"uri":["http://zotero.org/users/local/7xugLpdZ/items/VCR2DNL9"],"itemData":{"id":1648,"type":"article-journal","container-title":"Current Biology","DOI":"10.1016/j.cub.2019.09.076","ISSN":"09609822","journalAbbreviation":"Current Biology","language":"en","page":"S0960982219313065","source":"DOI.org (Crossref)","title":"The genomic impact of European colonization of the Americas","author":[{"family":"Ongaro","given":"Linda"},{"family":"Scliar","given":"Marilia O."},{"family":"Flores","given":"Rodrigo"},{"family":"Raveane","given":"Alessandro"},{"family":"Marnetto","given":"Davide"},{"family":"Sarno","given":"Stefania"},{"family":"Gnecchi-Ruscone","given":"Guido A."},{"family":"Alarcón-Riquelme","given":"Marta E."},{"family":"Patin","given":"Etienne"},{"family":"Wangkumhang","given":"Pongsakorn"},{"family":"Hellenthal","given":"Garrett"},{"family":"Gonzalez-Santos","given":"Miguel"},{"family":"King","given":"Roy J."},{"family":"Kouvatsi","given":"Anastasia"},{"family":"Balanovsky","given":"Oleg"},{"family":"Balanovska","given":"Elena"},{"family":"Atramentova","given":"Lubov"},{"family":"Turdikulova","given":"Shahlo"},{"family":"Mastana","given":"Sarabjit"},{"family":"Marjanovic","given":"Damir"},{"family":"Mulahasanovic","given":"Lejla"},{"family":"Leskovac","given":"Andreja"},{"family":"Lima-Costa","given":"Maria F."},{"family":"Pereira","given":"Alexandre C."},{"family":"Barreto","given":"Mauricio L."},{"family":"Horta","given":"Bernardo L."},{"family":"Mabunda","given":"Nédio"},{"family":"May","given":"Celia A."},{"family":"Moreno-Estrada","given":"Andrés"},{"family":"Achilli","given":"Alessandro"},{"family":"Olivieri","given":"Anna"},{"family":"Semino","given":"Ornella"},{"family":"Tambets","given":"Kristiina"},{"family":"Kivisild","given":"Toomas"},{"family":"Luiselli","given":"Donata"},{"family":"Torroni","given":"Antonio"},{"family":"Capelli","given":"Cristian"},{"family":"Tarazona-Santos","given":"Eduardo"},{"family":"Metspalu","given":"Mait"},{"family":"Pagani","given":"Luca"},{"family":"Montinaro","given":"Francesco"}],"issued":{"date-parts":[["2019",11]]}}}],"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4</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Three Jewish individuals whose Cohen status is uncertain are from the Ashkenazi and Iraqi communities. Interestingly, their lineages coalesce to the same node as all the Cohen lineages. The TMRCA of this branch overlaps with the previous estimate</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22Zjr3Ow","properties":{"formattedCitation":"\\super 13\\nosupersub{}","plainCitation":"13","noteIndex":0},"citationItems":[{"id":1292,"uris":["http://zotero.org/users/local/7xugLpdZ/items/KVJ762SY"],"uri":["http://zotero.org/users/local/7xugLpdZ/items/KVJ762SY"],"itemData":{"id":1292,"type":"article-journal","abstract":"Approximately 300,000 men around the globe self-identify as Ashkenazi Levites, of whom two thirds were previously shown to descend from a single male. The paucity of whole Y-chromosome sequences precluded conclusive identification of this ancestor’s age, geographic origin and migration patterns. Here, we report the variation of 486 Y-chromosomes within the Ashkenazi and non-Ashkenazi Levite R1a clade, other Ashkenazi Jewish paternal lineages, as well as non-Levite Jewish and non-Jewish R1a samples. Cumulatively, the emerging profile is of a Middle Eastern ancestor, self-affiliating as Levite, and carrying the highly resolved R1a-Y2619 lineage, which was likely a minor haplogroup among the Hebrews. A star-like phylogeny, coalescing similarly to other Ashkenazi paternal lineages, ~1,743 ybp, suggests it to be one of the Ashkenazi paternal founders; to have expanded as part of the overall Ashkenazi demographic expansion, without special relation to the Levite affiliation; and to have subsequently spread to non-Ashkenazi Levites.","container-title":"Scientific Reports","DOI":"10.1038/s41598-017-14761-7","ISSN":"2045-2322","issue":"1","language":"en","page":"14969","source":"www.nature.com","title":"The genetic variation in the R1a clade among the Ashkenazi Levites’ Y chromosome","volume":"7","author":[{"family":"Behar","given":"Doron M."},{"family":"Saag","given":"Lauri"},{"family":"Karmin","given":"Monika"},{"family":"Gover","given":"Meir G."},{"family":"Wexler","given":"Jeffrey D."},{"family":"Sanchez","given":"Luisa Fernanda"},{"family":"Greenspan","given":"Elliott"},{"family":"Kushniarevich","given":"Alena"},{"family":"Davydenko","given":"Oleg"},{"family":"Sahakyan","given":"Hovhannes"},{"family":"Yepiskoposyan","given":"Levon"},{"family":"Boattini","given":"Alessio"},{"family":"Sarno","given":"Stefania"},{"family":"Pagani","given":"Luca"},{"family":"Carmi","given":"Shai"},{"family":"Tzur","given":"Shay"},{"family":"Metspalu","given":"Ene"},{"family":"Bormans","given":"Concetta"},{"family":"Skorecki","given":"Karl"},{"family":"Metspalu","given":"Mait"},{"family":"Rootsi","given":"Siiri"},{"family":"Villems","given":"Richard"}],"issued":{"date-parts":[["2017",11,2]]}}}],"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13</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xml:space="preserve"> and equals to ~3.2 kya (95% HPD = 2.4-4.0 kya) (</w:t>
      </w:r>
      <w:r w:rsidRPr="0076506A">
        <w:rPr>
          <w:rFonts w:ascii="Times New Roman" w:hAnsi="Times New Roman" w:cs="Times New Roman"/>
          <w:bCs/>
          <w:sz w:val="24"/>
          <w:szCs w:val="24"/>
          <w:lang w:val="en-US"/>
        </w:rPr>
        <w:t>Table 1, Supplementary File S1</w:t>
      </w:r>
      <w:r w:rsidRPr="0076506A">
        <w:rPr>
          <w:rFonts w:ascii="Times New Roman" w:hAnsi="Times New Roman" w:cs="Times New Roman"/>
          <w:sz w:val="24"/>
          <w:szCs w:val="24"/>
          <w:lang w:val="en-US"/>
        </w:rPr>
        <w:t xml:space="preserve">), which is older than </w:t>
      </w:r>
      <w:bookmarkStart w:id="5" w:name="_Hlk51684383"/>
      <w:r w:rsidRPr="0076506A">
        <w:rPr>
          <w:rFonts w:ascii="Times New Roman" w:hAnsi="Times New Roman" w:cs="Times New Roman"/>
          <w:sz w:val="24"/>
          <w:szCs w:val="24"/>
          <w:lang w:val="en-US"/>
        </w:rPr>
        <w:t xml:space="preserve">the TMRCA </w:t>
      </w:r>
      <w:bookmarkEnd w:id="5"/>
      <w:r w:rsidRPr="0076506A">
        <w:rPr>
          <w:rFonts w:ascii="Times New Roman" w:hAnsi="Times New Roman" w:cs="Times New Roman"/>
          <w:sz w:val="24"/>
          <w:szCs w:val="24"/>
          <w:lang w:val="en-US"/>
        </w:rPr>
        <w:t xml:space="preserve">of J1a1a1b1-L817, the other Jewish lineage in haplogroup J1-M267. Intriguingly, an ancient member of </w:t>
      </w:r>
      <w:bookmarkStart w:id="6" w:name="_Hlk54807648"/>
      <w:r w:rsidRPr="0076506A">
        <w:rPr>
          <w:rFonts w:ascii="Times New Roman" w:hAnsi="Times New Roman" w:cs="Times New Roman"/>
          <w:sz w:val="24"/>
          <w:szCs w:val="24"/>
          <w:lang w:val="en-US"/>
        </w:rPr>
        <w:t>J1a1a1a1a1a1a2-B877</w:t>
      </w:r>
      <w:bookmarkEnd w:id="6"/>
      <w:r w:rsidRPr="0076506A">
        <w:rPr>
          <w:rFonts w:ascii="Times New Roman" w:hAnsi="Times New Roman" w:cs="Times New Roman"/>
          <w:sz w:val="24"/>
          <w:szCs w:val="24"/>
          <w:lang w:val="en-US"/>
        </w:rPr>
        <w:t xml:space="preserve"> branch is found again in Rome, this time in the</w:t>
      </w:r>
      <w:r w:rsidRPr="0076506A">
        <w:t xml:space="preserve"> </w:t>
      </w:r>
      <w:r w:rsidRPr="0076506A">
        <w:rPr>
          <w:rFonts w:ascii="Times New Roman" w:hAnsi="Times New Roman" w:cs="Times New Roman"/>
          <w:sz w:val="24"/>
          <w:szCs w:val="24"/>
          <w:lang w:val="en-US"/>
        </w:rPr>
        <w:t>Imperial period (27 BCE – 300 CE), which is characterized by an increase in the eastern Mediterranean ancestry</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U8IfhBoT","properties":{"formattedCitation":"\\super 14\\nosupersub{}","plainCitation":"14","noteIndex":0},"citationItems":[{"id":1881,"uris":["http://zotero.org/users/local/7xugLpdZ/items/75GN2FI3"],"uri":["http://zotero.org/users/local/7xugLpdZ/items/75GN2FI3"],"itemData":{"id":1881,"type":"article-journal","abstract":"A 10,000-year transect of Roman populations\nRome wasn't built (or settled) in a day. Antonio et al. performed an ancestral DNA analysis to investigate the genetic changes that occurred in Rome and central Italy from the Mesolithic into modern times. By examining 127 Roman genomes and their archaeological context, the authors demonstrate a major ancestry shift in the Neolithic between hunter gatherers and farmers. A second ancestry shift is observed in the Bronze Age, likely coinciding with trade and an increased movement of populations. Genetic changes track the historical changes occurring in Rome and reflect gene flow from across the Mediterranean, Europe, and North Africa over time.\nScience, this issue p. 708\nAncient Rome was the capital of an empire of ~70 million inhabitants, but little is known about the genetics of ancient Romans. Here we present 127 genomes from 29 archaeological sites in and around Rome, spanning the past 12,000 years. We observe two major prehistoric ancestry transitions: one with the introduction of farming and another prior to the Iron Age. By the founding of Rome, the genetic composition of the region approximated that of modern Mediterranean populations. During the Imperial period, Rome’s population received net immigration from the Near East, followed by an increase in genetic contributions from Europe. These ancestry shifts mirrored the geopolitical affiliations of Rome and were accompanied by marked interindividual diversity, reflecting gene flow from across the Mediterranean, Europe, and North Africa.\nWhole-genome sequencing of ancient Romans reveals a dynamic population history and reflects historical events.\nWhole-genome sequencing of ancient Romans reveals a dynamic population history and reflects historical events.","container-title":"Science","DOI":"10.1126/science.aay6826","ISSN":"0036-8075, 1095-9203","issue":"6466","language":"en","note":"PMID: 31699931","page":"708-714","source":"science-sciencemag-org.ezproxy.utlib.ut.ee","title":"Ancient Rome: A genetic crossroads of Europe and the Mediterranean","title-short":"Ancient Rome","volume":"366","author":[{"family":"Antonio","given":"Margaret L."},{"family":"Gao","given":"Ziyue"},{"family":"Moots","given":"Hannah M."},{"family":"Lucci","given":"Michaela"},{"family":"Candilio","given":"Francesca"},{"family":"Sawyer","given":"Susanna"},{"family":"Oberreiter","given":"Victoria"},{"family":"Calderon","given":"Diego"},{"family":"Devitofranceschi","given":"Katharina"},{"family":"Aikens","given":"Rachael C."},{"family":"Aneli","given":"Serena"},{"family":"Bartoli","given":"Fulvio"},{"family":"Bedini","given":"Alessandro"},{"family":"Cheronet","given":"Olivia"},{"family":"Cotter","given":"Daniel J."},{"family":"Fernandes","given":"Daniel M."},{"family":"Gasperetti","given":"Gabriella"},{"family":"Grifoni","given":"Renata"},{"family":"Guidi","given":"Alessandro"},{"family":"Pastina","given":"Francesco La"},{"family":"Loreti","given":"Ersilia"},{"family":"Manacorda","given":"Daniele"},{"family":"Matullo","given":"Giuseppe"},{"family":"Morretta","given":"Simona"},{"family":"Nava","given":"Alessia"},{"family":"Nicolai","given":"Vincenzo Fiocchi"},{"family":"Nomi","given":"Federico"},{"family":"Pavolini","given":"Carlo"},{"family":"Pentiricci","given":"Massimo"},{"family":"Pergola","given":"Philippe"},{"family":"Piranomonte","given":"Marina"},{"family":"Schmidt","given":"Ryan"},{"family":"Spinola","given":"Giandomenico"},{"family":"Sperduti","given":"Alessandra"},{"family":"Rubini","given":"Mauro"},{"family":"Bondioli","given":"Luca"},{"family":"Coppa","given":"Alfredo"},{"family":"Pinhasi","given":"Ron"},{"family":"Pritchard","given":"Jonathan K."}],"issued":{"date-parts":[["2019",11,8]]}}}],"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14</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Among the nine sequenced positions, two have derived alleles and seven have ancestral alleles, hence this can be from the sister branch of the current Jewish one. J1a1a1a1a1a1a3-Y12510 is a minor branch of J1a1a1a1a1a1a-Z2329 and is represented by one Yemeni and two Qatari individuals. Its TMRCA is 5.1 kya (95% HPD = 3.9-6.4 kya) (</w:t>
      </w:r>
      <w:r w:rsidRPr="0076506A">
        <w:rPr>
          <w:rFonts w:ascii="Times New Roman" w:hAnsi="Times New Roman" w:cs="Times New Roman"/>
          <w:bCs/>
          <w:sz w:val="24"/>
          <w:szCs w:val="24"/>
          <w:lang w:val="en-US"/>
        </w:rPr>
        <w:t>Supplementary File S1</w:t>
      </w:r>
      <w:r w:rsidRPr="0076506A">
        <w:rPr>
          <w:rFonts w:ascii="Times New Roman" w:hAnsi="Times New Roman" w:cs="Times New Roman"/>
          <w:sz w:val="24"/>
          <w:szCs w:val="24"/>
          <w:lang w:val="en-US"/>
        </w:rPr>
        <w:t>). One likely member of this branch is found in the Middle Bronze Age (3.5 kya) Levant</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XsczNisz","properties":{"formattedCitation":"\\super 10\\nosupersub{}","plainCitation":"10","noteIndex":0},"citationItems":[{"id":2206,"uris":["http://zotero.org/users/local/7xugLpdZ/items/7JNLNYAI"],"uri":["http://zotero.org/users/local/7xugLpdZ/items/7JNLNYAI"],"itemData":{"id":2206,"type":"article-journal","abstract":"&lt;h2&gt;Summary&lt;/h2&gt;&lt;p&gt;Here, we report genome-wide data analyses from 110 ancient Near Eastern individuals spanning the Late Neolithic to Late Bronze Age, a period characterized by intense interregional interactions for the Near East. We find that 6&lt;sup&gt;th&lt;/sup&gt; millennium BCE populations of North/Central Anatolia and the Southern Caucasus shared mixed ancestry on a genetic cline that formed during the Neolithic between Western Anatolia and regions in today's Southern Caucasus/Zagros. During the Late Chalcolithic and/or the Early Bronze Age, more than half of the Northern Levantine gene pool was replaced, while in the rest of Anatolia and the Southern Caucasus, we document genetic continuity with only transient gene flow. Additionally, we reveal a genetically distinct individual within the Late Bronze Age Northern Levant. Overall, our study uncovers multiple scales of population dynamics through time, from extensive admixture during the Neolithic period to long-distance mobility within the globalized societies of the Late Bronze Age.&lt;/p&gt;&lt;h3&gt;Video Abstract&lt;/h3&gt;","container-title":"Cell","DOI":"10.1016/j.cell.2020.04.044","ISSN":"0092-8674, 1097-4172","issue":"5","journalAbbreviation":"Cell","language":"English","note":"publisher: Elsevier\nPMID: 32470401","page":"1158-1175.e28","source":"www.cell.com","title":"Genomic history of Neolithic to Bronze Age Anatolia, northern Levant, and southern Caucasus","volume":"181","author":[{"family":"Skourtanioti","given":"Eirini"},{"family":"Erdal","given":"Yilmaz S."},{"family":"Frangipane","given":"Marcella"},{"family":"Restelli","given":"Francesca Balossi"},{"family":"Yener","given":"K. Aslıhan"},{"family":"Pinnock","given":"Frances"},{"family":"Matthiae","given":"Paolo"},{"family":"Özbal","given":"Rana"},{"family":"Schoop","given":"Ulf-Dietrich"},{"family":"Guliyev","given":"Farhad"},{"family":"Akhundov","given":"Tufan"},{"family":"Lyonnet","given":"Bertille"},{"family":"Hammer","given":"Emily L."},{"family":"Nugent","given":"Selin E."},{"family":"Burri","given":"Marta"},{"family":"Neumann","given":"Gunnar U."},{"family":"Penske","given":"Sandra"},{"family":"Ingman","given":"Tara"},{"family":"Akar","given":"Murat"},{"family":"Shafiq","given":"Rula"},{"family":"Palumbi","given":"Giulio"},{"family":"Eisenmann","given":"Stefanie"},{"family":"D’Andrea","given":"Marta"},{"family":"Rohrlach","given":"Adam B."},{"family":"Warinner","given":"Christina"},{"family":"Jeong","given":"Choongwon"},{"family":"Stockhammer","given":"Philipp W."},{"family":"Haak","given":"Wolfgang"},{"family":"Krause","given":"Johannes"}],"issued":{"date-parts":[["2020",5,28]]}}}],"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10</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xml:space="preserve"> (Supplementary Table S3).</w:t>
      </w:r>
    </w:p>
    <w:p w:rsidR="00343CDB" w:rsidRPr="0076506A" w:rsidRDefault="00343CDB" w:rsidP="00343CDB">
      <w:pPr>
        <w:spacing w:after="120"/>
        <w:jc w:val="both"/>
        <w:rPr>
          <w:rFonts w:ascii="Times New Roman" w:hAnsi="Times New Roman" w:cs="Times New Roman"/>
          <w:sz w:val="24"/>
          <w:szCs w:val="24"/>
          <w:lang w:val="en-US"/>
        </w:rPr>
      </w:pPr>
      <w:r w:rsidRPr="0076506A">
        <w:rPr>
          <w:rFonts w:ascii="Times New Roman" w:hAnsi="Times New Roman" w:cs="Times New Roman"/>
          <w:sz w:val="24"/>
          <w:szCs w:val="24"/>
          <w:lang w:val="en-US"/>
        </w:rPr>
        <w:t>J1a1a1a1a1a1a1-L858 branch – coalescing ~5.3 kya (95% HPD = 4.1-6.5 kya) – splits intensively yielding a large number of downstream branches (Figure 2, Supplementary Figure S1, Supplementary File S1). Many branches exclusively include members of the Arabic-speaking population. In contrast, only a small number of minor branches contains only non-Arabic speaking population members. These branches bear fewer than four individuals per branch. Other non-Arabic speaking individuals are scattered as singleton lineages in the Arabic-specific branches. Samples of two different Arabic populations coalesce mostly between ~2 to ~5 kya as many population-specific branches do (Supplementary Figure S1, Supplementary File S1). It is worth to stress that more than half (~56%) of the members of the modern haplogroup J1-M267 belongs to this 5.3 ky old J1a1a1a1a1a1a1-L858 branch. The proportion becomes even larger (~88%) considering haplogroup J1a1a1-P58 chromosomes only. The great majority (~80%) of these is distributed in the Arabian Peninsula, the Levant, southern Mesopotamia, and Egypt. Another ~4% are dispersed in East Africa among the Afro-Asiatic speaking populations of Ethiopia. The ancient J1a1a1a1a1a1a1-L858 samples are found mostly in the southern Levantine Middle Bronze Age (3.4 kya) assemblages</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5b5R0bot","properties":{"formattedCitation":"\\super 16\\nosupersub{}","plainCitation":"16","noteIndex":0},"citationItems":[{"id":2216,"uris":["http://zotero.org/users/local/7xugLpdZ/items/Z6I37BR3"],"uri":["http://zotero.org/users/local/7xugLpdZ/items/Z6I37BR3"],"itemData":{"id":2216,"type":"article-journal","container-title":"Cell","DOI":"10.1016/j.cell.2020.04.024","ISSN":"0092-8674, 1097-4172","issue":"5","journalAbbreviation":"Cell","language":"English","note":"publisher: Elsevier\nPMID: 32470400","page":"1146-1157.e11","source":"www.cell.com","title":"The genomic history of the Bronze Age southern Levant","volume":"181","author":[{"family":"Agranat-Tamir","given":"Lily"},{"family":"Waldman","given":"Shamam"},{"family":"Martin","given":"Mario A. S."},{"family":"Gokhman","given":"David"},{"family":"Mishol","given":"Nadav"},{"family":"Eshel","given":"Tzilla"},{"family":"Cheronet","given":"Olivia"},{"family":"Rohland","given":"Nadin"},{"family":"Mallick","given":"Swapan"},{"family":"Adamski","given":"Nicole"},{"family":"Lawson","given":"Ann Marie"},{"family":"Mah","given":"Matthew"},{"family":"Michel","given":"Megan"},{"family":"Oppenheimer","given":"Jonas"},{"family":"Stewardson","given":"Kristin"},{"family":"Candilio","given":"Francesca"},{"family":"Keating","given":"Denise"},{"family":"Gamarra","given":"Beatriz"},{"family":"Tzur","given":"Shay"},{"family":"Novak","given":"Mario"},{"family":"Kalisher","given":"Rachel"},{"family":"Bechar","given":"Shlomit"},{"family":"Eshed","given":"Vered"},{"family":"Kennett","given":"Douglas J."},{"family":"Faerman","given":"Marina"},{"family":"Yahalom-Mack","given":"Naama"},{"family":"Monge","given":"Janet M."},{"family":"Govrin","given":"Yehuda"},{"family":"Erel","given":"Yigal"},{"family":"Yakir","given":"Benjamin"},{"family":"Pinhasi","given":"Ron"},{"family":"Carmi","given":"Shai"},{"family":"Finkelstein","given":"Israel"},{"family":"Carmel","given":"Liran"},{"family":"Reich","given":"David"}],"issued":{"date-parts":[["2020",5,28]]}}}],"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16</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Other members are found in Achaemenid period Lebanon (2.5 kya)</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u4MxkCJg","properties":{"formattedCitation":"\\super 7\\nosupersub{}","plainCitation":"7","noteIndex":0},"citationItems":[{"id":2213,"uris":["http://zotero.org/users/local/7xugLpdZ/items/JSBT67ZS"],"uri":["http://zotero.org/users/local/7xugLpdZ/items/JSBT67ZS"],"itemData":{"id":2213,"type":"article-journal","abstract":"The Iron and Classical Ages in the Near East were marked by population expansions carrying cultural transformations that shaped human history, but the genetic impact of these events on the people who lived through them is little-known. Here, we sequenced the whole genomes of 19 individuals who each lived during one of four time periods between 800 BCE and 200 CE in Beirut on the Eastern Mediterranean coast at the center of the ancient world’s great civilizations. We combined these data with published data to traverse eight archaeological periods and observed any genetic changes as they arose. During the Iron Age (</w:instrText>
      </w:r>
      <w:r w:rsidR="000B353B" w:rsidRPr="0076506A">
        <w:rPr>
          <w:rFonts w:ascii="Cambria Math" w:hAnsi="Cambria Math" w:cs="Cambria Math"/>
          <w:sz w:val="24"/>
          <w:szCs w:val="24"/>
          <w:lang w:val="en-US"/>
        </w:rPr>
        <w:instrText>∼</w:instrText>
      </w:r>
      <w:r w:rsidR="000B353B" w:rsidRPr="0076506A">
        <w:rPr>
          <w:rFonts w:ascii="Times New Roman" w:hAnsi="Times New Roman" w:cs="Times New Roman"/>
          <w:sz w:val="24"/>
          <w:szCs w:val="24"/>
          <w:lang w:val="en-US"/>
        </w:rPr>
        <w:instrText xml:space="preserve">1000 BCE), people with Anatolian and South-East European ancestry admixed with people in the Near East. The region was then conquered by the Persians (539 BCE), who facilitated movement exemplified in Beirut by an ancient family with Egyptian-Lebanese admixed members. But the genetic impact at a population level does not appear until the time of Alexander the Great (beginning 330 BCE), when a fusion of Asian and Near Easterner ancestry can be seen, paralleling the cultural fusion that appears in the archaeological records from this period. The Romans then conquered the region (31 BCE) but had little genetic impact over their 600 years of rule. Finally, during the Ottoman rule (beginning 1516 CE), Caucasus-related ancestry penetrated the Near East. Thus, in the past 4,000 years, three limited admixture events detectably impacted the population, complementing the historical records of this culturally complex region dominated by the elite with genetic insights from the general population.","container-title":"The American Journal of Human Genetics","DOI":"10.1016/j.ajhg.2020.05.008","ISSN":"0002-9297","journalAbbreviation":"The American Journal of Human Genetics","language":"en","source":"ScienceDirect","title":"A genetic history of the Near East from an aDNA time course sampling eight points in the past 4,000 years","URL":"http://www.sciencedirect.com/science/article/pii/S0002929720301555","author":[{"family":"Haber","given":"Marc"},{"family":"Nassar","given":"Joyce"},{"family":"Almarri","given":"Mohamed A."},{"family":"Saupe","given":"Tina"},{"family":"Saag","given":"Lehti"},{"family":"Griffith","given":"Samuel J."},{"family":"Doumet-Serhal","given":"Claude"},{"family":"Chanteau","given":"Julien"},{"family":"Saghieh-Beydoun","given":"Muntaha"},{"family":"Xue","given":"Yali"},{"family":"Scheib","given":"Christiana L."},{"family":"Tyler-Smith","given":"Chris"}],"accessed":{"date-parts":[["2020",6,6]]},"issued":{"date-parts":[["2020",5,28]]}}}],"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7</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xml:space="preserve"> and Late Antiquity Rome (1.5 kya)</w:t>
      </w:r>
      <w:r w:rsidRPr="0076506A">
        <w:rPr>
          <w:rFonts w:ascii="Times New Roman" w:hAnsi="Times New Roman" w:cs="Times New Roman"/>
          <w:sz w:val="24"/>
          <w:szCs w:val="24"/>
          <w:lang w:val="en-US"/>
        </w:rPr>
        <w:fldChar w:fldCharType="begin"/>
      </w:r>
      <w:r w:rsidR="000B353B" w:rsidRPr="0076506A">
        <w:rPr>
          <w:rFonts w:ascii="Times New Roman" w:hAnsi="Times New Roman" w:cs="Times New Roman"/>
          <w:sz w:val="24"/>
          <w:szCs w:val="24"/>
          <w:lang w:val="en-US"/>
        </w:rPr>
        <w:instrText xml:space="preserve"> ADDIN ZOTERO_ITEM CSL_CITATION {"citationID":"FPUp8q7N","properties":{"formattedCitation":"\\super 14\\nosupersub{}","plainCitation":"14","noteIndex":0},"citationItems":[{"id":1881,"uris":["http://zotero.org/users/local/7xugLpdZ/items/75GN2FI3"],"uri":["http://zotero.org/users/local/7xugLpdZ/items/75GN2FI3"],"itemData":{"id":1881,"type":"article-journal","abstract":"A 10,000-year transect of Roman populations\nRome wasn't built (or settled) in a day. Antonio et al. performed an ancestral DNA analysis to investigate the genetic changes that occurred in Rome and central Italy from the Mesolithic into modern times. By examining 127 Roman genomes and their archaeological context, the authors demonstrate a major ancestry shift in the Neolithic between hunter gatherers and farmers. A second ancestry shift is observed in the Bronze Age, likely coinciding with trade and an increased movement of populations. Genetic changes track the historical changes occurring in Rome and reflect gene flow from across the Mediterranean, Europe, and North Africa over time.\nScience, this issue p. 708\nAncient Rome was the capital of an empire of ~70 million inhabitants, but little is known about the genetics of ancient Romans. Here we present 127 genomes from 29 archaeological sites in and around Rome, spanning the past 12,000 years. We observe two major prehistoric ancestry transitions: one with the introduction of farming and another prior to the Iron Age. By the founding of Rome, the genetic composition of the region approximated that of modern Mediterranean populations. During the Imperial period, Rome’s population received net immigration from the Near East, followed by an increase in genetic contributions from Europe. These ancestry shifts mirrored the geopolitical affiliations of Rome and were accompanied by marked interindividual diversity, reflecting gene flow from across the Mediterranean, Europe, and North Africa.\nWhole-genome sequencing of ancient Romans reveals a dynamic population history and reflects historical events.\nWhole-genome sequencing of ancient Romans reveals a dynamic population history and reflects historical events.","container-title":"Science","DOI":"10.1126/science.aay6826","ISSN":"0036-8075, 1095-9203","issue":"6466","language":"en","note":"PMID: 31699931","page":"708-714","source":"science-sciencemag-org.ezproxy.utlib.ut.ee","title":"Ancient Rome: A genetic crossroads of Europe and the Mediterranean","title-short":"Ancient Rome","volume":"366","author":[{"family":"Antonio","given":"Margaret L."},{"family":"Gao","given":"Ziyue"},{"family":"Moots","given":"Hannah M."},{"family":"Lucci","given":"Michaela"},{"family":"Candilio","given":"Francesca"},{"family":"Sawyer","given":"Susanna"},{"family":"Oberreiter","given":"Victoria"},{"family":"Calderon","given":"Diego"},{"family":"Devitofranceschi","given":"Katharina"},{"family":"Aikens","given":"Rachael C."},{"family":"Aneli","given":"Serena"},{"family":"Bartoli","given":"Fulvio"},{"family":"Bedini","given":"Alessandro"},{"family":"Cheronet","given":"Olivia"},{"family":"Cotter","given":"Daniel J."},{"family":"Fernandes","given":"Daniel M."},{"family":"Gasperetti","given":"Gabriella"},{"family":"Grifoni","given":"Renata"},{"family":"Guidi","given":"Alessandro"},{"family":"Pastina","given":"Francesco La"},{"family":"Loreti","given":"Ersilia"},{"family":"Manacorda","given":"Daniele"},{"family":"Matullo","given":"Giuseppe"},{"family":"Morretta","given":"Simona"},{"family":"Nava","given":"Alessia"},{"family":"Nicolai","given":"Vincenzo Fiocchi"},{"family":"Nomi","given":"Federico"},{"family":"Pavolini","given":"Carlo"},{"family":"Pentiricci","given":"Massimo"},{"family":"Pergola","given":"Philippe"},{"family":"Piranomonte","given":"Marina"},{"family":"Schmidt","given":"Ryan"},{"family":"Spinola","given":"Giandomenico"},{"family":"Sperduti","given":"Alessandra"},{"family":"Rubini","given":"Mauro"},{"family":"Bondioli","given":"Luca"},{"family":"Coppa","given":"Alfredo"},{"family":"Pinhasi","given":"Ron"},{"family":"Pritchard","given":"Jonathan K."}],"issued":{"date-parts":[["2019",11,8]]}}}],"schema":"https://github.com/citation-style-language/schema/raw/master/csl-citation.json"} </w:instrText>
      </w:r>
      <w:r w:rsidRPr="0076506A">
        <w:rPr>
          <w:rFonts w:ascii="Times New Roman" w:hAnsi="Times New Roman" w:cs="Times New Roman"/>
          <w:sz w:val="24"/>
          <w:szCs w:val="24"/>
          <w:lang w:val="en-US"/>
        </w:rPr>
        <w:fldChar w:fldCharType="separate"/>
      </w:r>
      <w:r w:rsidR="000B353B" w:rsidRPr="0076506A">
        <w:rPr>
          <w:rFonts w:ascii="Times New Roman" w:hAnsi="Times New Roman" w:cs="Times New Roman"/>
          <w:sz w:val="24"/>
          <w:szCs w:val="24"/>
          <w:vertAlign w:val="superscript"/>
        </w:rPr>
        <w:t>14</w:t>
      </w:r>
      <w:r w:rsidRPr="0076506A">
        <w:rPr>
          <w:rFonts w:ascii="Times New Roman" w:hAnsi="Times New Roman" w:cs="Times New Roman"/>
          <w:sz w:val="24"/>
          <w:szCs w:val="24"/>
          <w:lang w:val="en-US"/>
        </w:rPr>
        <w:fldChar w:fldCharType="end"/>
      </w:r>
      <w:r w:rsidRPr="0076506A">
        <w:rPr>
          <w:rFonts w:ascii="Times New Roman" w:hAnsi="Times New Roman" w:cs="Times New Roman"/>
          <w:sz w:val="24"/>
          <w:szCs w:val="24"/>
          <w:lang w:val="en-US"/>
        </w:rPr>
        <w:t xml:space="preserve"> (Supplementary Table S3).</w:t>
      </w:r>
    </w:p>
    <w:p w:rsidR="00343CDB" w:rsidRPr="004806A1" w:rsidRDefault="00343CDB" w:rsidP="00AB5696">
      <w:pPr>
        <w:spacing w:after="120"/>
        <w:jc w:val="both"/>
        <w:rPr>
          <w:rFonts w:ascii="Times New Roman" w:hAnsi="Times New Roman" w:cs="Times New Roman"/>
          <w:sz w:val="24"/>
          <w:szCs w:val="24"/>
          <w:lang w:val="en-US"/>
        </w:rPr>
      </w:pPr>
    </w:p>
    <w:p w:rsidR="004806A1" w:rsidRPr="004806A1" w:rsidRDefault="004806A1" w:rsidP="00AB5696">
      <w:pPr>
        <w:rPr>
          <w:rFonts w:ascii="Times New Roman" w:hAnsi="Times New Roman" w:cs="Times New Roman"/>
          <w:b/>
          <w:sz w:val="24"/>
          <w:szCs w:val="24"/>
          <w:lang w:val="en-US"/>
        </w:rPr>
      </w:pPr>
    </w:p>
    <w:p w:rsidR="00E55487" w:rsidRDefault="00E55487" w:rsidP="004806A1">
      <w:pPr>
        <w:rPr>
          <w:rFonts w:ascii="Times New Roman" w:hAnsi="Times New Roman" w:cs="Times New Roman"/>
          <w:b/>
          <w:sz w:val="24"/>
          <w:szCs w:val="24"/>
        </w:rPr>
      </w:pPr>
      <w:r w:rsidRPr="004806A1">
        <w:rPr>
          <w:rFonts w:ascii="Times New Roman" w:hAnsi="Times New Roman" w:cs="Times New Roman"/>
          <w:b/>
          <w:sz w:val="24"/>
          <w:szCs w:val="24"/>
        </w:rPr>
        <w:lastRenderedPageBreak/>
        <w:t>References</w:t>
      </w:r>
    </w:p>
    <w:p w:rsidR="0076506A" w:rsidRPr="0076506A" w:rsidRDefault="004806A1" w:rsidP="0076506A">
      <w:pPr>
        <w:pStyle w:val="Bibliography"/>
        <w:rPr>
          <w:rFonts w:ascii="Times New Roman" w:hAnsi="Times New Roman" w:cs="Times New Roman"/>
          <w:sz w:val="24"/>
        </w:rPr>
      </w:pPr>
      <w:r>
        <w:rPr>
          <w:b/>
        </w:rPr>
        <w:fldChar w:fldCharType="begin"/>
      </w:r>
      <w:r w:rsidR="0076506A">
        <w:rPr>
          <w:b/>
        </w:rPr>
        <w:instrText xml:space="preserve"> ADDIN ZOTERO_BIBL {"uncited":[],"omitted":[],"custom":[]} CSL_BIBLIOGRAPHY </w:instrText>
      </w:r>
      <w:r>
        <w:rPr>
          <w:b/>
        </w:rPr>
        <w:fldChar w:fldCharType="separate"/>
      </w:r>
      <w:r w:rsidR="0076506A" w:rsidRPr="0076506A">
        <w:rPr>
          <w:rFonts w:ascii="Times New Roman" w:hAnsi="Times New Roman" w:cs="Times New Roman"/>
          <w:sz w:val="24"/>
        </w:rPr>
        <w:t>1.</w:t>
      </w:r>
      <w:r w:rsidR="0076506A" w:rsidRPr="0076506A">
        <w:rPr>
          <w:rFonts w:ascii="Times New Roman" w:hAnsi="Times New Roman" w:cs="Times New Roman"/>
          <w:sz w:val="24"/>
        </w:rPr>
        <w:tab/>
        <w:t xml:space="preserve">Jones, E. R. </w:t>
      </w:r>
      <w:r w:rsidR="0076506A" w:rsidRPr="0076506A">
        <w:rPr>
          <w:rFonts w:ascii="Times New Roman" w:hAnsi="Times New Roman" w:cs="Times New Roman"/>
          <w:i/>
          <w:iCs/>
          <w:sz w:val="24"/>
        </w:rPr>
        <w:t>et al.</w:t>
      </w:r>
      <w:r w:rsidR="0076506A" w:rsidRPr="0076506A">
        <w:rPr>
          <w:rFonts w:ascii="Times New Roman" w:hAnsi="Times New Roman" w:cs="Times New Roman"/>
          <w:sz w:val="24"/>
        </w:rPr>
        <w:t xml:space="preserve"> Upper Palaeolithic genomes reveal deep roots of modern Eurasians. </w:t>
      </w:r>
      <w:r w:rsidR="0076506A" w:rsidRPr="0076506A">
        <w:rPr>
          <w:rFonts w:ascii="Times New Roman" w:hAnsi="Times New Roman" w:cs="Times New Roman"/>
          <w:i/>
          <w:iCs/>
          <w:sz w:val="24"/>
        </w:rPr>
        <w:t xml:space="preserve">Nat. </w:t>
      </w:r>
      <w:proofErr w:type="spellStart"/>
      <w:r w:rsidR="0076506A" w:rsidRPr="0076506A">
        <w:rPr>
          <w:rFonts w:ascii="Times New Roman" w:hAnsi="Times New Roman" w:cs="Times New Roman"/>
          <w:i/>
          <w:iCs/>
          <w:sz w:val="24"/>
        </w:rPr>
        <w:t>Commun</w:t>
      </w:r>
      <w:proofErr w:type="spellEnd"/>
      <w:r w:rsidR="0076506A" w:rsidRPr="0076506A">
        <w:rPr>
          <w:rFonts w:ascii="Times New Roman" w:hAnsi="Times New Roman" w:cs="Times New Roman"/>
          <w:i/>
          <w:iCs/>
          <w:sz w:val="24"/>
        </w:rPr>
        <w:t>.</w:t>
      </w:r>
      <w:r w:rsidR="0076506A" w:rsidRPr="0076506A">
        <w:rPr>
          <w:rFonts w:ascii="Times New Roman" w:hAnsi="Times New Roman" w:cs="Times New Roman"/>
          <w:sz w:val="24"/>
        </w:rPr>
        <w:t xml:space="preserve"> </w:t>
      </w:r>
      <w:r w:rsidR="0076506A" w:rsidRPr="0076506A">
        <w:rPr>
          <w:rFonts w:ascii="Times New Roman" w:hAnsi="Times New Roman" w:cs="Times New Roman"/>
          <w:b/>
          <w:bCs/>
          <w:sz w:val="24"/>
        </w:rPr>
        <w:t>6</w:t>
      </w:r>
      <w:r w:rsidR="0076506A" w:rsidRPr="0076506A">
        <w:rPr>
          <w:rFonts w:ascii="Times New Roman" w:hAnsi="Times New Roman" w:cs="Times New Roman"/>
          <w:sz w:val="24"/>
        </w:rPr>
        <w:t>, 8912 (2015).</w:t>
      </w:r>
    </w:p>
    <w:p w:rsidR="0076506A" w:rsidRPr="0076506A" w:rsidRDefault="0076506A" w:rsidP="0076506A">
      <w:pPr>
        <w:pStyle w:val="Bibliography"/>
        <w:rPr>
          <w:rFonts w:ascii="Times New Roman" w:hAnsi="Times New Roman" w:cs="Times New Roman"/>
          <w:sz w:val="24"/>
        </w:rPr>
      </w:pPr>
      <w:r w:rsidRPr="0076506A">
        <w:rPr>
          <w:rFonts w:ascii="Times New Roman" w:hAnsi="Times New Roman" w:cs="Times New Roman"/>
          <w:sz w:val="24"/>
        </w:rPr>
        <w:t>2.</w:t>
      </w:r>
      <w:r w:rsidRPr="0076506A">
        <w:rPr>
          <w:rFonts w:ascii="Times New Roman" w:hAnsi="Times New Roman" w:cs="Times New Roman"/>
          <w:sz w:val="24"/>
        </w:rPr>
        <w:tab/>
        <w:t xml:space="preserve">Narasimhan, V. M. </w:t>
      </w:r>
      <w:r w:rsidRPr="0076506A">
        <w:rPr>
          <w:rFonts w:ascii="Times New Roman" w:hAnsi="Times New Roman" w:cs="Times New Roman"/>
          <w:i/>
          <w:iCs/>
          <w:sz w:val="24"/>
        </w:rPr>
        <w:t>et al.</w:t>
      </w:r>
      <w:r w:rsidRPr="0076506A">
        <w:rPr>
          <w:rFonts w:ascii="Times New Roman" w:hAnsi="Times New Roman" w:cs="Times New Roman"/>
          <w:sz w:val="24"/>
        </w:rPr>
        <w:t xml:space="preserve"> The formation of human populations in South and Central Asia. </w:t>
      </w:r>
      <w:r w:rsidRPr="0076506A">
        <w:rPr>
          <w:rFonts w:ascii="Times New Roman" w:hAnsi="Times New Roman" w:cs="Times New Roman"/>
          <w:i/>
          <w:iCs/>
          <w:sz w:val="24"/>
        </w:rPr>
        <w:t>Science</w:t>
      </w:r>
      <w:r w:rsidRPr="0076506A">
        <w:rPr>
          <w:rFonts w:ascii="Times New Roman" w:hAnsi="Times New Roman" w:cs="Times New Roman"/>
          <w:sz w:val="24"/>
        </w:rPr>
        <w:t xml:space="preserve"> </w:t>
      </w:r>
      <w:r w:rsidRPr="0076506A">
        <w:rPr>
          <w:rFonts w:ascii="Times New Roman" w:hAnsi="Times New Roman" w:cs="Times New Roman"/>
          <w:b/>
          <w:bCs/>
          <w:sz w:val="24"/>
        </w:rPr>
        <w:t>365</w:t>
      </w:r>
      <w:r w:rsidRPr="0076506A">
        <w:rPr>
          <w:rFonts w:ascii="Times New Roman" w:hAnsi="Times New Roman" w:cs="Times New Roman"/>
          <w:sz w:val="24"/>
        </w:rPr>
        <w:t>, (2019).</w:t>
      </w:r>
    </w:p>
    <w:p w:rsidR="0076506A" w:rsidRPr="0076506A" w:rsidRDefault="0076506A" w:rsidP="0076506A">
      <w:pPr>
        <w:pStyle w:val="Bibliography"/>
        <w:rPr>
          <w:rFonts w:ascii="Times New Roman" w:hAnsi="Times New Roman" w:cs="Times New Roman"/>
          <w:sz w:val="24"/>
        </w:rPr>
      </w:pPr>
      <w:r w:rsidRPr="0076506A">
        <w:rPr>
          <w:rFonts w:ascii="Times New Roman" w:hAnsi="Times New Roman" w:cs="Times New Roman"/>
          <w:sz w:val="24"/>
        </w:rPr>
        <w:t>3.</w:t>
      </w:r>
      <w:r w:rsidRPr="0076506A">
        <w:rPr>
          <w:rFonts w:ascii="Times New Roman" w:hAnsi="Times New Roman" w:cs="Times New Roman"/>
          <w:sz w:val="24"/>
        </w:rPr>
        <w:tab/>
      </w:r>
      <w:proofErr w:type="spellStart"/>
      <w:r w:rsidRPr="0076506A">
        <w:rPr>
          <w:rFonts w:ascii="Times New Roman" w:hAnsi="Times New Roman" w:cs="Times New Roman"/>
          <w:sz w:val="24"/>
        </w:rPr>
        <w:t>Şeker</w:t>
      </w:r>
      <w:proofErr w:type="spellEnd"/>
      <w:r w:rsidRPr="0076506A">
        <w:rPr>
          <w:rFonts w:ascii="Times New Roman" w:hAnsi="Times New Roman" w:cs="Times New Roman"/>
          <w:sz w:val="24"/>
        </w:rPr>
        <w:t xml:space="preserve">, N. Forced population movements in the Ottoman Empire and the early Turkish republic: an attempt at reassessment through demographic engineering. </w:t>
      </w:r>
      <w:r w:rsidRPr="0076506A">
        <w:rPr>
          <w:rFonts w:ascii="Times New Roman" w:hAnsi="Times New Roman" w:cs="Times New Roman"/>
          <w:i/>
          <w:iCs/>
          <w:sz w:val="24"/>
        </w:rPr>
        <w:t>Eur. J. Turk. Stud. Soc. Sci. Contemp. Turk.</w:t>
      </w:r>
      <w:r w:rsidRPr="0076506A">
        <w:rPr>
          <w:rFonts w:ascii="Times New Roman" w:hAnsi="Times New Roman" w:cs="Times New Roman"/>
          <w:sz w:val="24"/>
        </w:rPr>
        <w:t xml:space="preserve"> (2013).</w:t>
      </w:r>
    </w:p>
    <w:p w:rsidR="0076506A" w:rsidRPr="0076506A" w:rsidRDefault="0076506A" w:rsidP="0076506A">
      <w:pPr>
        <w:pStyle w:val="Bibliography"/>
        <w:rPr>
          <w:rFonts w:ascii="Times New Roman" w:hAnsi="Times New Roman" w:cs="Times New Roman"/>
          <w:sz w:val="24"/>
        </w:rPr>
      </w:pPr>
      <w:r w:rsidRPr="0076506A">
        <w:rPr>
          <w:rFonts w:ascii="Times New Roman" w:hAnsi="Times New Roman" w:cs="Times New Roman"/>
          <w:sz w:val="24"/>
        </w:rPr>
        <w:t>4.</w:t>
      </w:r>
      <w:r w:rsidRPr="0076506A">
        <w:rPr>
          <w:rFonts w:ascii="Times New Roman" w:hAnsi="Times New Roman" w:cs="Times New Roman"/>
          <w:sz w:val="24"/>
        </w:rPr>
        <w:tab/>
      </w:r>
      <w:proofErr w:type="spellStart"/>
      <w:r w:rsidRPr="0076506A">
        <w:rPr>
          <w:rFonts w:ascii="Times New Roman" w:hAnsi="Times New Roman" w:cs="Times New Roman"/>
          <w:sz w:val="24"/>
        </w:rPr>
        <w:t>Ongaro</w:t>
      </w:r>
      <w:proofErr w:type="spellEnd"/>
      <w:r w:rsidRPr="0076506A">
        <w:rPr>
          <w:rFonts w:ascii="Times New Roman" w:hAnsi="Times New Roman" w:cs="Times New Roman"/>
          <w:sz w:val="24"/>
        </w:rPr>
        <w:t xml:space="preserve">, L. </w:t>
      </w:r>
      <w:r w:rsidRPr="0076506A">
        <w:rPr>
          <w:rFonts w:ascii="Times New Roman" w:hAnsi="Times New Roman" w:cs="Times New Roman"/>
          <w:i/>
          <w:iCs/>
          <w:sz w:val="24"/>
        </w:rPr>
        <w:t>et al.</w:t>
      </w:r>
      <w:r w:rsidRPr="0076506A">
        <w:rPr>
          <w:rFonts w:ascii="Times New Roman" w:hAnsi="Times New Roman" w:cs="Times New Roman"/>
          <w:sz w:val="24"/>
        </w:rPr>
        <w:t xml:space="preserve"> The genomic impact of European colonization of the Americas. </w:t>
      </w:r>
      <w:proofErr w:type="spellStart"/>
      <w:r w:rsidRPr="0076506A">
        <w:rPr>
          <w:rFonts w:ascii="Times New Roman" w:hAnsi="Times New Roman" w:cs="Times New Roman"/>
          <w:i/>
          <w:iCs/>
          <w:sz w:val="24"/>
        </w:rPr>
        <w:t>Curr</w:t>
      </w:r>
      <w:proofErr w:type="spellEnd"/>
      <w:r w:rsidRPr="0076506A">
        <w:rPr>
          <w:rFonts w:ascii="Times New Roman" w:hAnsi="Times New Roman" w:cs="Times New Roman"/>
          <w:i/>
          <w:iCs/>
          <w:sz w:val="24"/>
        </w:rPr>
        <w:t>. Biol.</w:t>
      </w:r>
      <w:r w:rsidRPr="0076506A">
        <w:rPr>
          <w:rFonts w:ascii="Times New Roman" w:hAnsi="Times New Roman" w:cs="Times New Roman"/>
          <w:sz w:val="24"/>
        </w:rPr>
        <w:t xml:space="preserve"> S0960982219313065 (2019) </w:t>
      </w:r>
      <w:proofErr w:type="gramStart"/>
      <w:r w:rsidRPr="0076506A">
        <w:rPr>
          <w:rFonts w:ascii="Times New Roman" w:hAnsi="Times New Roman" w:cs="Times New Roman"/>
          <w:sz w:val="24"/>
        </w:rPr>
        <w:t>doi:10.1016/j.cub</w:t>
      </w:r>
      <w:proofErr w:type="gramEnd"/>
      <w:r w:rsidRPr="0076506A">
        <w:rPr>
          <w:rFonts w:ascii="Times New Roman" w:hAnsi="Times New Roman" w:cs="Times New Roman"/>
          <w:sz w:val="24"/>
        </w:rPr>
        <w:t>.2019.09.076.</w:t>
      </w:r>
    </w:p>
    <w:p w:rsidR="0076506A" w:rsidRPr="0076506A" w:rsidRDefault="0076506A" w:rsidP="0076506A">
      <w:pPr>
        <w:pStyle w:val="Bibliography"/>
        <w:rPr>
          <w:rFonts w:ascii="Times New Roman" w:hAnsi="Times New Roman" w:cs="Times New Roman"/>
          <w:sz w:val="24"/>
        </w:rPr>
      </w:pPr>
      <w:r w:rsidRPr="0076506A">
        <w:rPr>
          <w:rFonts w:ascii="Times New Roman" w:hAnsi="Times New Roman" w:cs="Times New Roman"/>
          <w:sz w:val="24"/>
        </w:rPr>
        <w:t>5.</w:t>
      </w:r>
      <w:r w:rsidRPr="0076506A">
        <w:rPr>
          <w:rFonts w:ascii="Times New Roman" w:hAnsi="Times New Roman" w:cs="Times New Roman"/>
          <w:sz w:val="24"/>
        </w:rPr>
        <w:tab/>
      </w:r>
      <w:proofErr w:type="spellStart"/>
      <w:r w:rsidRPr="0076506A">
        <w:rPr>
          <w:rFonts w:ascii="Times New Roman" w:hAnsi="Times New Roman" w:cs="Times New Roman"/>
          <w:sz w:val="24"/>
        </w:rPr>
        <w:t>Cinnioğlu</w:t>
      </w:r>
      <w:proofErr w:type="spellEnd"/>
      <w:r w:rsidRPr="0076506A">
        <w:rPr>
          <w:rFonts w:ascii="Times New Roman" w:hAnsi="Times New Roman" w:cs="Times New Roman"/>
          <w:sz w:val="24"/>
        </w:rPr>
        <w:t xml:space="preserve">, C. </w:t>
      </w:r>
      <w:r w:rsidRPr="0076506A">
        <w:rPr>
          <w:rFonts w:ascii="Times New Roman" w:hAnsi="Times New Roman" w:cs="Times New Roman"/>
          <w:i/>
          <w:iCs/>
          <w:sz w:val="24"/>
        </w:rPr>
        <w:t>et al.</w:t>
      </w:r>
      <w:r w:rsidRPr="0076506A">
        <w:rPr>
          <w:rFonts w:ascii="Times New Roman" w:hAnsi="Times New Roman" w:cs="Times New Roman"/>
          <w:sz w:val="24"/>
        </w:rPr>
        <w:t xml:space="preserve"> Excavating Y-chromosome haplotype strata in Anatolia. </w:t>
      </w:r>
      <w:r w:rsidRPr="0076506A">
        <w:rPr>
          <w:rFonts w:ascii="Times New Roman" w:hAnsi="Times New Roman" w:cs="Times New Roman"/>
          <w:i/>
          <w:iCs/>
          <w:sz w:val="24"/>
        </w:rPr>
        <w:t>Hum. Genet.</w:t>
      </w:r>
      <w:r w:rsidRPr="0076506A">
        <w:rPr>
          <w:rFonts w:ascii="Times New Roman" w:hAnsi="Times New Roman" w:cs="Times New Roman"/>
          <w:sz w:val="24"/>
        </w:rPr>
        <w:t xml:space="preserve"> </w:t>
      </w:r>
      <w:r w:rsidRPr="0076506A">
        <w:rPr>
          <w:rFonts w:ascii="Times New Roman" w:hAnsi="Times New Roman" w:cs="Times New Roman"/>
          <w:b/>
          <w:bCs/>
          <w:sz w:val="24"/>
        </w:rPr>
        <w:t>114</w:t>
      </w:r>
      <w:r w:rsidRPr="0076506A">
        <w:rPr>
          <w:rFonts w:ascii="Times New Roman" w:hAnsi="Times New Roman" w:cs="Times New Roman"/>
          <w:sz w:val="24"/>
        </w:rPr>
        <w:t>, 127–148 (2004).</w:t>
      </w:r>
    </w:p>
    <w:p w:rsidR="0076506A" w:rsidRPr="0076506A" w:rsidRDefault="0076506A" w:rsidP="0076506A">
      <w:pPr>
        <w:pStyle w:val="Bibliography"/>
        <w:rPr>
          <w:rFonts w:ascii="Times New Roman" w:hAnsi="Times New Roman" w:cs="Times New Roman"/>
          <w:sz w:val="24"/>
        </w:rPr>
      </w:pPr>
      <w:r w:rsidRPr="0076506A">
        <w:rPr>
          <w:rFonts w:ascii="Times New Roman" w:hAnsi="Times New Roman" w:cs="Times New Roman"/>
          <w:sz w:val="24"/>
        </w:rPr>
        <w:t>6.</w:t>
      </w:r>
      <w:r w:rsidRPr="0076506A">
        <w:rPr>
          <w:rFonts w:ascii="Times New Roman" w:hAnsi="Times New Roman" w:cs="Times New Roman"/>
          <w:sz w:val="24"/>
        </w:rPr>
        <w:tab/>
      </w:r>
      <w:proofErr w:type="spellStart"/>
      <w:r w:rsidRPr="0076506A">
        <w:rPr>
          <w:rFonts w:ascii="Times New Roman" w:hAnsi="Times New Roman" w:cs="Times New Roman"/>
          <w:sz w:val="24"/>
        </w:rPr>
        <w:t>Yunusbayev</w:t>
      </w:r>
      <w:proofErr w:type="spellEnd"/>
      <w:r w:rsidRPr="0076506A">
        <w:rPr>
          <w:rFonts w:ascii="Times New Roman" w:hAnsi="Times New Roman" w:cs="Times New Roman"/>
          <w:sz w:val="24"/>
        </w:rPr>
        <w:t xml:space="preserve">, B. </w:t>
      </w:r>
      <w:r w:rsidRPr="0076506A">
        <w:rPr>
          <w:rFonts w:ascii="Times New Roman" w:hAnsi="Times New Roman" w:cs="Times New Roman"/>
          <w:i/>
          <w:iCs/>
          <w:sz w:val="24"/>
        </w:rPr>
        <w:t>et al.</w:t>
      </w:r>
      <w:r w:rsidRPr="0076506A">
        <w:rPr>
          <w:rFonts w:ascii="Times New Roman" w:hAnsi="Times New Roman" w:cs="Times New Roman"/>
          <w:sz w:val="24"/>
        </w:rPr>
        <w:t xml:space="preserve"> The Caucasus as an asymmetric semipermeable barrier to ancient human migrations. </w:t>
      </w:r>
      <w:r w:rsidRPr="0076506A">
        <w:rPr>
          <w:rFonts w:ascii="Times New Roman" w:hAnsi="Times New Roman" w:cs="Times New Roman"/>
          <w:i/>
          <w:iCs/>
          <w:sz w:val="24"/>
        </w:rPr>
        <w:t xml:space="preserve">Mol. Biol. </w:t>
      </w:r>
      <w:proofErr w:type="spellStart"/>
      <w:r w:rsidRPr="0076506A">
        <w:rPr>
          <w:rFonts w:ascii="Times New Roman" w:hAnsi="Times New Roman" w:cs="Times New Roman"/>
          <w:i/>
          <w:iCs/>
          <w:sz w:val="24"/>
        </w:rPr>
        <w:t>Evol</w:t>
      </w:r>
      <w:proofErr w:type="spellEnd"/>
      <w:r w:rsidRPr="0076506A">
        <w:rPr>
          <w:rFonts w:ascii="Times New Roman" w:hAnsi="Times New Roman" w:cs="Times New Roman"/>
          <w:i/>
          <w:iCs/>
          <w:sz w:val="24"/>
        </w:rPr>
        <w:t>.</w:t>
      </w:r>
      <w:r w:rsidRPr="0076506A">
        <w:rPr>
          <w:rFonts w:ascii="Times New Roman" w:hAnsi="Times New Roman" w:cs="Times New Roman"/>
          <w:sz w:val="24"/>
        </w:rPr>
        <w:t xml:space="preserve"> </w:t>
      </w:r>
      <w:r w:rsidRPr="0076506A">
        <w:rPr>
          <w:rFonts w:ascii="Times New Roman" w:hAnsi="Times New Roman" w:cs="Times New Roman"/>
          <w:b/>
          <w:bCs/>
          <w:sz w:val="24"/>
        </w:rPr>
        <w:t>29</w:t>
      </w:r>
      <w:r w:rsidRPr="0076506A">
        <w:rPr>
          <w:rFonts w:ascii="Times New Roman" w:hAnsi="Times New Roman" w:cs="Times New Roman"/>
          <w:sz w:val="24"/>
        </w:rPr>
        <w:t>, 359–365 (2012).</w:t>
      </w:r>
    </w:p>
    <w:p w:rsidR="0076506A" w:rsidRPr="0076506A" w:rsidRDefault="0076506A" w:rsidP="0076506A">
      <w:pPr>
        <w:pStyle w:val="Bibliography"/>
        <w:rPr>
          <w:rFonts w:ascii="Times New Roman" w:hAnsi="Times New Roman" w:cs="Times New Roman"/>
          <w:sz w:val="24"/>
        </w:rPr>
      </w:pPr>
      <w:r w:rsidRPr="0076506A">
        <w:rPr>
          <w:rFonts w:ascii="Times New Roman" w:hAnsi="Times New Roman" w:cs="Times New Roman"/>
          <w:sz w:val="24"/>
        </w:rPr>
        <w:t>7.</w:t>
      </w:r>
      <w:r w:rsidRPr="0076506A">
        <w:rPr>
          <w:rFonts w:ascii="Times New Roman" w:hAnsi="Times New Roman" w:cs="Times New Roman"/>
          <w:sz w:val="24"/>
        </w:rPr>
        <w:tab/>
        <w:t xml:space="preserve">Haber, M. </w:t>
      </w:r>
      <w:r w:rsidRPr="0076506A">
        <w:rPr>
          <w:rFonts w:ascii="Times New Roman" w:hAnsi="Times New Roman" w:cs="Times New Roman"/>
          <w:i/>
          <w:iCs/>
          <w:sz w:val="24"/>
        </w:rPr>
        <w:t>et al.</w:t>
      </w:r>
      <w:r w:rsidRPr="0076506A">
        <w:rPr>
          <w:rFonts w:ascii="Times New Roman" w:hAnsi="Times New Roman" w:cs="Times New Roman"/>
          <w:sz w:val="24"/>
        </w:rPr>
        <w:t xml:space="preserve"> A genetic history of the Near East from an aDNA time course sampling eight points in the past 4,000 years. </w:t>
      </w:r>
      <w:r w:rsidRPr="0076506A">
        <w:rPr>
          <w:rFonts w:ascii="Times New Roman" w:hAnsi="Times New Roman" w:cs="Times New Roman"/>
          <w:i/>
          <w:iCs/>
          <w:sz w:val="24"/>
        </w:rPr>
        <w:t>Am. J. Hum. Genet.</w:t>
      </w:r>
      <w:r w:rsidRPr="0076506A">
        <w:rPr>
          <w:rFonts w:ascii="Times New Roman" w:hAnsi="Times New Roman" w:cs="Times New Roman"/>
          <w:sz w:val="24"/>
        </w:rPr>
        <w:t xml:space="preserve"> (2020) </w:t>
      </w:r>
      <w:proofErr w:type="gramStart"/>
      <w:r w:rsidRPr="0076506A">
        <w:rPr>
          <w:rFonts w:ascii="Times New Roman" w:hAnsi="Times New Roman" w:cs="Times New Roman"/>
          <w:sz w:val="24"/>
        </w:rPr>
        <w:t>doi:10.1016/j.ajhg</w:t>
      </w:r>
      <w:proofErr w:type="gramEnd"/>
      <w:r w:rsidRPr="0076506A">
        <w:rPr>
          <w:rFonts w:ascii="Times New Roman" w:hAnsi="Times New Roman" w:cs="Times New Roman"/>
          <w:sz w:val="24"/>
        </w:rPr>
        <w:t>.2020.05.008.</w:t>
      </w:r>
    </w:p>
    <w:p w:rsidR="0076506A" w:rsidRPr="0076506A" w:rsidRDefault="0076506A" w:rsidP="0076506A">
      <w:pPr>
        <w:pStyle w:val="Bibliography"/>
        <w:rPr>
          <w:rFonts w:ascii="Times New Roman" w:hAnsi="Times New Roman" w:cs="Times New Roman"/>
          <w:sz w:val="24"/>
        </w:rPr>
      </w:pPr>
      <w:r w:rsidRPr="0076506A">
        <w:rPr>
          <w:rFonts w:ascii="Times New Roman" w:hAnsi="Times New Roman" w:cs="Times New Roman"/>
          <w:sz w:val="24"/>
        </w:rPr>
        <w:t>8.</w:t>
      </w:r>
      <w:r w:rsidRPr="0076506A">
        <w:rPr>
          <w:rFonts w:ascii="Times New Roman" w:hAnsi="Times New Roman" w:cs="Times New Roman"/>
          <w:sz w:val="24"/>
        </w:rPr>
        <w:tab/>
        <w:t xml:space="preserve">Wang, C.-C. </w:t>
      </w:r>
      <w:r w:rsidRPr="0076506A">
        <w:rPr>
          <w:rFonts w:ascii="Times New Roman" w:hAnsi="Times New Roman" w:cs="Times New Roman"/>
          <w:i/>
          <w:iCs/>
          <w:sz w:val="24"/>
        </w:rPr>
        <w:t>et al.</w:t>
      </w:r>
      <w:r w:rsidRPr="0076506A">
        <w:rPr>
          <w:rFonts w:ascii="Times New Roman" w:hAnsi="Times New Roman" w:cs="Times New Roman"/>
          <w:sz w:val="24"/>
        </w:rPr>
        <w:t xml:space="preserve"> Ancient human genome-wide data from a 3000-year interval in the Caucasus corresponds with eco-geographic regions. </w:t>
      </w:r>
      <w:r w:rsidRPr="0076506A">
        <w:rPr>
          <w:rFonts w:ascii="Times New Roman" w:hAnsi="Times New Roman" w:cs="Times New Roman"/>
          <w:i/>
          <w:iCs/>
          <w:sz w:val="24"/>
        </w:rPr>
        <w:t xml:space="preserve">Nat. </w:t>
      </w:r>
      <w:proofErr w:type="spellStart"/>
      <w:r w:rsidRPr="0076506A">
        <w:rPr>
          <w:rFonts w:ascii="Times New Roman" w:hAnsi="Times New Roman" w:cs="Times New Roman"/>
          <w:i/>
          <w:iCs/>
          <w:sz w:val="24"/>
        </w:rPr>
        <w:t>Commun</w:t>
      </w:r>
      <w:proofErr w:type="spellEnd"/>
      <w:r w:rsidRPr="0076506A">
        <w:rPr>
          <w:rFonts w:ascii="Times New Roman" w:hAnsi="Times New Roman" w:cs="Times New Roman"/>
          <w:i/>
          <w:iCs/>
          <w:sz w:val="24"/>
        </w:rPr>
        <w:t>.</w:t>
      </w:r>
      <w:r w:rsidRPr="0076506A">
        <w:rPr>
          <w:rFonts w:ascii="Times New Roman" w:hAnsi="Times New Roman" w:cs="Times New Roman"/>
          <w:sz w:val="24"/>
        </w:rPr>
        <w:t xml:space="preserve"> </w:t>
      </w:r>
      <w:r w:rsidRPr="0076506A">
        <w:rPr>
          <w:rFonts w:ascii="Times New Roman" w:hAnsi="Times New Roman" w:cs="Times New Roman"/>
          <w:b/>
          <w:bCs/>
          <w:sz w:val="24"/>
        </w:rPr>
        <w:t>10</w:t>
      </w:r>
      <w:r w:rsidRPr="0076506A">
        <w:rPr>
          <w:rFonts w:ascii="Times New Roman" w:hAnsi="Times New Roman" w:cs="Times New Roman"/>
          <w:sz w:val="24"/>
        </w:rPr>
        <w:t>, 1–13 (2019).</w:t>
      </w:r>
    </w:p>
    <w:p w:rsidR="0076506A" w:rsidRPr="0076506A" w:rsidRDefault="0076506A" w:rsidP="0076506A">
      <w:pPr>
        <w:pStyle w:val="Bibliography"/>
        <w:rPr>
          <w:rFonts w:ascii="Times New Roman" w:hAnsi="Times New Roman" w:cs="Times New Roman"/>
          <w:sz w:val="24"/>
        </w:rPr>
      </w:pPr>
      <w:r w:rsidRPr="0076506A">
        <w:rPr>
          <w:rFonts w:ascii="Times New Roman" w:hAnsi="Times New Roman" w:cs="Times New Roman"/>
          <w:sz w:val="24"/>
        </w:rPr>
        <w:t>9.</w:t>
      </w:r>
      <w:r w:rsidRPr="0076506A">
        <w:rPr>
          <w:rFonts w:ascii="Times New Roman" w:hAnsi="Times New Roman" w:cs="Times New Roman"/>
          <w:sz w:val="24"/>
        </w:rPr>
        <w:tab/>
        <w:t xml:space="preserve">Lazaridis, I. </w:t>
      </w:r>
      <w:r w:rsidRPr="0076506A">
        <w:rPr>
          <w:rFonts w:ascii="Times New Roman" w:hAnsi="Times New Roman" w:cs="Times New Roman"/>
          <w:i/>
          <w:iCs/>
          <w:sz w:val="24"/>
        </w:rPr>
        <w:t>et al.</w:t>
      </w:r>
      <w:r w:rsidRPr="0076506A">
        <w:rPr>
          <w:rFonts w:ascii="Times New Roman" w:hAnsi="Times New Roman" w:cs="Times New Roman"/>
          <w:sz w:val="24"/>
        </w:rPr>
        <w:t xml:space="preserve"> Genetic origins of the Minoans and Mycenaeans. </w:t>
      </w:r>
      <w:r w:rsidRPr="0076506A">
        <w:rPr>
          <w:rFonts w:ascii="Times New Roman" w:hAnsi="Times New Roman" w:cs="Times New Roman"/>
          <w:i/>
          <w:iCs/>
          <w:sz w:val="24"/>
        </w:rPr>
        <w:t>Nature</w:t>
      </w:r>
      <w:r w:rsidRPr="0076506A">
        <w:rPr>
          <w:rFonts w:ascii="Times New Roman" w:hAnsi="Times New Roman" w:cs="Times New Roman"/>
          <w:sz w:val="24"/>
        </w:rPr>
        <w:t xml:space="preserve"> </w:t>
      </w:r>
      <w:r w:rsidRPr="0076506A">
        <w:rPr>
          <w:rFonts w:ascii="Times New Roman" w:hAnsi="Times New Roman" w:cs="Times New Roman"/>
          <w:b/>
          <w:bCs/>
          <w:sz w:val="24"/>
        </w:rPr>
        <w:t>548</w:t>
      </w:r>
      <w:r w:rsidRPr="0076506A">
        <w:rPr>
          <w:rFonts w:ascii="Times New Roman" w:hAnsi="Times New Roman" w:cs="Times New Roman"/>
          <w:sz w:val="24"/>
        </w:rPr>
        <w:t>, 214–218 (2017).</w:t>
      </w:r>
    </w:p>
    <w:p w:rsidR="0076506A" w:rsidRPr="0076506A" w:rsidRDefault="0076506A" w:rsidP="0076506A">
      <w:pPr>
        <w:pStyle w:val="Bibliography"/>
        <w:rPr>
          <w:rFonts w:ascii="Times New Roman" w:hAnsi="Times New Roman" w:cs="Times New Roman"/>
          <w:sz w:val="24"/>
        </w:rPr>
      </w:pPr>
      <w:r w:rsidRPr="0076506A">
        <w:rPr>
          <w:rFonts w:ascii="Times New Roman" w:hAnsi="Times New Roman" w:cs="Times New Roman"/>
          <w:sz w:val="24"/>
        </w:rPr>
        <w:t>10.</w:t>
      </w:r>
      <w:r w:rsidRPr="0076506A">
        <w:rPr>
          <w:rFonts w:ascii="Times New Roman" w:hAnsi="Times New Roman" w:cs="Times New Roman"/>
          <w:sz w:val="24"/>
        </w:rPr>
        <w:tab/>
      </w:r>
      <w:proofErr w:type="spellStart"/>
      <w:r w:rsidRPr="0076506A">
        <w:rPr>
          <w:rFonts w:ascii="Times New Roman" w:hAnsi="Times New Roman" w:cs="Times New Roman"/>
          <w:sz w:val="24"/>
        </w:rPr>
        <w:t>Skourtanioti</w:t>
      </w:r>
      <w:proofErr w:type="spellEnd"/>
      <w:r w:rsidRPr="0076506A">
        <w:rPr>
          <w:rFonts w:ascii="Times New Roman" w:hAnsi="Times New Roman" w:cs="Times New Roman"/>
          <w:sz w:val="24"/>
        </w:rPr>
        <w:t xml:space="preserve">, E. </w:t>
      </w:r>
      <w:r w:rsidRPr="0076506A">
        <w:rPr>
          <w:rFonts w:ascii="Times New Roman" w:hAnsi="Times New Roman" w:cs="Times New Roman"/>
          <w:i/>
          <w:iCs/>
          <w:sz w:val="24"/>
        </w:rPr>
        <w:t>et al.</w:t>
      </w:r>
      <w:r w:rsidRPr="0076506A">
        <w:rPr>
          <w:rFonts w:ascii="Times New Roman" w:hAnsi="Times New Roman" w:cs="Times New Roman"/>
          <w:sz w:val="24"/>
        </w:rPr>
        <w:t xml:space="preserve"> Genomic history of Neolithic to Bronze Age Anatolia, northern Levant, and southern Caucasus. </w:t>
      </w:r>
      <w:r w:rsidRPr="0076506A">
        <w:rPr>
          <w:rFonts w:ascii="Times New Roman" w:hAnsi="Times New Roman" w:cs="Times New Roman"/>
          <w:i/>
          <w:iCs/>
          <w:sz w:val="24"/>
        </w:rPr>
        <w:t>Cell</w:t>
      </w:r>
      <w:r w:rsidRPr="0076506A">
        <w:rPr>
          <w:rFonts w:ascii="Times New Roman" w:hAnsi="Times New Roman" w:cs="Times New Roman"/>
          <w:sz w:val="24"/>
        </w:rPr>
        <w:t xml:space="preserve"> </w:t>
      </w:r>
      <w:r w:rsidRPr="0076506A">
        <w:rPr>
          <w:rFonts w:ascii="Times New Roman" w:hAnsi="Times New Roman" w:cs="Times New Roman"/>
          <w:b/>
          <w:bCs/>
          <w:sz w:val="24"/>
        </w:rPr>
        <w:t>181</w:t>
      </w:r>
      <w:r w:rsidRPr="0076506A">
        <w:rPr>
          <w:rFonts w:ascii="Times New Roman" w:hAnsi="Times New Roman" w:cs="Times New Roman"/>
          <w:sz w:val="24"/>
        </w:rPr>
        <w:t>, 1158-1175.e28 (2020).</w:t>
      </w:r>
    </w:p>
    <w:p w:rsidR="0076506A" w:rsidRPr="0076506A" w:rsidRDefault="0076506A" w:rsidP="0076506A">
      <w:pPr>
        <w:pStyle w:val="Bibliography"/>
        <w:rPr>
          <w:rFonts w:ascii="Times New Roman" w:hAnsi="Times New Roman" w:cs="Times New Roman"/>
          <w:sz w:val="24"/>
        </w:rPr>
      </w:pPr>
      <w:r w:rsidRPr="0076506A">
        <w:rPr>
          <w:rFonts w:ascii="Times New Roman" w:hAnsi="Times New Roman" w:cs="Times New Roman"/>
          <w:sz w:val="24"/>
        </w:rPr>
        <w:lastRenderedPageBreak/>
        <w:t>11.</w:t>
      </w:r>
      <w:r w:rsidRPr="0076506A">
        <w:rPr>
          <w:rFonts w:ascii="Times New Roman" w:hAnsi="Times New Roman" w:cs="Times New Roman"/>
          <w:sz w:val="24"/>
        </w:rPr>
        <w:tab/>
      </w:r>
      <w:proofErr w:type="spellStart"/>
      <w:r w:rsidRPr="0076506A">
        <w:rPr>
          <w:rFonts w:ascii="Times New Roman" w:hAnsi="Times New Roman" w:cs="Times New Roman"/>
          <w:sz w:val="24"/>
        </w:rPr>
        <w:t>Järve</w:t>
      </w:r>
      <w:proofErr w:type="spellEnd"/>
      <w:r w:rsidRPr="0076506A">
        <w:rPr>
          <w:rFonts w:ascii="Times New Roman" w:hAnsi="Times New Roman" w:cs="Times New Roman"/>
          <w:sz w:val="24"/>
        </w:rPr>
        <w:t xml:space="preserve">, M. </w:t>
      </w:r>
      <w:r w:rsidRPr="0076506A">
        <w:rPr>
          <w:rFonts w:ascii="Times New Roman" w:hAnsi="Times New Roman" w:cs="Times New Roman"/>
          <w:i/>
          <w:iCs/>
          <w:sz w:val="24"/>
        </w:rPr>
        <w:t>et al.</w:t>
      </w:r>
      <w:r w:rsidRPr="0076506A">
        <w:rPr>
          <w:rFonts w:ascii="Times New Roman" w:hAnsi="Times New Roman" w:cs="Times New Roman"/>
          <w:sz w:val="24"/>
        </w:rPr>
        <w:t xml:space="preserve"> Shifts in the genetic landscape of the western Eurasian steppe associated with the beginning and end of the Scythian dominance. </w:t>
      </w:r>
      <w:proofErr w:type="spellStart"/>
      <w:r w:rsidRPr="0076506A">
        <w:rPr>
          <w:rFonts w:ascii="Times New Roman" w:hAnsi="Times New Roman" w:cs="Times New Roman"/>
          <w:i/>
          <w:iCs/>
          <w:sz w:val="24"/>
        </w:rPr>
        <w:t>Curr</w:t>
      </w:r>
      <w:proofErr w:type="spellEnd"/>
      <w:r w:rsidRPr="0076506A">
        <w:rPr>
          <w:rFonts w:ascii="Times New Roman" w:hAnsi="Times New Roman" w:cs="Times New Roman"/>
          <w:i/>
          <w:iCs/>
          <w:sz w:val="24"/>
        </w:rPr>
        <w:t>. Biol.</w:t>
      </w:r>
      <w:r w:rsidRPr="0076506A">
        <w:rPr>
          <w:rFonts w:ascii="Times New Roman" w:hAnsi="Times New Roman" w:cs="Times New Roman"/>
          <w:sz w:val="24"/>
        </w:rPr>
        <w:t xml:space="preserve"> </w:t>
      </w:r>
      <w:r w:rsidRPr="0076506A">
        <w:rPr>
          <w:rFonts w:ascii="Times New Roman" w:hAnsi="Times New Roman" w:cs="Times New Roman"/>
          <w:b/>
          <w:bCs/>
          <w:sz w:val="24"/>
        </w:rPr>
        <w:t>29</w:t>
      </w:r>
      <w:r w:rsidRPr="0076506A">
        <w:rPr>
          <w:rFonts w:ascii="Times New Roman" w:hAnsi="Times New Roman" w:cs="Times New Roman"/>
          <w:sz w:val="24"/>
        </w:rPr>
        <w:t>, 2430-2441.e10 (2019).</w:t>
      </w:r>
    </w:p>
    <w:p w:rsidR="0076506A" w:rsidRPr="0076506A" w:rsidRDefault="0076506A" w:rsidP="0076506A">
      <w:pPr>
        <w:pStyle w:val="Bibliography"/>
        <w:rPr>
          <w:rFonts w:ascii="Times New Roman" w:hAnsi="Times New Roman" w:cs="Times New Roman"/>
          <w:sz w:val="24"/>
        </w:rPr>
      </w:pPr>
      <w:r w:rsidRPr="0076506A">
        <w:rPr>
          <w:rFonts w:ascii="Times New Roman" w:hAnsi="Times New Roman" w:cs="Times New Roman"/>
          <w:sz w:val="24"/>
        </w:rPr>
        <w:t>12.</w:t>
      </w:r>
      <w:r w:rsidRPr="0076506A">
        <w:rPr>
          <w:rFonts w:ascii="Times New Roman" w:hAnsi="Times New Roman" w:cs="Times New Roman"/>
          <w:sz w:val="24"/>
        </w:rPr>
        <w:tab/>
        <w:t xml:space="preserve">Haber, M. </w:t>
      </w:r>
      <w:r w:rsidRPr="0076506A">
        <w:rPr>
          <w:rFonts w:ascii="Times New Roman" w:hAnsi="Times New Roman" w:cs="Times New Roman"/>
          <w:i/>
          <w:iCs/>
          <w:sz w:val="24"/>
        </w:rPr>
        <w:t>et al.</w:t>
      </w:r>
      <w:r w:rsidRPr="0076506A">
        <w:rPr>
          <w:rFonts w:ascii="Times New Roman" w:hAnsi="Times New Roman" w:cs="Times New Roman"/>
          <w:sz w:val="24"/>
        </w:rPr>
        <w:t xml:space="preserve"> Insight into the genomic history of the Near East from whole-genome sequences and genotypes of Yemenis. </w:t>
      </w:r>
      <w:proofErr w:type="spellStart"/>
      <w:r w:rsidRPr="0076506A">
        <w:rPr>
          <w:rFonts w:ascii="Times New Roman" w:hAnsi="Times New Roman" w:cs="Times New Roman"/>
          <w:i/>
          <w:iCs/>
          <w:sz w:val="24"/>
        </w:rPr>
        <w:t>bioRxiv</w:t>
      </w:r>
      <w:proofErr w:type="spellEnd"/>
      <w:r w:rsidRPr="0076506A">
        <w:rPr>
          <w:rFonts w:ascii="Times New Roman" w:hAnsi="Times New Roman" w:cs="Times New Roman"/>
          <w:sz w:val="24"/>
        </w:rPr>
        <w:t xml:space="preserve"> 749341 (2019) doi:10.1101/749341.</w:t>
      </w:r>
    </w:p>
    <w:p w:rsidR="0076506A" w:rsidRPr="0076506A" w:rsidRDefault="0076506A" w:rsidP="0076506A">
      <w:pPr>
        <w:pStyle w:val="Bibliography"/>
        <w:rPr>
          <w:rFonts w:ascii="Times New Roman" w:hAnsi="Times New Roman" w:cs="Times New Roman"/>
          <w:sz w:val="24"/>
        </w:rPr>
      </w:pPr>
      <w:r w:rsidRPr="0076506A">
        <w:rPr>
          <w:rFonts w:ascii="Times New Roman" w:hAnsi="Times New Roman" w:cs="Times New Roman"/>
          <w:sz w:val="24"/>
        </w:rPr>
        <w:t>13.</w:t>
      </w:r>
      <w:r w:rsidRPr="0076506A">
        <w:rPr>
          <w:rFonts w:ascii="Times New Roman" w:hAnsi="Times New Roman" w:cs="Times New Roman"/>
          <w:sz w:val="24"/>
        </w:rPr>
        <w:tab/>
        <w:t xml:space="preserve">Behar, D. M. </w:t>
      </w:r>
      <w:r w:rsidRPr="0076506A">
        <w:rPr>
          <w:rFonts w:ascii="Times New Roman" w:hAnsi="Times New Roman" w:cs="Times New Roman"/>
          <w:i/>
          <w:iCs/>
          <w:sz w:val="24"/>
        </w:rPr>
        <w:t>et al.</w:t>
      </w:r>
      <w:r w:rsidRPr="0076506A">
        <w:rPr>
          <w:rFonts w:ascii="Times New Roman" w:hAnsi="Times New Roman" w:cs="Times New Roman"/>
          <w:sz w:val="24"/>
        </w:rPr>
        <w:t xml:space="preserve"> The genetic variation in the R1a clade among the Ashkenazi Levites’ Y chromosome. </w:t>
      </w:r>
      <w:r w:rsidRPr="0076506A">
        <w:rPr>
          <w:rFonts w:ascii="Times New Roman" w:hAnsi="Times New Roman" w:cs="Times New Roman"/>
          <w:i/>
          <w:iCs/>
          <w:sz w:val="24"/>
        </w:rPr>
        <w:t>Sci. Rep.</w:t>
      </w:r>
      <w:r w:rsidRPr="0076506A">
        <w:rPr>
          <w:rFonts w:ascii="Times New Roman" w:hAnsi="Times New Roman" w:cs="Times New Roman"/>
          <w:sz w:val="24"/>
        </w:rPr>
        <w:t xml:space="preserve"> </w:t>
      </w:r>
      <w:r w:rsidRPr="0076506A">
        <w:rPr>
          <w:rFonts w:ascii="Times New Roman" w:hAnsi="Times New Roman" w:cs="Times New Roman"/>
          <w:b/>
          <w:bCs/>
          <w:sz w:val="24"/>
        </w:rPr>
        <w:t>7</w:t>
      </w:r>
      <w:r w:rsidRPr="0076506A">
        <w:rPr>
          <w:rFonts w:ascii="Times New Roman" w:hAnsi="Times New Roman" w:cs="Times New Roman"/>
          <w:sz w:val="24"/>
        </w:rPr>
        <w:t>, 14969 (2017).</w:t>
      </w:r>
    </w:p>
    <w:p w:rsidR="0076506A" w:rsidRPr="0076506A" w:rsidRDefault="0076506A" w:rsidP="0076506A">
      <w:pPr>
        <w:pStyle w:val="Bibliography"/>
        <w:rPr>
          <w:rFonts w:ascii="Times New Roman" w:hAnsi="Times New Roman" w:cs="Times New Roman"/>
          <w:sz w:val="24"/>
        </w:rPr>
      </w:pPr>
      <w:r w:rsidRPr="0076506A">
        <w:rPr>
          <w:rFonts w:ascii="Times New Roman" w:hAnsi="Times New Roman" w:cs="Times New Roman"/>
          <w:sz w:val="24"/>
        </w:rPr>
        <w:t>14.</w:t>
      </w:r>
      <w:r w:rsidRPr="0076506A">
        <w:rPr>
          <w:rFonts w:ascii="Times New Roman" w:hAnsi="Times New Roman" w:cs="Times New Roman"/>
          <w:sz w:val="24"/>
        </w:rPr>
        <w:tab/>
        <w:t xml:space="preserve">Antonio, M. L. </w:t>
      </w:r>
      <w:r w:rsidRPr="0076506A">
        <w:rPr>
          <w:rFonts w:ascii="Times New Roman" w:hAnsi="Times New Roman" w:cs="Times New Roman"/>
          <w:i/>
          <w:iCs/>
          <w:sz w:val="24"/>
        </w:rPr>
        <w:t>et al.</w:t>
      </w:r>
      <w:r w:rsidRPr="0076506A">
        <w:rPr>
          <w:rFonts w:ascii="Times New Roman" w:hAnsi="Times New Roman" w:cs="Times New Roman"/>
          <w:sz w:val="24"/>
        </w:rPr>
        <w:t xml:space="preserve"> Ancient Rome: A genetic crossroads of Europe and the Mediterranean. </w:t>
      </w:r>
      <w:r w:rsidRPr="0076506A">
        <w:rPr>
          <w:rFonts w:ascii="Times New Roman" w:hAnsi="Times New Roman" w:cs="Times New Roman"/>
          <w:i/>
          <w:iCs/>
          <w:sz w:val="24"/>
        </w:rPr>
        <w:t>Science</w:t>
      </w:r>
      <w:r w:rsidRPr="0076506A">
        <w:rPr>
          <w:rFonts w:ascii="Times New Roman" w:hAnsi="Times New Roman" w:cs="Times New Roman"/>
          <w:sz w:val="24"/>
        </w:rPr>
        <w:t xml:space="preserve"> </w:t>
      </w:r>
      <w:r w:rsidRPr="0076506A">
        <w:rPr>
          <w:rFonts w:ascii="Times New Roman" w:hAnsi="Times New Roman" w:cs="Times New Roman"/>
          <w:b/>
          <w:bCs/>
          <w:sz w:val="24"/>
        </w:rPr>
        <w:t>366</w:t>
      </w:r>
      <w:r w:rsidRPr="0076506A">
        <w:rPr>
          <w:rFonts w:ascii="Times New Roman" w:hAnsi="Times New Roman" w:cs="Times New Roman"/>
          <w:sz w:val="24"/>
        </w:rPr>
        <w:t>, 708–714 (2019).</w:t>
      </w:r>
    </w:p>
    <w:p w:rsidR="0076506A" w:rsidRPr="0076506A" w:rsidRDefault="0076506A" w:rsidP="0076506A">
      <w:pPr>
        <w:pStyle w:val="Bibliography"/>
        <w:rPr>
          <w:rFonts w:ascii="Times New Roman" w:hAnsi="Times New Roman" w:cs="Times New Roman"/>
          <w:sz w:val="24"/>
        </w:rPr>
      </w:pPr>
      <w:r w:rsidRPr="0076506A">
        <w:rPr>
          <w:rFonts w:ascii="Times New Roman" w:hAnsi="Times New Roman" w:cs="Times New Roman"/>
          <w:sz w:val="24"/>
        </w:rPr>
        <w:t>15.</w:t>
      </w:r>
      <w:r w:rsidRPr="0076506A">
        <w:rPr>
          <w:rFonts w:ascii="Times New Roman" w:hAnsi="Times New Roman" w:cs="Times New Roman"/>
          <w:sz w:val="24"/>
        </w:rPr>
        <w:tab/>
        <w:t xml:space="preserve">Haber, M. </w:t>
      </w:r>
      <w:r w:rsidRPr="0076506A">
        <w:rPr>
          <w:rFonts w:ascii="Times New Roman" w:hAnsi="Times New Roman" w:cs="Times New Roman"/>
          <w:i/>
          <w:iCs/>
          <w:sz w:val="24"/>
        </w:rPr>
        <w:t>et al.</w:t>
      </w:r>
      <w:r w:rsidRPr="0076506A">
        <w:rPr>
          <w:rFonts w:ascii="Times New Roman" w:hAnsi="Times New Roman" w:cs="Times New Roman"/>
          <w:sz w:val="24"/>
        </w:rPr>
        <w:t xml:space="preserve"> Continuity and admixture in the last five millennia of Levantine history from ancient Canaanite and present-day Lebanese genome sequences. </w:t>
      </w:r>
      <w:r w:rsidRPr="0076506A">
        <w:rPr>
          <w:rFonts w:ascii="Times New Roman" w:hAnsi="Times New Roman" w:cs="Times New Roman"/>
          <w:i/>
          <w:iCs/>
          <w:sz w:val="24"/>
        </w:rPr>
        <w:t>Am. J. Hum. Genet.</w:t>
      </w:r>
      <w:r w:rsidRPr="0076506A">
        <w:rPr>
          <w:rFonts w:ascii="Times New Roman" w:hAnsi="Times New Roman" w:cs="Times New Roman"/>
          <w:sz w:val="24"/>
        </w:rPr>
        <w:t xml:space="preserve"> </w:t>
      </w:r>
      <w:r w:rsidRPr="0076506A">
        <w:rPr>
          <w:rFonts w:ascii="Times New Roman" w:hAnsi="Times New Roman" w:cs="Times New Roman"/>
          <w:b/>
          <w:bCs/>
          <w:sz w:val="24"/>
        </w:rPr>
        <w:t>101</w:t>
      </w:r>
      <w:r w:rsidRPr="0076506A">
        <w:rPr>
          <w:rFonts w:ascii="Times New Roman" w:hAnsi="Times New Roman" w:cs="Times New Roman"/>
          <w:sz w:val="24"/>
        </w:rPr>
        <w:t>, 274–282 (2017).</w:t>
      </w:r>
    </w:p>
    <w:p w:rsidR="0076506A" w:rsidRPr="0076506A" w:rsidRDefault="0076506A" w:rsidP="0076506A">
      <w:pPr>
        <w:pStyle w:val="Bibliography"/>
        <w:rPr>
          <w:rFonts w:ascii="Times New Roman" w:hAnsi="Times New Roman" w:cs="Times New Roman"/>
          <w:sz w:val="24"/>
        </w:rPr>
      </w:pPr>
      <w:r w:rsidRPr="0076506A">
        <w:rPr>
          <w:rFonts w:ascii="Times New Roman" w:hAnsi="Times New Roman" w:cs="Times New Roman"/>
          <w:sz w:val="24"/>
        </w:rPr>
        <w:t>16.</w:t>
      </w:r>
      <w:r w:rsidRPr="0076506A">
        <w:rPr>
          <w:rFonts w:ascii="Times New Roman" w:hAnsi="Times New Roman" w:cs="Times New Roman"/>
          <w:sz w:val="24"/>
        </w:rPr>
        <w:tab/>
      </w:r>
      <w:proofErr w:type="spellStart"/>
      <w:r w:rsidRPr="0076506A">
        <w:rPr>
          <w:rFonts w:ascii="Times New Roman" w:hAnsi="Times New Roman" w:cs="Times New Roman"/>
          <w:sz w:val="24"/>
        </w:rPr>
        <w:t>Agranat</w:t>
      </w:r>
      <w:proofErr w:type="spellEnd"/>
      <w:r w:rsidRPr="0076506A">
        <w:rPr>
          <w:rFonts w:ascii="Times New Roman" w:hAnsi="Times New Roman" w:cs="Times New Roman"/>
          <w:sz w:val="24"/>
        </w:rPr>
        <w:t xml:space="preserve">-Tamir, L. </w:t>
      </w:r>
      <w:r w:rsidRPr="0076506A">
        <w:rPr>
          <w:rFonts w:ascii="Times New Roman" w:hAnsi="Times New Roman" w:cs="Times New Roman"/>
          <w:i/>
          <w:iCs/>
          <w:sz w:val="24"/>
        </w:rPr>
        <w:t>et al.</w:t>
      </w:r>
      <w:r w:rsidRPr="0076506A">
        <w:rPr>
          <w:rFonts w:ascii="Times New Roman" w:hAnsi="Times New Roman" w:cs="Times New Roman"/>
          <w:sz w:val="24"/>
        </w:rPr>
        <w:t xml:space="preserve"> The genomic history of the Bronze Age southern Levant. </w:t>
      </w:r>
      <w:r w:rsidRPr="0076506A">
        <w:rPr>
          <w:rFonts w:ascii="Times New Roman" w:hAnsi="Times New Roman" w:cs="Times New Roman"/>
          <w:i/>
          <w:iCs/>
          <w:sz w:val="24"/>
        </w:rPr>
        <w:t>Cell</w:t>
      </w:r>
      <w:r w:rsidRPr="0076506A">
        <w:rPr>
          <w:rFonts w:ascii="Times New Roman" w:hAnsi="Times New Roman" w:cs="Times New Roman"/>
          <w:sz w:val="24"/>
        </w:rPr>
        <w:t xml:space="preserve"> </w:t>
      </w:r>
      <w:r w:rsidRPr="0076506A">
        <w:rPr>
          <w:rFonts w:ascii="Times New Roman" w:hAnsi="Times New Roman" w:cs="Times New Roman"/>
          <w:b/>
          <w:bCs/>
          <w:sz w:val="24"/>
        </w:rPr>
        <w:t>181</w:t>
      </w:r>
      <w:r w:rsidRPr="0076506A">
        <w:rPr>
          <w:rFonts w:ascii="Times New Roman" w:hAnsi="Times New Roman" w:cs="Times New Roman"/>
          <w:sz w:val="24"/>
        </w:rPr>
        <w:t>, 1146-1157.e11 (2020).</w:t>
      </w:r>
    </w:p>
    <w:p w:rsidR="0076506A" w:rsidRPr="0076506A" w:rsidRDefault="0076506A" w:rsidP="0076506A">
      <w:pPr>
        <w:pStyle w:val="Bibliography"/>
        <w:rPr>
          <w:rFonts w:ascii="Times New Roman" w:hAnsi="Times New Roman" w:cs="Times New Roman"/>
          <w:sz w:val="24"/>
        </w:rPr>
      </w:pPr>
      <w:r w:rsidRPr="0076506A">
        <w:rPr>
          <w:rFonts w:ascii="Times New Roman" w:hAnsi="Times New Roman" w:cs="Times New Roman"/>
          <w:sz w:val="24"/>
        </w:rPr>
        <w:t>17.</w:t>
      </w:r>
      <w:r w:rsidRPr="0076506A">
        <w:rPr>
          <w:rFonts w:ascii="Times New Roman" w:hAnsi="Times New Roman" w:cs="Times New Roman"/>
          <w:sz w:val="24"/>
        </w:rPr>
        <w:tab/>
        <w:t xml:space="preserve">Feldman, M. </w:t>
      </w:r>
      <w:r w:rsidRPr="0076506A">
        <w:rPr>
          <w:rFonts w:ascii="Times New Roman" w:hAnsi="Times New Roman" w:cs="Times New Roman"/>
          <w:i/>
          <w:iCs/>
          <w:sz w:val="24"/>
        </w:rPr>
        <w:t>et al.</w:t>
      </w:r>
      <w:r w:rsidRPr="0076506A">
        <w:rPr>
          <w:rFonts w:ascii="Times New Roman" w:hAnsi="Times New Roman" w:cs="Times New Roman"/>
          <w:sz w:val="24"/>
        </w:rPr>
        <w:t xml:space="preserve"> Ancient DNA sheds light on the genetic origins of early Iron Age Philistines. </w:t>
      </w:r>
      <w:r w:rsidRPr="0076506A">
        <w:rPr>
          <w:rFonts w:ascii="Times New Roman" w:hAnsi="Times New Roman" w:cs="Times New Roman"/>
          <w:i/>
          <w:iCs/>
          <w:sz w:val="24"/>
        </w:rPr>
        <w:t>Sci. Adv.</w:t>
      </w:r>
      <w:r w:rsidRPr="0076506A">
        <w:rPr>
          <w:rFonts w:ascii="Times New Roman" w:hAnsi="Times New Roman" w:cs="Times New Roman"/>
          <w:sz w:val="24"/>
        </w:rPr>
        <w:t xml:space="preserve"> </w:t>
      </w:r>
      <w:r w:rsidRPr="0076506A">
        <w:rPr>
          <w:rFonts w:ascii="Times New Roman" w:hAnsi="Times New Roman" w:cs="Times New Roman"/>
          <w:b/>
          <w:bCs/>
          <w:sz w:val="24"/>
        </w:rPr>
        <w:t>5</w:t>
      </w:r>
      <w:r w:rsidRPr="0076506A">
        <w:rPr>
          <w:rFonts w:ascii="Times New Roman" w:hAnsi="Times New Roman" w:cs="Times New Roman"/>
          <w:sz w:val="24"/>
        </w:rPr>
        <w:t>, eaax0061 (2019).</w:t>
      </w:r>
    </w:p>
    <w:p w:rsidR="0076506A" w:rsidRPr="0076506A" w:rsidRDefault="0076506A" w:rsidP="0076506A">
      <w:pPr>
        <w:pStyle w:val="Bibliography"/>
        <w:rPr>
          <w:rFonts w:ascii="Times New Roman" w:hAnsi="Times New Roman" w:cs="Times New Roman"/>
          <w:sz w:val="24"/>
        </w:rPr>
      </w:pPr>
      <w:r w:rsidRPr="0076506A">
        <w:rPr>
          <w:rFonts w:ascii="Times New Roman" w:hAnsi="Times New Roman" w:cs="Times New Roman"/>
          <w:sz w:val="24"/>
        </w:rPr>
        <w:t>18.</w:t>
      </w:r>
      <w:r w:rsidRPr="0076506A">
        <w:rPr>
          <w:rFonts w:ascii="Times New Roman" w:hAnsi="Times New Roman" w:cs="Times New Roman"/>
          <w:sz w:val="24"/>
        </w:rPr>
        <w:tab/>
      </w:r>
      <w:proofErr w:type="spellStart"/>
      <w:r w:rsidRPr="0076506A">
        <w:rPr>
          <w:rFonts w:ascii="Times New Roman" w:hAnsi="Times New Roman" w:cs="Times New Roman"/>
          <w:sz w:val="24"/>
        </w:rPr>
        <w:t>Schuenemann</w:t>
      </w:r>
      <w:proofErr w:type="spellEnd"/>
      <w:r w:rsidRPr="0076506A">
        <w:rPr>
          <w:rFonts w:ascii="Times New Roman" w:hAnsi="Times New Roman" w:cs="Times New Roman"/>
          <w:sz w:val="24"/>
        </w:rPr>
        <w:t xml:space="preserve">, V. J. </w:t>
      </w:r>
      <w:r w:rsidRPr="0076506A">
        <w:rPr>
          <w:rFonts w:ascii="Times New Roman" w:hAnsi="Times New Roman" w:cs="Times New Roman"/>
          <w:i/>
          <w:iCs/>
          <w:sz w:val="24"/>
        </w:rPr>
        <w:t>et al.</w:t>
      </w:r>
      <w:r w:rsidRPr="0076506A">
        <w:rPr>
          <w:rFonts w:ascii="Times New Roman" w:hAnsi="Times New Roman" w:cs="Times New Roman"/>
          <w:sz w:val="24"/>
        </w:rPr>
        <w:t xml:space="preserve"> Ancient Egyptian mummy genomes suggest an increase of Sub-Saharan African ancestry in post-Roman periods. </w:t>
      </w:r>
      <w:r w:rsidRPr="0076506A">
        <w:rPr>
          <w:rFonts w:ascii="Times New Roman" w:hAnsi="Times New Roman" w:cs="Times New Roman"/>
          <w:i/>
          <w:iCs/>
          <w:sz w:val="24"/>
        </w:rPr>
        <w:t xml:space="preserve">Nat. </w:t>
      </w:r>
      <w:proofErr w:type="spellStart"/>
      <w:r w:rsidRPr="0076506A">
        <w:rPr>
          <w:rFonts w:ascii="Times New Roman" w:hAnsi="Times New Roman" w:cs="Times New Roman"/>
          <w:i/>
          <w:iCs/>
          <w:sz w:val="24"/>
        </w:rPr>
        <w:t>Commun</w:t>
      </w:r>
      <w:proofErr w:type="spellEnd"/>
      <w:r w:rsidRPr="0076506A">
        <w:rPr>
          <w:rFonts w:ascii="Times New Roman" w:hAnsi="Times New Roman" w:cs="Times New Roman"/>
          <w:i/>
          <w:iCs/>
          <w:sz w:val="24"/>
        </w:rPr>
        <w:t>.</w:t>
      </w:r>
      <w:r w:rsidRPr="0076506A">
        <w:rPr>
          <w:rFonts w:ascii="Times New Roman" w:hAnsi="Times New Roman" w:cs="Times New Roman"/>
          <w:sz w:val="24"/>
        </w:rPr>
        <w:t xml:space="preserve"> </w:t>
      </w:r>
      <w:r w:rsidRPr="0076506A">
        <w:rPr>
          <w:rFonts w:ascii="Times New Roman" w:hAnsi="Times New Roman" w:cs="Times New Roman"/>
          <w:b/>
          <w:bCs/>
          <w:sz w:val="24"/>
        </w:rPr>
        <w:t>8</w:t>
      </w:r>
      <w:r w:rsidRPr="0076506A">
        <w:rPr>
          <w:rFonts w:ascii="Times New Roman" w:hAnsi="Times New Roman" w:cs="Times New Roman"/>
          <w:sz w:val="24"/>
        </w:rPr>
        <w:t>, 1–11 (2017).</w:t>
      </w:r>
    </w:p>
    <w:p w:rsidR="0076506A" w:rsidRPr="0076506A" w:rsidRDefault="0076506A" w:rsidP="0076506A">
      <w:pPr>
        <w:pStyle w:val="Bibliography"/>
        <w:rPr>
          <w:rFonts w:ascii="Times New Roman" w:hAnsi="Times New Roman" w:cs="Times New Roman"/>
          <w:sz w:val="24"/>
        </w:rPr>
      </w:pPr>
      <w:r w:rsidRPr="0076506A">
        <w:rPr>
          <w:rFonts w:ascii="Times New Roman" w:hAnsi="Times New Roman" w:cs="Times New Roman"/>
          <w:sz w:val="24"/>
        </w:rPr>
        <w:t>19.</w:t>
      </w:r>
      <w:r w:rsidRPr="0076506A">
        <w:rPr>
          <w:rFonts w:ascii="Times New Roman" w:hAnsi="Times New Roman" w:cs="Times New Roman"/>
          <w:sz w:val="24"/>
        </w:rPr>
        <w:tab/>
        <w:t xml:space="preserve">Marcus, J. H. </w:t>
      </w:r>
      <w:r w:rsidRPr="0076506A">
        <w:rPr>
          <w:rFonts w:ascii="Times New Roman" w:hAnsi="Times New Roman" w:cs="Times New Roman"/>
          <w:i/>
          <w:iCs/>
          <w:sz w:val="24"/>
        </w:rPr>
        <w:t>et al.</w:t>
      </w:r>
      <w:r w:rsidRPr="0076506A">
        <w:rPr>
          <w:rFonts w:ascii="Times New Roman" w:hAnsi="Times New Roman" w:cs="Times New Roman"/>
          <w:sz w:val="24"/>
        </w:rPr>
        <w:t xml:space="preserve"> Genetic history from the Middle Neolithic to present on the Mediterranean island of Sardinia. </w:t>
      </w:r>
      <w:r w:rsidRPr="0076506A">
        <w:rPr>
          <w:rFonts w:ascii="Times New Roman" w:hAnsi="Times New Roman" w:cs="Times New Roman"/>
          <w:i/>
          <w:iCs/>
          <w:sz w:val="24"/>
        </w:rPr>
        <w:t xml:space="preserve">Nat. </w:t>
      </w:r>
      <w:proofErr w:type="spellStart"/>
      <w:r w:rsidRPr="0076506A">
        <w:rPr>
          <w:rFonts w:ascii="Times New Roman" w:hAnsi="Times New Roman" w:cs="Times New Roman"/>
          <w:i/>
          <w:iCs/>
          <w:sz w:val="24"/>
        </w:rPr>
        <w:t>Commun</w:t>
      </w:r>
      <w:proofErr w:type="spellEnd"/>
      <w:r w:rsidRPr="0076506A">
        <w:rPr>
          <w:rFonts w:ascii="Times New Roman" w:hAnsi="Times New Roman" w:cs="Times New Roman"/>
          <w:i/>
          <w:iCs/>
          <w:sz w:val="24"/>
        </w:rPr>
        <w:t>.</w:t>
      </w:r>
      <w:r w:rsidRPr="0076506A">
        <w:rPr>
          <w:rFonts w:ascii="Times New Roman" w:hAnsi="Times New Roman" w:cs="Times New Roman"/>
          <w:sz w:val="24"/>
        </w:rPr>
        <w:t xml:space="preserve"> </w:t>
      </w:r>
      <w:r w:rsidRPr="0076506A">
        <w:rPr>
          <w:rFonts w:ascii="Times New Roman" w:hAnsi="Times New Roman" w:cs="Times New Roman"/>
          <w:b/>
          <w:bCs/>
          <w:sz w:val="24"/>
        </w:rPr>
        <w:t>11</w:t>
      </w:r>
      <w:r w:rsidRPr="0076506A">
        <w:rPr>
          <w:rFonts w:ascii="Times New Roman" w:hAnsi="Times New Roman" w:cs="Times New Roman"/>
          <w:sz w:val="24"/>
        </w:rPr>
        <w:t>, 1–14 (2020).</w:t>
      </w:r>
    </w:p>
    <w:p w:rsidR="0076506A" w:rsidRPr="0076506A" w:rsidRDefault="0076506A" w:rsidP="0076506A">
      <w:pPr>
        <w:pStyle w:val="Bibliography"/>
        <w:rPr>
          <w:rFonts w:ascii="Times New Roman" w:hAnsi="Times New Roman" w:cs="Times New Roman"/>
          <w:sz w:val="24"/>
        </w:rPr>
      </w:pPr>
      <w:r w:rsidRPr="0076506A">
        <w:rPr>
          <w:rFonts w:ascii="Times New Roman" w:hAnsi="Times New Roman" w:cs="Times New Roman"/>
          <w:sz w:val="24"/>
        </w:rPr>
        <w:t>20.</w:t>
      </w:r>
      <w:r w:rsidRPr="0076506A">
        <w:rPr>
          <w:rFonts w:ascii="Times New Roman" w:hAnsi="Times New Roman" w:cs="Times New Roman"/>
          <w:sz w:val="24"/>
        </w:rPr>
        <w:tab/>
        <w:t xml:space="preserve">Lazaridis, I. </w:t>
      </w:r>
      <w:r w:rsidRPr="0076506A">
        <w:rPr>
          <w:rFonts w:ascii="Times New Roman" w:hAnsi="Times New Roman" w:cs="Times New Roman"/>
          <w:i/>
          <w:iCs/>
          <w:sz w:val="24"/>
        </w:rPr>
        <w:t>et al.</w:t>
      </w:r>
      <w:r w:rsidRPr="0076506A">
        <w:rPr>
          <w:rFonts w:ascii="Times New Roman" w:hAnsi="Times New Roman" w:cs="Times New Roman"/>
          <w:sz w:val="24"/>
        </w:rPr>
        <w:t xml:space="preserve"> Genomic insights into the origin of farming in the ancient Near East. </w:t>
      </w:r>
      <w:r w:rsidRPr="0076506A">
        <w:rPr>
          <w:rFonts w:ascii="Times New Roman" w:hAnsi="Times New Roman" w:cs="Times New Roman"/>
          <w:i/>
          <w:iCs/>
          <w:sz w:val="24"/>
        </w:rPr>
        <w:t>Nature</w:t>
      </w:r>
      <w:r w:rsidRPr="0076506A">
        <w:rPr>
          <w:rFonts w:ascii="Times New Roman" w:hAnsi="Times New Roman" w:cs="Times New Roman"/>
          <w:sz w:val="24"/>
        </w:rPr>
        <w:t xml:space="preserve"> </w:t>
      </w:r>
      <w:r w:rsidRPr="0076506A">
        <w:rPr>
          <w:rFonts w:ascii="Times New Roman" w:hAnsi="Times New Roman" w:cs="Times New Roman"/>
          <w:b/>
          <w:bCs/>
          <w:sz w:val="24"/>
        </w:rPr>
        <w:t>536</w:t>
      </w:r>
      <w:r w:rsidRPr="0076506A">
        <w:rPr>
          <w:rFonts w:ascii="Times New Roman" w:hAnsi="Times New Roman" w:cs="Times New Roman"/>
          <w:sz w:val="24"/>
        </w:rPr>
        <w:t>, 419–424 (2016).</w:t>
      </w:r>
    </w:p>
    <w:p w:rsidR="0076506A" w:rsidRPr="0076506A" w:rsidRDefault="0076506A" w:rsidP="0076506A">
      <w:pPr>
        <w:pStyle w:val="Bibliography"/>
        <w:rPr>
          <w:rFonts w:ascii="Times New Roman" w:hAnsi="Times New Roman" w:cs="Times New Roman"/>
          <w:sz w:val="24"/>
        </w:rPr>
      </w:pPr>
      <w:r w:rsidRPr="0076506A">
        <w:rPr>
          <w:rFonts w:ascii="Times New Roman" w:hAnsi="Times New Roman" w:cs="Times New Roman"/>
          <w:sz w:val="24"/>
        </w:rPr>
        <w:t>21.</w:t>
      </w:r>
      <w:r w:rsidRPr="0076506A">
        <w:rPr>
          <w:rFonts w:ascii="Times New Roman" w:hAnsi="Times New Roman" w:cs="Times New Roman"/>
          <w:sz w:val="24"/>
        </w:rPr>
        <w:tab/>
        <w:t xml:space="preserve">Johnson, P. </w:t>
      </w:r>
      <w:r w:rsidRPr="0076506A">
        <w:rPr>
          <w:rFonts w:ascii="Times New Roman" w:hAnsi="Times New Roman" w:cs="Times New Roman"/>
          <w:i/>
          <w:iCs/>
          <w:sz w:val="24"/>
        </w:rPr>
        <w:t>A History of the Jews</w:t>
      </w:r>
      <w:r w:rsidRPr="0076506A">
        <w:rPr>
          <w:rFonts w:ascii="Times New Roman" w:hAnsi="Times New Roman" w:cs="Times New Roman"/>
          <w:sz w:val="24"/>
        </w:rPr>
        <w:t>. (HarperCollins Publishers, 1988).</w:t>
      </w:r>
    </w:p>
    <w:p w:rsidR="004806A1" w:rsidRPr="004806A1" w:rsidRDefault="004806A1" w:rsidP="004806A1">
      <w:pPr>
        <w:rPr>
          <w:rFonts w:ascii="Times New Roman" w:hAnsi="Times New Roman" w:cs="Times New Roman"/>
          <w:b/>
          <w:sz w:val="24"/>
          <w:szCs w:val="24"/>
        </w:rPr>
      </w:pPr>
      <w:r>
        <w:rPr>
          <w:rFonts w:ascii="Times New Roman" w:hAnsi="Times New Roman" w:cs="Times New Roman"/>
          <w:b/>
          <w:sz w:val="24"/>
          <w:szCs w:val="24"/>
        </w:rPr>
        <w:fldChar w:fldCharType="end"/>
      </w:r>
    </w:p>
    <w:sectPr w:rsidR="004806A1" w:rsidRPr="004806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7A0DC4"/>
    <w:multiLevelType w:val="hybridMultilevel"/>
    <w:tmpl w:val="6C882C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D4616E"/>
    <w:multiLevelType w:val="hybridMultilevel"/>
    <w:tmpl w:val="F9F245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D442A9"/>
    <w:multiLevelType w:val="hybridMultilevel"/>
    <w:tmpl w:val="6C882C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C26DB9"/>
    <w:multiLevelType w:val="hybridMultilevel"/>
    <w:tmpl w:val="88C6AF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977EDE"/>
    <w:multiLevelType w:val="hybridMultilevel"/>
    <w:tmpl w:val="A0A69BD2"/>
    <w:lvl w:ilvl="0" w:tplc="449A3736">
      <w:start w:val="5"/>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D7565E"/>
    <w:multiLevelType w:val="hybridMultilevel"/>
    <w:tmpl w:val="6C882C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41359CE"/>
    <w:multiLevelType w:val="hybridMultilevel"/>
    <w:tmpl w:val="6C882C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6A66E61"/>
    <w:multiLevelType w:val="hybridMultilevel"/>
    <w:tmpl w:val="B92431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9C36631"/>
    <w:multiLevelType w:val="hybridMultilevel"/>
    <w:tmpl w:val="6C882C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CC2177D"/>
    <w:multiLevelType w:val="hybridMultilevel"/>
    <w:tmpl w:val="848EB8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8"/>
  </w:num>
  <w:num w:numId="3">
    <w:abstractNumId w:val="5"/>
  </w:num>
  <w:num w:numId="4">
    <w:abstractNumId w:val="2"/>
  </w:num>
  <w:num w:numId="5">
    <w:abstractNumId w:val="0"/>
  </w:num>
  <w:num w:numId="6">
    <w:abstractNumId w:val="9"/>
  </w:num>
  <w:num w:numId="7">
    <w:abstractNumId w:val="6"/>
  </w:num>
  <w:num w:numId="8">
    <w:abstractNumId w:val="3"/>
  </w:num>
  <w:num w:numId="9">
    <w:abstractNumId w:val="7"/>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696"/>
    <w:rsid w:val="000B353B"/>
    <w:rsid w:val="000C3144"/>
    <w:rsid w:val="002502B4"/>
    <w:rsid w:val="002A4CA3"/>
    <w:rsid w:val="00343CDB"/>
    <w:rsid w:val="003473CF"/>
    <w:rsid w:val="00357EE7"/>
    <w:rsid w:val="004806A1"/>
    <w:rsid w:val="00517C17"/>
    <w:rsid w:val="0058044A"/>
    <w:rsid w:val="005A00A2"/>
    <w:rsid w:val="006321C6"/>
    <w:rsid w:val="00690244"/>
    <w:rsid w:val="007356ED"/>
    <w:rsid w:val="0076506A"/>
    <w:rsid w:val="00773884"/>
    <w:rsid w:val="00895CFD"/>
    <w:rsid w:val="009156A5"/>
    <w:rsid w:val="00A47705"/>
    <w:rsid w:val="00AB5696"/>
    <w:rsid w:val="00B70C65"/>
    <w:rsid w:val="00D374FB"/>
    <w:rsid w:val="00D67AE3"/>
    <w:rsid w:val="00DE00F0"/>
    <w:rsid w:val="00DF509B"/>
    <w:rsid w:val="00E55487"/>
    <w:rsid w:val="00E9309B"/>
    <w:rsid w:val="00EA7094"/>
  </w:rsids>
  <m:mathPr>
    <m:mathFont m:val="Cambria Math"/>
    <m:brkBin m:val="before"/>
    <m:brkBinSub m:val="--"/>
    <m:smallFrac m:val="0"/>
    <m:dispDef/>
    <m:lMargin m:val="0"/>
    <m:rMargin m:val="0"/>
    <m:defJc m:val="centerGroup"/>
    <m:wrapIndent m:val="1440"/>
    <m:intLim m:val="subSup"/>
    <m:naryLim m:val="undOvr"/>
  </m:mathPr>
  <w:themeFontLang w:val="et-E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A099F"/>
  <w15:chartTrackingRefBased/>
  <w15:docId w15:val="{12EB3CF3-7A45-4797-9916-9D5304284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t-E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5696"/>
    <w:pPr>
      <w:spacing w:after="200" w:line="276" w:lineRule="auto"/>
    </w:pPr>
    <w:rPr>
      <w:rFonts w:eastAsiaTheme="minorEastAsia"/>
      <w:lang w:val="en-GB" w:eastAsia="en-GB"/>
    </w:rPr>
  </w:style>
  <w:style w:type="paragraph" w:styleId="Heading1">
    <w:name w:val="heading 1"/>
    <w:basedOn w:val="Normal"/>
    <w:link w:val="Heading1Char"/>
    <w:uiPriority w:val="9"/>
    <w:qFormat/>
    <w:rsid w:val="00343CD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343CD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343CD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55487"/>
    <w:pPr>
      <w:tabs>
        <w:tab w:val="left" w:pos="384"/>
      </w:tabs>
      <w:spacing w:after="0" w:line="480" w:lineRule="auto"/>
      <w:ind w:left="384" w:hanging="384"/>
    </w:pPr>
  </w:style>
  <w:style w:type="character" w:customStyle="1" w:styleId="Heading1Char">
    <w:name w:val="Heading 1 Char"/>
    <w:basedOn w:val="DefaultParagraphFont"/>
    <w:link w:val="Heading1"/>
    <w:uiPriority w:val="9"/>
    <w:rsid w:val="00343CDB"/>
    <w:rPr>
      <w:rFonts w:ascii="Times New Roman" w:eastAsia="Times New Roman" w:hAnsi="Times New Roman" w:cs="Times New Roman"/>
      <w:b/>
      <w:bCs/>
      <w:kern w:val="36"/>
      <w:sz w:val="48"/>
      <w:szCs w:val="48"/>
      <w:lang w:val="en-GB" w:eastAsia="en-GB"/>
    </w:rPr>
  </w:style>
  <w:style w:type="character" w:customStyle="1" w:styleId="Heading2Char">
    <w:name w:val="Heading 2 Char"/>
    <w:basedOn w:val="DefaultParagraphFont"/>
    <w:link w:val="Heading2"/>
    <w:uiPriority w:val="9"/>
    <w:semiHidden/>
    <w:rsid w:val="00343CDB"/>
    <w:rPr>
      <w:rFonts w:asciiTheme="majorHAnsi" w:eastAsiaTheme="majorEastAsia" w:hAnsiTheme="majorHAnsi" w:cstheme="majorBidi"/>
      <w:color w:val="2F5496" w:themeColor="accent1" w:themeShade="BF"/>
      <w:sz w:val="26"/>
      <w:szCs w:val="26"/>
      <w:lang w:val="en-GB" w:eastAsia="en-GB"/>
    </w:rPr>
  </w:style>
  <w:style w:type="character" w:customStyle="1" w:styleId="Heading3Char">
    <w:name w:val="Heading 3 Char"/>
    <w:basedOn w:val="DefaultParagraphFont"/>
    <w:link w:val="Heading3"/>
    <w:uiPriority w:val="9"/>
    <w:semiHidden/>
    <w:rsid w:val="00343CDB"/>
    <w:rPr>
      <w:rFonts w:asciiTheme="majorHAnsi" w:eastAsiaTheme="majorEastAsia" w:hAnsiTheme="majorHAnsi" w:cstheme="majorBidi"/>
      <w:color w:val="1F3763" w:themeColor="accent1" w:themeShade="7F"/>
      <w:sz w:val="24"/>
      <w:szCs w:val="24"/>
      <w:lang w:val="en-GB" w:eastAsia="en-GB"/>
    </w:rPr>
  </w:style>
  <w:style w:type="paragraph" w:styleId="ListParagraph">
    <w:name w:val="List Paragraph"/>
    <w:basedOn w:val="Normal"/>
    <w:uiPriority w:val="34"/>
    <w:qFormat/>
    <w:rsid w:val="00343CDB"/>
    <w:pPr>
      <w:ind w:left="720"/>
      <w:contextualSpacing/>
    </w:pPr>
  </w:style>
  <w:style w:type="character" w:customStyle="1" w:styleId="apple-converted-space">
    <w:name w:val="apple-converted-space"/>
    <w:basedOn w:val="DefaultParagraphFont"/>
    <w:rsid w:val="00343CDB"/>
  </w:style>
  <w:style w:type="character" w:styleId="Hyperlink">
    <w:name w:val="Hyperlink"/>
    <w:basedOn w:val="DefaultParagraphFont"/>
    <w:uiPriority w:val="99"/>
    <w:unhideWhenUsed/>
    <w:rsid w:val="00343CDB"/>
    <w:rPr>
      <w:color w:val="0000FF"/>
      <w:u w:val="single"/>
    </w:rPr>
  </w:style>
  <w:style w:type="character" w:customStyle="1" w:styleId="highlight">
    <w:name w:val="highlight"/>
    <w:basedOn w:val="DefaultParagraphFont"/>
    <w:rsid w:val="00343CDB"/>
  </w:style>
  <w:style w:type="table" w:styleId="TableGrid">
    <w:name w:val="Table Grid"/>
    <w:basedOn w:val="TableNormal"/>
    <w:uiPriority w:val="59"/>
    <w:rsid w:val="00343CDB"/>
    <w:pPr>
      <w:spacing w:after="0" w:line="240" w:lineRule="auto"/>
    </w:pPr>
    <w:rPr>
      <w:rFonts w:eastAsiaTheme="minorEastAsia"/>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343CDB"/>
    <w:rPr>
      <w:color w:val="954F72" w:themeColor="followedHyperlink"/>
      <w:u w:val="single"/>
    </w:rPr>
  </w:style>
  <w:style w:type="paragraph" w:styleId="BalloonText">
    <w:name w:val="Balloon Text"/>
    <w:basedOn w:val="Normal"/>
    <w:link w:val="BalloonTextChar"/>
    <w:uiPriority w:val="99"/>
    <w:semiHidden/>
    <w:unhideWhenUsed/>
    <w:rsid w:val="00343C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3CDB"/>
    <w:rPr>
      <w:rFonts w:ascii="Tahoma" w:eastAsiaTheme="minorEastAsia" w:hAnsi="Tahoma" w:cs="Tahoma"/>
      <w:sz w:val="16"/>
      <w:szCs w:val="16"/>
      <w:lang w:val="en-GB" w:eastAsia="en-GB"/>
    </w:rPr>
  </w:style>
  <w:style w:type="character" w:styleId="UnresolvedMention">
    <w:name w:val="Unresolved Mention"/>
    <w:basedOn w:val="DefaultParagraphFont"/>
    <w:uiPriority w:val="99"/>
    <w:semiHidden/>
    <w:unhideWhenUsed/>
    <w:rsid w:val="00343CDB"/>
    <w:rPr>
      <w:color w:val="605E5C"/>
      <w:shd w:val="clear" w:color="auto" w:fill="E1DFDD"/>
    </w:rPr>
  </w:style>
  <w:style w:type="character" w:styleId="LineNumber">
    <w:name w:val="line number"/>
    <w:basedOn w:val="DefaultParagraphFont"/>
    <w:uiPriority w:val="99"/>
    <w:semiHidden/>
    <w:unhideWhenUsed/>
    <w:rsid w:val="00343CDB"/>
  </w:style>
  <w:style w:type="paragraph" w:styleId="Header">
    <w:name w:val="header"/>
    <w:basedOn w:val="Normal"/>
    <w:link w:val="HeaderChar"/>
    <w:uiPriority w:val="99"/>
    <w:unhideWhenUsed/>
    <w:rsid w:val="00343C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3CDB"/>
    <w:rPr>
      <w:rFonts w:eastAsiaTheme="minorEastAsia"/>
      <w:lang w:val="en-GB" w:eastAsia="en-GB"/>
    </w:rPr>
  </w:style>
  <w:style w:type="paragraph" w:styleId="Footer">
    <w:name w:val="footer"/>
    <w:basedOn w:val="Normal"/>
    <w:link w:val="FooterChar"/>
    <w:uiPriority w:val="99"/>
    <w:unhideWhenUsed/>
    <w:rsid w:val="00343C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3CDB"/>
    <w:rPr>
      <w:rFonts w:eastAsiaTheme="minorEastAsia"/>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hovhannesuk@yahoo.co.uk" TargetMode="External"/><Relationship Id="rId5" Type="http://schemas.openxmlformats.org/officeDocument/2006/relationships/hyperlink" Target="mailto:hovhannes.sahakyan@ut.e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9</TotalTime>
  <Pages>7</Pages>
  <Words>21577</Words>
  <Characters>122993</Characters>
  <Application>Microsoft Office Word</Application>
  <DocSecurity>0</DocSecurity>
  <Lines>1024</Lines>
  <Paragraphs>2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vhannes Sahakyan</dc:creator>
  <cp:keywords/>
  <dc:description/>
  <cp:lastModifiedBy>Hovhannes Sahakyan</cp:lastModifiedBy>
  <cp:revision>16</cp:revision>
  <dcterms:created xsi:type="dcterms:W3CDTF">2020-10-20T11:17:00Z</dcterms:created>
  <dcterms:modified xsi:type="dcterms:W3CDTF">2021-01-03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VmHT0upN"/&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